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170B78" w14:textId="28722B76" w:rsidR="00593C16" w:rsidRPr="00500F91" w:rsidRDefault="009106AB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S2 </w:t>
      </w:r>
      <w:r w:rsidR="000B4F1F" w:rsidRPr="00500F91">
        <w:rPr>
          <w:b/>
          <w:bCs/>
          <w:color w:val="000000" w:themeColor="text1"/>
        </w:rPr>
        <w:t>Table</w:t>
      </w:r>
      <w:bookmarkStart w:id="0" w:name="_GoBack"/>
      <w:bookmarkEnd w:id="0"/>
      <w:r w:rsidR="000B4F1F" w:rsidRPr="00500F91">
        <w:rPr>
          <w:b/>
          <w:bCs/>
          <w:color w:val="000000" w:themeColor="text1"/>
        </w:rPr>
        <w:t>:</w:t>
      </w:r>
      <w:r w:rsidR="003B11E8" w:rsidRPr="00500F91">
        <w:rPr>
          <w:b/>
          <w:bCs/>
          <w:color w:val="000000" w:themeColor="text1"/>
        </w:rPr>
        <w:t xml:space="preserve"> Conditional Matrix</w:t>
      </w:r>
      <w:r w:rsidR="00500F91" w:rsidRPr="00500F91">
        <w:rPr>
          <w:b/>
          <w:bCs/>
          <w:color w:val="000000" w:themeColor="text1"/>
        </w:rPr>
        <w:t xml:space="preserve"> Gui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1"/>
        <w:gridCol w:w="1545"/>
        <w:gridCol w:w="1653"/>
        <w:gridCol w:w="1592"/>
        <w:gridCol w:w="1626"/>
        <w:gridCol w:w="2340"/>
        <w:gridCol w:w="2123"/>
      </w:tblGrid>
      <w:tr w:rsidR="001E234C" w14:paraId="7F170B80" w14:textId="77777777">
        <w:tc>
          <w:tcPr>
            <w:tcW w:w="2109" w:type="dxa"/>
          </w:tcPr>
          <w:p w14:paraId="7F170B79" w14:textId="77777777" w:rsidR="00593C16" w:rsidRPr="00141A1B" w:rsidRDefault="000B4F1F">
            <w:pPr>
              <w:spacing w:after="0" w:line="240" w:lineRule="auto"/>
              <w:rPr>
                <w:b/>
                <w:bCs/>
                <w:color w:val="000000" w:themeColor="text1"/>
              </w:rPr>
            </w:pPr>
            <w:r w:rsidRPr="00141A1B">
              <w:rPr>
                <w:b/>
                <w:bCs/>
                <w:color w:val="000000" w:themeColor="text1"/>
              </w:rPr>
              <w:t xml:space="preserve">Category </w:t>
            </w:r>
          </w:p>
        </w:tc>
        <w:tc>
          <w:tcPr>
            <w:tcW w:w="1333" w:type="dxa"/>
          </w:tcPr>
          <w:p w14:paraId="7F170B7A" w14:textId="77777777" w:rsidR="00593C16" w:rsidRPr="00141A1B" w:rsidRDefault="000B4F1F">
            <w:pPr>
              <w:spacing w:after="0" w:line="240" w:lineRule="auto"/>
              <w:rPr>
                <w:b/>
                <w:bCs/>
                <w:color w:val="000000" w:themeColor="text1"/>
              </w:rPr>
            </w:pPr>
            <w:r w:rsidRPr="00141A1B">
              <w:rPr>
                <w:b/>
                <w:bCs/>
                <w:color w:val="000000" w:themeColor="text1"/>
              </w:rPr>
              <w:t>What (collective definition)</w:t>
            </w:r>
          </w:p>
        </w:tc>
        <w:tc>
          <w:tcPr>
            <w:tcW w:w="1542" w:type="dxa"/>
          </w:tcPr>
          <w:p w14:paraId="7F170B7B" w14:textId="77777777" w:rsidR="00593C16" w:rsidRPr="00141A1B" w:rsidRDefault="000B4F1F">
            <w:pPr>
              <w:spacing w:after="0" w:line="240" w:lineRule="auto"/>
              <w:rPr>
                <w:b/>
                <w:bCs/>
                <w:color w:val="000000" w:themeColor="text1"/>
              </w:rPr>
            </w:pPr>
            <w:r w:rsidRPr="00141A1B">
              <w:rPr>
                <w:b/>
                <w:bCs/>
                <w:color w:val="000000" w:themeColor="text1"/>
              </w:rPr>
              <w:t>When (during)</w:t>
            </w:r>
          </w:p>
        </w:tc>
        <w:tc>
          <w:tcPr>
            <w:tcW w:w="1486" w:type="dxa"/>
          </w:tcPr>
          <w:p w14:paraId="7F170B7C" w14:textId="77777777" w:rsidR="00593C16" w:rsidRPr="00141A1B" w:rsidRDefault="000B4F1F">
            <w:pPr>
              <w:spacing w:after="0" w:line="240" w:lineRule="auto"/>
              <w:rPr>
                <w:b/>
                <w:bCs/>
                <w:color w:val="000000" w:themeColor="text1"/>
              </w:rPr>
            </w:pPr>
            <w:r w:rsidRPr="00141A1B">
              <w:rPr>
                <w:b/>
                <w:bCs/>
                <w:color w:val="000000" w:themeColor="text1"/>
              </w:rPr>
              <w:t>Where (in)</w:t>
            </w:r>
          </w:p>
        </w:tc>
        <w:tc>
          <w:tcPr>
            <w:tcW w:w="1517" w:type="dxa"/>
          </w:tcPr>
          <w:p w14:paraId="7F170B7D" w14:textId="77777777" w:rsidR="00593C16" w:rsidRPr="00141A1B" w:rsidRDefault="000B4F1F">
            <w:pPr>
              <w:spacing w:after="0" w:line="240" w:lineRule="auto"/>
              <w:rPr>
                <w:b/>
                <w:bCs/>
                <w:color w:val="000000" w:themeColor="text1"/>
              </w:rPr>
            </w:pPr>
            <w:r w:rsidRPr="00141A1B">
              <w:rPr>
                <w:b/>
                <w:bCs/>
                <w:color w:val="000000" w:themeColor="text1"/>
              </w:rPr>
              <w:t>Why (because)</w:t>
            </w:r>
          </w:p>
        </w:tc>
        <w:tc>
          <w:tcPr>
            <w:tcW w:w="2176" w:type="dxa"/>
          </w:tcPr>
          <w:p w14:paraId="7F170B7E" w14:textId="77777777" w:rsidR="00593C16" w:rsidRPr="00141A1B" w:rsidRDefault="000B4F1F">
            <w:pPr>
              <w:spacing w:after="0" w:line="240" w:lineRule="auto"/>
              <w:rPr>
                <w:b/>
                <w:bCs/>
                <w:color w:val="000000" w:themeColor="text1"/>
              </w:rPr>
            </w:pPr>
            <w:r w:rsidRPr="00141A1B">
              <w:rPr>
                <w:b/>
                <w:bCs/>
                <w:color w:val="000000" w:themeColor="text1"/>
              </w:rPr>
              <w:t>How(by)</w:t>
            </w:r>
          </w:p>
        </w:tc>
        <w:tc>
          <w:tcPr>
            <w:tcW w:w="2787" w:type="dxa"/>
          </w:tcPr>
          <w:p w14:paraId="7F170B7F" w14:textId="77777777" w:rsidR="00593C16" w:rsidRPr="00141A1B" w:rsidRDefault="000B4F1F">
            <w:pPr>
              <w:spacing w:after="0" w:line="240" w:lineRule="auto"/>
              <w:rPr>
                <w:b/>
                <w:bCs/>
                <w:color w:val="000000" w:themeColor="text1"/>
              </w:rPr>
            </w:pPr>
            <w:r w:rsidRPr="00141A1B">
              <w:rPr>
                <w:b/>
                <w:bCs/>
                <w:color w:val="000000" w:themeColor="text1"/>
              </w:rPr>
              <w:t>Consequence (with what consequence)</w:t>
            </w:r>
          </w:p>
        </w:tc>
      </w:tr>
      <w:tr w:rsidR="001E234C" w14:paraId="7F170B93" w14:textId="77777777">
        <w:tc>
          <w:tcPr>
            <w:tcW w:w="2109" w:type="dxa"/>
          </w:tcPr>
          <w:p w14:paraId="7F170B81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bookmarkStart w:id="1" w:name="_Hlk119781248"/>
            <w:r w:rsidRPr="00141A1B">
              <w:rPr>
                <w:color w:val="000000" w:themeColor="text1"/>
              </w:rPr>
              <w:t xml:space="preserve">Prioritizing life over money </w:t>
            </w:r>
            <w:bookmarkEnd w:id="1"/>
          </w:p>
        </w:tc>
        <w:tc>
          <w:tcPr>
            <w:tcW w:w="1333" w:type="dxa"/>
          </w:tcPr>
          <w:p w14:paraId="7F170B82" w14:textId="6B7F899D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bookmarkStart w:id="2" w:name="_Hlk119781349"/>
            <w:r w:rsidRPr="00141A1B">
              <w:rPr>
                <w:color w:val="000000" w:themeColor="text1"/>
              </w:rPr>
              <w:t>Perceiving that life is much more important than money, thus the TMP was able to treat all patients regardless of their financial status</w:t>
            </w:r>
            <w:r w:rsidR="006466FF">
              <w:rPr>
                <w:color w:val="000000" w:themeColor="text1"/>
              </w:rPr>
              <w:t>.</w:t>
            </w:r>
            <w:r w:rsidRPr="00141A1B">
              <w:rPr>
                <w:color w:val="000000" w:themeColor="text1"/>
              </w:rPr>
              <w:t xml:space="preserve">  </w:t>
            </w:r>
            <w:bookmarkEnd w:id="2"/>
          </w:p>
        </w:tc>
        <w:tc>
          <w:tcPr>
            <w:tcW w:w="1542" w:type="dxa"/>
          </w:tcPr>
          <w:p w14:paraId="7F170B83" w14:textId="77777777" w:rsidR="00593C16" w:rsidRPr="00141A1B" w:rsidRDefault="000B4F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General patient care </w:t>
            </w:r>
          </w:p>
          <w:p w14:paraId="7F170B84" w14:textId="77777777" w:rsidR="00593C16" w:rsidRPr="00141A1B" w:rsidRDefault="000B4F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Encounters with poor patient </w:t>
            </w:r>
          </w:p>
        </w:tc>
        <w:tc>
          <w:tcPr>
            <w:tcW w:w="1486" w:type="dxa"/>
          </w:tcPr>
          <w:p w14:paraId="7F170B85" w14:textId="77777777" w:rsidR="00593C16" w:rsidRPr="00141A1B" w:rsidRDefault="000B4F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TMP clinic/home</w:t>
            </w:r>
          </w:p>
          <w:p w14:paraId="7F170B86" w14:textId="77777777" w:rsidR="00593C16" w:rsidRPr="00141A1B" w:rsidRDefault="000B4F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Care of the patients at their homes </w:t>
            </w:r>
          </w:p>
        </w:tc>
        <w:tc>
          <w:tcPr>
            <w:tcW w:w="1517" w:type="dxa"/>
          </w:tcPr>
          <w:p w14:paraId="7F170B87" w14:textId="77777777" w:rsidR="00593C16" w:rsidRPr="00141A1B" w:rsidRDefault="000B4F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color w:val="000000" w:themeColor="text1"/>
              </w:rPr>
            </w:pPr>
            <w:bookmarkStart w:id="3" w:name="_Hlk119781734"/>
            <w:r w:rsidRPr="00141A1B">
              <w:rPr>
                <w:color w:val="000000" w:themeColor="text1"/>
              </w:rPr>
              <w:t>Marketing/ Attracting/</w:t>
            </w:r>
          </w:p>
          <w:p w14:paraId="7F170B88" w14:textId="77777777" w:rsidR="00593C16" w:rsidRPr="00141A1B" w:rsidRDefault="000B4F1F">
            <w:pPr>
              <w:pStyle w:val="ListParagraph"/>
              <w:spacing w:after="0" w:line="240" w:lineRule="auto"/>
              <w:ind w:left="360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it encourages more patient-to-patient referrals (marketing)</w:t>
            </w:r>
          </w:p>
          <w:p w14:paraId="7F170B89" w14:textId="77777777" w:rsidR="00593C16" w:rsidRPr="00141A1B" w:rsidRDefault="000B4F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Patients were expected to return with other illne</w:t>
            </w:r>
            <w:bookmarkEnd w:id="3"/>
            <w:r w:rsidRPr="00141A1B">
              <w:rPr>
                <w:color w:val="000000" w:themeColor="text1"/>
              </w:rPr>
              <w:t>ss</w:t>
            </w:r>
          </w:p>
          <w:p w14:paraId="7F170B8A" w14:textId="77777777" w:rsidR="00593C16" w:rsidRPr="00141A1B" w:rsidRDefault="000B4F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Recognize that some people may not afford</w:t>
            </w:r>
          </w:p>
        </w:tc>
        <w:tc>
          <w:tcPr>
            <w:tcW w:w="2176" w:type="dxa"/>
          </w:tcPr>
          <w:p w14:paraId="7F170B8B" w14:textId="77777777" w:rsidR="00593C16" w:rsidRPr="00141A1B" w:rsidRDefault="000B4F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color w:val="000000" w:themeColor="text1"/>
              </w:rPr>
            </w:pPr>
            <w:bookmarkStart w:id="4" w:name="_Hlk119781436"/>
            <w:r w:rsidRPr="00141A1B">
              <w:rPr>
                <w:color w:val="000000" w:themeColor="text1"/>
              </w:rPr>
              <w:t>Providing free care</w:t>
            </w:r>
          </w:p>
          <w:p w14:paraId="7F170B8C" w14:textId="77777777" w:rsidR="00593C16" w:rsidRPr="00141A1B" w:rsidRDefault="000B4F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Allowing patients to pay in phases </w:t>
            </w:r>
          </w:p>
          <w:p w14:paraId="7F170B8D" w14:textId="77777777" w:rsidR="00593C16" w:rsidRPr="00141A1B" w:rsidRDefault="000B4F1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Charging less on treatment </w:t>
            </w:r>
            <w:bookmarkEnd w:id="4"/>
          </w:p>
        </w:tc>
        <w:tc>
          <w:tcPr>
            <w:tcW w:w="2787" w:type="dxa"/>
          </w:tcPr>
          <w:p w14:paraId="7F170B8E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Creating a long-lasting socio-economic relationship </w:t>
            </w:r>
          </w:p>
          <w:p w14:paraId="7F170B8F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B92" w14:textId="032EF26F" w:rsidR="00593C16" w:rsidRPr="00141A1B" w:rsidRDefault="000B4F1F" w:rsidP="00546C14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 </w:t>
            </w:r>
          </w:p>
        </w:tc>
      </w:tr>
      <w:tr w:rsidR="001E234C" w14:paraId="7F170BAE" w14:textId="77777777">
        <w:tc>
          <w:tcPr>
            <w:tcW w:w="2109" w:type="dxa"/>
          </w:tcPr>
          <w:p w14:paraId="7F170B94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Calling to serve humanity</w:t>
            </w:r>
          </w:p>
          <w:p w14:paraId="7F170B95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333" w:type="dxa"/>
          </w:tcPr>
          <w:p w14:paraId="7F170B96" w14:textId="283F8242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Feeling positive towards all patients during care regardless of their conditions or presentation</w:t>
            </w:r>
            <w:r w:rsidR="006466FF">
              <w:rPr>
                <w:color w:val="000000" w:themeColor="text1"/>
              </w:rPr>
              <w:t>.</w:t>
            </w:r>
          </w:p>
        </w:tc>
        <w:tc>
          <w:tcPr>
            <w:tcW w:w="1542" w:type="dxa"/>
          </w:tcPr>
          <w:p w14:paraId="7F170B97" w14:textId="77777777" w:rsidR="00593C16" w:rsidRPr="00141A1B" w:rsidRDefault="000B4F1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General patient care </w:t>
            </w:r>
          </w:p>
          <w:p w14:paraId="7F170B98" w14:textId="77777777" w:rsidR="00593C16" w:rsidRPr="00141A1B" w:rsidRDefault="000B4F1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Care of patients with advanced-stage cancer</w:t>
            </w:r>
          </w:p>
          <w:p w14:paraId="7F170B99" w14:textId="77777777" w:rsidR="00593C16" w:rsidRPr="00141A1B" w:rsidRDefault="000B4F1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lastRenderedPageBreak/>
              <w:t>Wound care (fungating tumors)</w:t>
            </w:r>
          </w:p>
        </w:tc>
        <w:tc>
          <w:tcPr>
            <w:tcW w:w="1486" w:type="dxa"/>
          </w:tcPr>
          <w:p w14:paraId="7F170B9A" w14:textId="77777777" w:rsidR="00593C16" w:rsidRPr="00141A1B" w:rsidRDefault="000B4F1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lastRenderedPageBreak/>
              <w:t>TMP clinic/home</w:t>
            </w:r>
          </w:p>
          <w:p w14:paraId="7F170B9B" w14:textId="77777777" w:rsidR="00593C16" w:rsidRPr="00141A1B" w:rsidRDefault="000B4F1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Care of the patients at their homes</w:t>
            </w:r>
          </w:p>
        </w:tc>
        <w:tc>
          <w:tcPr>
            <w:tcW w:w="1517" w:type="dxa"/>
          </w:tcPr>
          <w:p w14:paraId="7F170B9C" w14:textId="77777777" w:rsidR="00593C16" w:rsidRPr="00141A1B" w:rsidRDefault="000B4F1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The role of TMP is a calling to serve</w:t>
            </w:r>
          </w:p>
          <w:p w14:paraId="7F170B9D" w14:textId="77777777" w:rsidR="00593C16" w:rsidRPr="00141A1B" w:rsidRDefault="000B4F1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Accepting that you live to serve all people regardless </w:t>
            </w:r>
            <w:r w:rsidRPr="00141A1B">
              <w:rPr>
                <w:color w:val="000000" w:themeColor="text1"/>
              </w:rPr>
              <w:lastRenderedPageBreak/>
              <w:t xml:space="preserve">of their status  </w:t>
            </w:r>
          </w:p>
          <w:p w14:paraId="7F170B9E" w14:textId="77777777" w:rsidR="00593C16" w:rsidRPr="00141A1B" w:rsidRDefault="000B4F1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Fear of God’s or predecessor’s rebuke because of </w:t>
            </w:r>
          </w:p>
          <w:p w14:paraId="7F170B9F" w14:textId="77777777" w:rsidR="00593C16" w:rsidRPr="00141A1B" w:rsidRDefault="000B4F1F">
            <w:pPr>
              <w:pStyle w:val="ListParagraph"/>
              <w:spacing w:after="0" w:line="240" w:lineRule="auto"/>
              <w:ind w:left="360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Obtaining the gift for free</w:t>
            </w:r>
          </w:p>
        </w:tc>
        <w:tc>
          <w:tcPr>
            <w:tcW w:w="2176" w:type="dxa"/>
          </w:tcPr>
          <w:p w14:paraId="7F170BA0" w14:textId="77777777" w:rsidR="00593C16" w:rsidRPr="00141A1B" w:rsidRDefault="000B4F1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lastRenderedPageBreak/>
              <w:t>Having a strong and tolerant heart or attitude during patient care/having a positive attitude towards patient care irrespective of their situation</w:t>
            </w:r>
          </w:p>
          <w:p w14:paraId="7F170BA1" w14:textId="77777777" w:rsidR="00593C16" w:rsidRPr="00141A1B" w:rsidRDefault="000B4F1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Stronger-hearted or resilient to </w:t>
            </w:r>
            <w:r w:rsidRPr="00141A1B">
              <w:rPr>
                <w:color w:val="000000" w:themeColor="text1"/>
              </w:rPr>
              <w:lastRenderedPageBreak/>
              <w:t>patient care in different conditions.</w:t>
            </w:r>
          </w:p>
          <w:p w14:paraId="7F170BA2" w14:textId="77777777" w:rsidR="00593C16" w:rsidRPr="00141A1B" w:rsidRDefault="000B4F1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Believing/ having confidence in yourself that you have abilities to care for fungating tumors</w:t>
            </w:r>
          </w:p>
          <w:p w14:paraId="7F170BA3" w14:textId="77777777" w:rsidR="00593C16" w:rsidRPr="00141A1B" w:rsidRDefault="000B4F1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Having mercy on the sick and being Willing to help </w:t>
            </w:r>
          </w:p>
          <w:p w14:paraId="7F170BA4" w14:textId="77777777" w:rsidR="00593C16" w:rsidRPr="00141A1B" w:rsidRDefault="000B4F1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Treating with compassion </w:t>
            </w:r>
          </w:p>
          <w:p w14:paraId="7F170BA5" w14:textId="77777777" w:rsidR="00593C16" w:rsidRPr="00141A1B" w:rsidRDefault="000B4F1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not feeling or showing disgust </w:t>
            </w:r>
          </w:p>
          <w:p w14:paraId="7F170BA6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2787" w:type="dxa"/>
          </w:tcPr>
          <w:p w14:paraId="7F170BA8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lastRenderedPageBreak/>
              <w:t xml:space="preserve">Restoring Hope in life </w:t>
            </w:r>
          </w:p>
          <w:p w14:paraId="7F170BA9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BAA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Feeling comfortable (relaxed)  </w:t>
            </w:r>
          </w:p>
          <w:p w14:paraId="7F170BAB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Increasing patient confidence in TMP</w:t>
            </w:r>
          </w:p>
          <w:p w14:paraId="7F170BAC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BAD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lastRenderedPageBreak/>
              <w:t>TMP being trusted by community/ community buy-in</w:t>
            </w:r>
          </w:p>
        </w:tc>
      </w:tr>
      <w:tr w:rsidR="001E234C" w14:paraId="7F170BC7" w14:textId="77777777">
        <w:tc>
          <w:tcPr>
            <w:tcW w:w="2109" w:type="dxa"/>
          </w:tcPr>
          <w:p w14:paraId="7F170BAF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lastRenderedPageBreak/>
              <w:t>Embracing traditional social values in patient care</w:t>
            </w:r>
          </w:p>
        </w:tc>
        <w:tc>
          <w:tcPr>
            <w:tcW w:w="1333" w:type="dxa"/>
          </w:tcPr>
          <w:p w14:paraId="7F170BB0" w14:textId="2774E9A8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Treating the patients as if they were a member of your community or family (related or had a blood relationship)</w:t>
            </w:r>
            <w:r w:rsidR="006466FF">
              <w:rPr>
                <w:color w:val="000000" w:themeColor="text1"/>
              </w:rPr>
              <w:t>.</w:t>
            </w:r>
          </w:p>
        </w:tc>
        <w:tc>
          <w:tcPr>
            <w:tcW w:w="1542" w:type="dxa"/>
          </w:tcPr>
          <w:p w14:paraId="7F170BB1" w14:textId="77777777" w:rsidR="00593C16" w:rsidRPr="00141A1B" w:rsidRDefault="000B4F1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General care of the patients</w:t>
            </w:r>
          </w:p>
          <w:p w14:paraId="7F170BB2" w14:textId="77777777" w:rsidR="00593C16" w:rsidRPr="00141A1B" w:rsidRDefault="000B4F1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Handling difficult circumstances like an angry patient</w:t>
            </w:r>
          </w:p>
          <w:p w14:paraId="7F170BB3" w14:textId="77777777" w:rsidR="00593C16" w:rsidRPr="00141A1B" w:rsidRDefault="000B4F1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Poor patients </w:t>
            </w:r>
          </w:p>
          <w:p w14:paraId="7F170BB4" w14:textId="77777777" w:rsidR="00593C16" w:rsidRPr="00141A1B" w:rsidRDefault="000B4F1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Worse health conditions </w:t>
            </w:r>
          </w:p>
          <w:p w14:paraId="7F170BB5" w14:textId="77777777" w:rsidR="00593C16" w:rsidRPr="00141A1B" w:rsidRDefault="000B4F1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Newly diagnosed with cancer </w:t>
            </w:r>
          </w:p>
        </w:tc>
        <w:tc>
          <w:tcPr>
            <w:tcW w:w="1486" w:type="dxa"/>
          </w:tcPr>
          <w:p w14:paraId="7F170BB6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•TMP clinic/home</w:t>
            </w:r>
          </w:p>
          <w:p w14:paraId="7F170BB7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•Care of the patients at their homes</w:t>
            </w:r>
          </w:p>
        </w:tc>
        <w:tc>
          <w:tcPr>
            <w:tcW w:w="1517" w:type="dxa"/>
          </w:tcPr>
          <w:p w14:paraId="7F170BB8" w14:textId="77777777" w:rsidR="00593C16" w:rsidRPr="00141A1B" w:rsidRDefault="000B4F1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The perception that it is a calling to serve the community</w:t>
            </w:r>
          </w:p>
          <w:p w14:paraId="7F170BB9" w14:textId="77777777" w:rsidR="00593C16" w:rsidRPr="00141A1B" w:rsidRDefault="000B4F1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A feeling that the TMP is part of the community/ Sense of belonging </w:t>
            </w:r>
          </w:p>
          <w:p w14:paraId="7F170BBA" w14:textId="77777777" w:rsidR="00593C16" w:rsidRPr="00141A1B" w:rsidRDefault="00593C16">
            <w:pPr>
              <w:spacing w:after="0" w:line="240" w:lineRule="auto"/>
              <w:ind w:left="-360" w:firstLine="45"/>
              <w:rPr>
                <w:color w:val="000000" w:themeColor="text1"/>
              </w:rPr>
            </w:pPr>
          </w:p>
          <w:p w14:paraId="7F170BBB" w14:textId="77777777" w:rsidR="00593C16" w:rsidRPr="00141A1B" w:rsidRDefault="000B4F1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lastRenderedPageBreak/>
              <w:t xml:space="preserve">Aids in community acceptance </w:t>
            </w:r>
          </w:p>
          <w:p w14:paraId="7F170BBC" w14:textId="77777777" w:rsidR="00593C16" w:rsidRPr="00141A1B" w:rsidRDefault="000B4F1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Settling into the role </w:t>
            </w:r>
          </w:p>
        </w:tc>
        <w:tc>
          <w:tcPr>
            <w:tcW w:w="2176" w:type="dxa"/>
          </w:tcPr>
          <w:p w14:paraId="7F170BBD" w14:textId="77777777" w:rsidR="00593C16" w:rsidRPr="00141A1B" w:rsidRDefault="000B4F1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lastRenderedPageBreak/>
              <w:t>Treating patients with courtesy</w:t>
            </w:r>
          </w:p>
          <w:p w14:paraId="7F170BBE" w14:textId="77777777" w:rsidR="00593C16" w:rsidRPr="00141A1B" w:rsidRDefault="000B4F1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Befriending the patient (showing them love)</w:t>
            </w:r>
          </w:p>
          <w:p w14:paraId="7F170BBF" w14:textId="77777777" w:rsidR="00593C16" w:rsidRPr="00141A1B" w:rsidRDefault="000B4F1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Accepting and accommodating the patient </w:t>
            </w:r>
          </w:p>
          <w:p w14:paraId="7F170BC0" w14:textId="77777777" w:rsidR="00593C16" w:rsidRPr="00141A1B" w:rsidRDefault="000B4F1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Being empathetic </w:t>
            </w:r>
          </w:p>
          <w:p w14:paraId="7F170BC1" w14:textId="77777777" w:rsidR="00593C16" w:rsidRPr="00141A1B" w:rsidRDefault="000B4F1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Owing the patient  </w:t>
            </w:r>
          </w:p>
        </w:tc>
        <w:tc>
          <w:tcPr>
            <w:tcW w:w="2787" w:type="dxa"/>
          </w:tcPr>
          <w:p w14:paraId="7F170BC2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Providing selfless care</w:t>
            </w:r>
          </w:p>
          <w:p w14:paraId="7F170BC3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BC4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Providing compassionate care (part of holistic care)</w:t>
            </w:r>
          </w:p>
          <w:p w14:paraId="7F170BC5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BC6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Buy in the TMPs/acceptance of the community </w:t>
            </w:r>
          </w:p>
        </w:tc>
      </w:tr>
      <w:tr w:rsidR="001E234C" w14:paraId="7F170BE9" w14:textId="77777777">
        <w:tc>
          <w:tcPr>
            <w:tcW w:w="2109" w:type="dxa"/>
          </w:tcPr>
          <w:p w14:paraId="7F170BC8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bookmarkStart w:id="5" w:name="_Hlk119780175"/>
            <w:r w:rsidRPr="00141A1B">
              <w:rPr>
                <w:color w:val="000000" w:themeColor="text1"/>
              </w:rPr>
              <w:lastRenderedPageBreak/>
              <w:t>Prioritizing hygiene during patient care</w:t>
            </w:r>
            <w:bookmarkEnd w:id="5"/>
          </w:p>
          <w:p w14:paraId="7F170BC9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 </w:t>
            </w:r>
          </w:p>
        </w:tc>
        <w:tc>
          <w:tcPr>
            <w:tcW w:w="1333" w:type="dxa"/>
          </w:tcPr>
          <w:p w14:paraId="7F170BCA" w14:textId="4B34970A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bookmarkStart w:id="6" w:name="_Hlk119780195"/>
            <w:r w:rsidRPr="00141A1B">
              <w:rPr>
                <w:color w:val="000000" w:themeColor="text1"/>
              </w:rPr>
              <w:t>Ensuring proper hygiene during and after patient care as a preventive measure of cross-infections</w:t>
            </w:r>
            <w:r w:rsidR="006466FF">
              <w:rPr>
                <w:color w:val="000000" w:themeColor="text1"/>
              </w:rPr>
              <w:t>.</w:t>
            </w:r>
          </w:p>
          <w:bookmarkEnd w:id="6"/>
          <w:p w14:paraId="7F170BCB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BCC" w14:textId="596227BB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542" w:type="dxa"/>
          </w:tcPr>
          <w:p w14:paraId="7F170BCD" w14:textId="77777777" w:rsidR="00593C16" w:rsidRPr="00141A1B" w:rsidRDefault="000B4F1F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During the care of the cancerous wound </w:t>
            </w:r>
          </w:p>
          <w:p w14:paraId="7F170BCE" w14:textId="77777777" w:rsidR="00593C16" w:rsidRPr="00141A1B" w:rsidRDefault="000B4F1F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After wound care </w:t>
            </w:r>
          </w:p>
          <w:p w14:paraId="7F170BCF" w14:textId="77777777" w:rsidR="00593C16" w:rsidRPr="00141A1B" w:rsidRDefault="000B4F1F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During the drying &amp; preparation of the medicine </w:t>
            </w:r>
          </w:p>
          <w:p w14:paraId="7F170BD0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BD1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BD2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BD3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BD4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BD5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BD6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BD7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BD8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BD9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486" w:type="dxa"/>
          </w:tcPr>
          <w:p w14:paraId="7F170BDA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•TMP clinic/home</w:t>
            </w:r>
          </w:p>
          <w:p w14:paraId="7F170BDB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•Care of the patients at their homes</w:t>
            </w:r>
          </w:p>
        </w:tc>
        <w:tc>
          <w:tcPr>
            <w:tcW w:w="1517" w:type="dxa"/>
          </w:tcPr>
          <w:p w14:paraId="7F170BDC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bookmarkStart w:id="7" w:name="_Hlk119780555"/>
            <w:r w:rsidRPr="00141A1B">
              <w:rPr>
                <w:color w:val="000000" w:themeColor="text1"/>
              </w:rPr>
              <w:t xml:space="preserve">Fear of contracting cancer since it is believed to be contagious </w:t>
            </w:r>
          </w:p>
          <w:p w14:paraId="7F170BDD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BDE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Creates confidence in the TMPs</w:t>
            </w:r>
            <w:bookmarkEnd w:id="7"/>
          </w:p>
        </w:tc>
        <w:tc>
          <w:tcPr>
            <w:tcW w:w="2176" w:type="dxa"/>
          </w:tcPr>
          <w:p w14:paraId="7F170BDF" w14:textId="77777777" w:rsidR="00593C16" w:rsidRPr="00141A1B" w:rsidRDefault="000B4F1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color w:val="000000" w:themeColor="text1"/>
              </w:rPr>
            </w:pPr>
            <w:bookmarkStart w:id="8" w:name="_Hlk119780578"/>
            <w:r w:rsidRPr="00141A1B">
              <w:rPr>
                <w:color w:val="000000" w:themeColor="text1"/>
              </w:rPr>
              <w:t xml:space="preserve">Drying medicine on a tumpline </w:t>
            </w:r>
          </w:p>
          <w:p w14:paraId="7F170BE0" w14:textId="77777777" w:rsidR="00593C16" w:rsidRPr="00141A1B" w:rsidRDefault="000B4F1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color w:val="000000" w:themeColor="text1"/>
              </w:rPr>
            </w:pPr>
            <w:bookmarkStart w:id="9" w:name="_Hlk119780724"/>
            <w:bookmarkEnd w:id="8"/>
            <w:r w:rsidRPr="00141A1B">
              <w:rPr>
                <w:color w:val="000000" w:themeColor="text1"/>
              </w:rPr>
              <w:t>Use of gloves/polythene &amp; discarding them away in the toilet after use)</w:t>
            </w:r>
          </w:p>
          <w:p w14:paraId="7F170BE1" w14:textId="77777777" w:rsidR="00593C16" w:rsidRPr="00141A1B" w:rsidRDefault="000B4F1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Avoiding treating a cancerous tumor during menstrual periods </w:t>
            </w:r>
          </w:p>
          <w:p w14:paraId="7F170BE2" w14:textId="77777777" w:rsidR="00593C16" w:rsidRPr="00141A1B" w:rsidRDefault="000B4F1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Drying clothes used during treatment under the sun </w:t>
            </w:r>
          </w:p>
          <w:bookmarkEnd w:id="9"/>
          <w:p w14:paraId="7F170BE3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2787" w:type="dxa"/>
          </w:tcPr>
          <w:p w14:paraId="7F170BE4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Creates confidence in the TMPs</w:t>
            </w:r>
          </w:p>
          <w:p w14:paraId="7F170BE5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BE6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Reducing cross-infection </w:t>
            </w:r>
          </w:p>
          <w:p w14:paraId="7F170BE7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BE8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</w:tc>
      </w:tr>
      <w:tr w:rsidR="001E234C" w14:paraId="7F170BFA" w14:textId="77777777">
        <w:tc>
          <w:tcPr>
            <w:tcW w:w="2109" w:type="dxa"/>
          </w:tcPr>
          <w:p w14:paraId="7F170BEA" w14:textId="77777777" w:rsidR="00593C16" w:rsidRPr="006466FF" w:rsidRDefault="000B4F1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bookmarkStart w:id="10" w:name="_Hlk119603077"/>
            <w:r w:rsidRPr="006466FF">
              <w:rPr>
                <w:rFonts w:ascii="Times New Roman" w:hAnsi="Times New Roman" w:cs="Times New Roman"/>
                <w:color w:val="000000" w:themeColor="text1"/>
              </w:rPr>
              <w:t xml:space="preserve">Initiations to practice/ initiating the TMP into the ancestors’/predecessors’ practices  </w:t>
            </w:r>
            <w:bookmarkEnd w:id="10"/>
          </w:p>
        </w:tc>
        <w:tc>
          <w:tcPr>
            <w:tcW w:w="1333" w:type="dxa"/>
          </w:tcPr>
          <w:p w14:paraId="7F170BEB" w14:textId="3B933FA3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Ways or processes through which the TMP learned how </w:t>
            </w:r>
            <w:r w:rsidRPr="00141A1B">
              <w:rPr>
                <w:color w:val="000000" w:themeColor="text1"/>
              </w:rPr>
              <w:lastRenderedPageBreak/>
              <w:t>to treat cancer</w:t>
            </w:r>
            <w:r w:rsidR="006466FF">
              <w:rPr>
                <w:color w:val="000000" w:themeColor="text1"/>
              </w:rPr>
              <w:t>.</w:t>
            </w:r>
            <w:r w:rsidRPr="00141A1B">
              <w:rPr>
                <w:color w:val="000000" w:themeColor="text1"/>
              </w:rPr>
              <w:t xml:space="preserve"> </w:t>
            </w:r>
          </w:p>
        </w:tc>
        <w:tc>
          <w:tcPr>
            <w:tcW w:w="1542" w:type="dxa"/>
          </w:tcPr>
          <w:p w14:paraId="7F170BEC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lastRenderedPageBreak/>
              <w:t xml:space="preserve">During the pre-practice years </w:t>
            </w:r>
          </w:p>
          <w:p w14:paraId="7F170BED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(Especially during childhood)</w:t>
            </w:r>
          </w:p>
        </w:tc>
        <w:tc>
          <w:tcPr>
            <w:tcW w:w="1486" w:type="dxa"/>
          </w:tcPr>
          <w:p w14:paraId="7F170BEE" w14:textId="77777777" w:rsidR="00593C16" w:rsidRPr="00141A1B" w:rsidRDefault="000B4F1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At their predecessor’s home or family houses </w:t>
            </w:r>
          </w:p>
          <w:p w14:paraId="7F170BEF" w14:textId="77777777" w:rsidR="00593C16" w:rsidRPr="00141A1B" w:rsidRDefault="000B4F1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lastRenderedPageBreak/>
              <w:t xml:space="preserve">Hospital </w:t>
            </w:r>
          </w:p>
        </w:tc>
        <w:tc>
          <w:tcPr>
            <w:tcW w:w="1517" w:type="dxa"/>
          </w:tcPr>
          <w:p w14:paraId="7F170BF0" w14:textId="77777777" w:rsidR="00593C16" w:rsidRPr="00141A1B" w:rsidRDefault="000B4F1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lastRenderedPageBreak/>
              <w:t xml:space="preserve">Extending knowledge of care from one </w:t>
            </w:r>
            <w:r w:rsidRPr="00141A1B">
              <w:rPr>
                <w:color w:val="000000" w:themeColor="text1"/>
              </w:rPr>
              <w:lastRenderedPageBreak/>
              <w:t>generation to another</w:t>
            </w:r>
          </w:p>
          <w:p w14:paraId="7F170BF1" w14:textId="15C6FED3" w:rsidR="00593C16" w:rsidRPr="00141A1B" w:rsidRDefault="000B4F1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Part of role inheritance from</w:t>
            </w:r>
            <w:r w:rsidR="00947F6B">
              <w:rPr>
                <w:color w:val="000000" w:themeColor="text1"/>
              </w:rPr>
              <w:t xml:space="preserve"> their</w:t>
            </w:r>
            <w:r w:rsidRPr="00141A1B">
              <w:rPr>
                <w:color w:val="000000" w:themeColor="text1"/>
              </w:rPr>
              <w:t xml:space="preserve"> </w:t>
            </w:r>
            <w:r w:rsidR="005E0C2D">
              <w:rPr>
                <w:color w:val="000000" w:themeColor="text1"/>
              </w:rPr>
              <w:t>predecessors’</w:t>
            </w:r>
            <w:r w:rsidRPr="00141A1B">
              <w:rPr>
                <w:color w:val="000000" w:themeColor="text1"/>
              </w:rPr>
              <w:t xml:space="preserve">  </w:t>
            </w:r>
          </w:p>
        </w:tc>
        <w:tc>
          <w:tcPr>
            <w:tcW w:w="2176" w:type="dxa"/>
          </w:tcPr>
          <w:p w14:paraId="7F170BF2" w14:textId="77777777" w:rsidR="00593C16" w:rsidRPr="00141A1B" w:rsidRDefault="000B4F1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lastRenderedPageBreak/>
              <w:t>Learning through Seeing/observing the TMP treating</w:t>
            </w:r>
          </w:p>
          <w:p w14:paraId="7F170BF3" w14:textId="14572D70" w:rsidR="00593C16" w:rsidRPr="00141A1B" w:rsidRDefault="000B4F1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lastRenderedPageBreak/>
              <w:t xml:space="preserve">Learning from the </w:t>
            </w:r>
            <w:r w:rsidR="00B67963">
              <w:rPr>
                <w:color w:val="000000" w:themeColor="text1"/>
              </w:rPr>
              <w:t>predecessors</w:t>
            </w:r>
            <w:r w:rsidRPr="00141A1B">
              <w:rPr>
                <w:color w:val="000000" w:themeColor="text1"/>
              </w:rPr>
              <w:t xml:space="preserve"> through seeking and providing information, involvement in care &amp; teaching about (medicine, preparation, diagnosis, severity, </w:t>
            </w:r>
            <w:proofErr w:type="spellStart"/>
            <w:r w:rsidRPr="00141A1B">
              <w:rPr>
                <w:color w:val="000000" w:themeColor="text1"/>
              </w:rPr>
              <w:t>etc</w:t>
            </w:r>
            <w:proofErr w:type="spellEnd"/>
            <w:r w:rsidRPr="00141A1B">
              <w:rPr>
                <w:color w:val="000000" w:themeColor="text1"/>
              </w:rPr>
              <w:t>)</w:t>
            </w:r>
          </w:p>
          <w:p w14:paraId="7F170BF4" w14:textId="77777777" w:rsidR="00593C16" w:rsidRPr="00141A1B" w:rsidRDefault="000B4F1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Learning through the cancer disease experience</w:t>
            </w:r>
          </w:p>
          <w:p w14:paraId="7F170BF5" w14:textId="755ABB4D" w:rsidR="00593C16" w:rsidRPr="00141A1B" w:rsidRDefault="000B4F1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Learning through </w:t>
            </w:r>
            <w:r w:rsidR="005E0C2D">
              <w:rPr>
                <w:color w:val="000000" w:themeColor="text1"/>
              </w:rPr>
              <w:t>predecessors’</w:t>
            </w:r>
            <w:r w:rsidRPr="00141A1B">
              <w:rPr>
                <w:color w:val="000000" w:themeColor="text1"/>
              </w:rPr>
              <w:t xml:space="preserve"> treating the TMP</w:t>
            </w:r>
          </w:p>
        </w:tc>
        <w:tc>
          <w:tcPr>
            <w:tcW w:w="2787" w:type="dxa"/>
          </w:tcPr>
          <w:p w14:paraId="7F170BF6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lastRenderedPageBreak/>
              <w:t>Becoming an expert/ Starting to treat with basic expertise</w:t>
            </w:r>
          </w:p>
          <w:p w14:paraId="7F170BF7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BF8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lastRenderedPageBreak/>
              <w:t xml:space="preserve">Feeling confident and comfortable in-patient care </w:t>
            </w:r>
          </w:p>
          <w:p w14:paraId="7F170BF9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</w:tc>
      </w:tr>
      <w:tr w:rsidR="001E234C" w14:paraId="7F170C0B" w14:textId="77777777">
        <w:tc>
          <w:tcPr>
            <w:tcW w:w="2109" w:type="dxa"/>
          </w:tcPr>
          <w:p w14:paraId="7F170BFB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bookmarkStart w:id="11" w:name="_Hlk119603177"/>
            <w:r w:rsidRPr="00141A1B">
              <w:rPr>
                <w:color w:val="000000" w:themeColor="text1"/>
              </w:rPr>
              <w:lastRenderedPageBreak/>
              <w:t xml:space="preserve">Inheriting my predecessor’s role </w:t>
            </w:r>
            <w:bookmarkEnd w:id="11"/>
          </w:p>
        </w:tc>
        <w:tc>
          <w:tcPr>
            <w:tcW w:w="1333" w:type="dxa"/>
          </w:tcPr>
          <w:p w14:paraId="7F170BFC" w14:textId="6393FE00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Taking over the cancer management role of their predecessors</w:t>
            </w:r>
            <w:r w:rsidR="006466FF">
              <w:rPr>
                <w:color w:val="000000" w:themeColor="text1"/>
              </w:rPr>
              <w:t>.</w:t>
            </w:r>
            <w:r w:rsidRPr="00141A1B">
              <w:rPr>
                <w:color w:val="000000" w:themeColor="text1"/>
              </w:rPr>
              <w:t xml:space="preserve"> </w:t>
            </w:r>
          </w:p>
        </w:tc>
        <w:tc>
          <w:tcPr>
            <w:tcW w:w="1542" w:type="dxa"/>
          </w:tcPr>
          <w:p w14:paraId="7F170BFD" w14:textId="77777777" w:rsidR="00593C16" w:rsidRPr="00141A1B" w:rsidRDefault="000B4F1F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Following the death of their parent or any other incapacities </w:t>
            </w:r>
          </w:p>
          <w:p w14:paraId="7F170BFE" w14:textId="77777777" w:rsidR="00593C16" w:rsidRPr="00141A1B" w:rsidRDefault="000B4F1F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Separation from the family during </w:t>
            </w:r>
            <w:r w:rsidRPr="00141A1B">
              <w:rPr>
                <w:color w:val="000000" w:themeColor="text1"/>
              </w:rPr>
              <w:lastRenderedPageBreak/>
              <w:t>marriage or migration</w:t>
            </w:r>
          </w:p>
          <w:p w14:paraId="7F170BFF" w14:textId="77777777" w:rsidR="00593C16" w:rsidRPr="00141A1B" w:rsidRDefault="000B4F1F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Aging of the parent and the TMP becoming an adult.   </w:t>
            </w:r>
          </w:p>
        </w:tc>
        <w:tc>
          <w:tcPr>
            <w:tcW w:w="1486" w:type="dxa"/>
          </w:tcPr>
          <w:p w14:paraId="7F170C00" w14:textId="77777777" w:rsidR="00593C16" w:rsidRPr="00141A1B" w:rsidRDefault="000B4F1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lastRenderedPageBreak/>
              <w:t>TMPs’ ancestral home</w:t>
            </w:r>
          </w:p>
          <w:p w14:paraId="7F170C01" w14:textId="77777777" w:rsidR="00593C16" w:rsidRPr="00141A1B" w:rsidRDefault="000B4F1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TMPs’ new homes </w:t>
            </w:r>
          </w:p>
          <w:p w14:paraId="7F170C02" w14:textId="77777777" w:rsidR="00593C16" w:rsidRPr="00141A1B" w:rsidRDefault="000B4F1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TMPs clinics</w:t>
            </w:r>
          </w:p>
        </w:tc>
        <w:tc>
          <w:tcPr>
            <w:tcW w:w="1517" w:type="dxa"/>
          </w:tcPr>
          <w:p w14:paraId="7F170C03" w14:textId="77777777" w:rsidR="00593C16" w:rsidRPr="00141A1B" w:rsidRDefault="000B4F1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Helps in transitioning caring from one generation to another </w:t>
            </w:r>
          </w:p>
          <w:p w14:paraId="7F170C04" w14:textId="77777777" w:rsidR="00593C16" w:rsidRPr="00141A1B" w:rsidRDefault="000B4F1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Preserving cultural heritage </w:t>
            </w:r>
          </w:p>
        </w:tc>
        <w:tc>
          <w:tcPr>
            <w:tcW w:w="2176" w:type="dxa"/>
          </w:tcPr>
          <w:p w14:paraId="7F170C05" w14:textId="37E05171" w:rsidR="00593C16" w:rsidRPr="00141A1B" w:rsidRDefault="000B4F1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Receiving appointment to the role by the dead </w:t>
            </w:r>
            <w:r w:rsidR="00B67963">
              <w:rPr>
                <w:color w:val="000000" w:themeColor="text1"/>
              </w:rPr>
              <w:t>predecessor</w:t>
            </w:r>
            <w:r w:rsidRPr="00141A1B">
              <w:rPr>
                <w:color w:val="000000" w:themeColor="text1"/>
              </w:rPr>
              <w:t xml:space="preserve"> through dreams </w:t>
            </w:r>
          </w:p>
          <w:p w14:paraId="7F170C06" w14:textId="77777777" w:rsidR="00593C16" w:rsidRPr="00141A1B" w:rsidRDefault="000B4F1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The parent requesting their child </w:t>
            </w:r>
            <w:r w:rsidRPr="00141A1B">
              <w:rPr>
                <w:color w:val="000000" w:themeColor="text1"/>
              </w:rPr>
              <w:lastRenderedPageBreak/>
              <w:t>(TMP) to take over their role</w:t>
            </w:r>
          </w:p>
          <w:p w14:paraId="7F170C07" w14:textId="77777777" w:rsidR="00593C16" w:rsidRPr="00141A1B" w:rsidRDefault="00593C16">
            <w:pPr>
              <w:pStyle w:val="ListParagraph"/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2787" w:type="dxa"/>
          </w:tcPr>
          <w:p w14:paraId="7F170C08" w14:textId="649304D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lastRenderedPageBreak/>
              <w:t xml:space="preserve">Ensuring continuity of </w:t>
            </w:r>
            <w:r w:rsidR="00976C8B" w:rsidRPr="00141A1B">
              <w:rPr>
                <w:color w:val="000000" w:themeColor="text1"/>
              </w:rPr>
              <w:t>predecessors’</w:t>
            </w:r>
            <w:r w:rsidR="00212804" w:rsidRPr="00141A1B">
              <w:rPr>
                <w:color w:val="000000" w:themeColor="text1"/>
              </w:rPr>
              <w:t>/</w:t>
            </w:r>
            <w:r w:rsidR="007E7CBA">
              <w:rPr>
                <w:color w:val="000000" w:themeColor="text1"/>
              </w:rPr>
              <w:t>in predecessor’s</w:t>
            </w:r>
            <w:r w:rsidRPr="00141A1B">
              <w:rPr>
                <w:color w:val="000000" w:themeColor="text1"/>
              </w:rPr>
              <w:t xml:space="preserve"> role.</w:t>
            </w:r>
          </w:p>
          <w:p w14:paraId="7F170C09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C0A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Ensuring continuity of care</w:t>
            </w:r>
          </w:p>
        </w:tc>
      </w:tr>
      <w:tr w:rsidR="001E234C" w14:paraId="7F170C27" w14:textId="77777777">
        <w:tc>
          <w:tcPr>
            <w:tcW w:w="2109" w:type="dxa"/>
          </w:tcPr>
          <w:p w14:paraId="7F170C0C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lastRenderedPageBreak/>
              <w:t xml:space="preserve">Evolving TMP roles </w:t>
            </w:r>
          </w:p>
        </w:tc>
        <w:tc>
          <w:tcPr>
            <w:tcW w:w="1333" w:type="dxa"/>
          </w:tcPr>
          <w:p w14:paraId="7F170C0D" w14:textId="3F8438A4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Taking over newer other roles beyond the traditional caring roles</w:t>
            </w:r>
            <w:r w:rsidR="006466FF">
              <w:rPr>
                <w:color w:val="000000" w:themeColor="text1"/>
              </w:rPr>
              <w:t>.</w:t>
            </w:r>
            <w:r w:rsidRPr="00141A1B">
              <w:rPr>
                <w:color w:val="000000" w:themeColor="text1"/>
              </w:rPr>
              <w:t xml:space="preserve">  </w:t>
            </w:r>
          </w:p>
        </w:tc>
        <w:tc>
          <w:tcPr>
            <w:tcW w:w="1542" w:type="dxa"/>
          </w:tcPr>
          <w:p w14:paraId="7F170C0E" w14:textId="77777777" w:rsidR="00593C16" w:rsidRPr="00141A1B" w:rsidRDefault="000B4F1F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In the practice years</w:t>
            </w:r>
          </w:p>
          <w:p w14:paraId="7F170C0F" w14:textId="77777777" w:rsidR="00593C16" w:rsidRPr="00141A1B" w:rsidRDefault="000B4F1F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Mass health education</w:t>
            </w:r>
          </w:p>
          <w:p w14:paraId="7F170C10" w14:textId="77777777" w:rsidR="00593C16" w:rsidRPr="00141A1B" w:rsidRDefault="000B4F1F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During patient referrals   </w:t>
            </w:r>
          </w:p>
        </w:tc>
        <w:tc>
          <w:tcPr>
            <w:tcW w:w="1486" w:type="dxa"/>
          </w:tcPr>
          <w:p w14:paraId="7F170C11" w14:textId="77777777" w:rsidR="00593C16" w:rsidRPr="00141A1B" w:rsidRDefault="000B4F1F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The Community </w:t>
            </w:r>
          </w:p>
          <w:p w14:paraId="7F170C12" w14:textId="77777777" w:rsidR="00593C16" w:rsidRPr="00141A1B" w:rsidRDefault="000B4F1F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In the hospitals </w:t>
            </w:r>
          </w:p>
        </w:tc>
        <w:tc>
          <w:tcPr>
            <w:tcW w:w="1517" w:type="dxa"/>
          </w:tcPr>
          <w:p w14:paraId="7F170C13" w14:textId="77777777" w:rsidR="00593C16" w:rsidRPr="00141A1B" w:rsidRDefault="000B4F1F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Marketing purposes</w:t>
            </w:r>
          </w:p>
          <w:p w14:paraId="7F170C14" w14:textId="77777777" w:rsidR="00593C16" w:rsidRPr="00141A1B" w:rsidRDefault="000B4F1F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Learning from orthodox doctors </w:t>
            </w:r>
          </w:p>
          <w:p w14:paraId="7F170C15" w14:textId="77777777" w:rsidR="00593C16" w:rsidRPr="00141A1B" w:rsidRDefault="000B4F1F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Owning the patients’ care  </w:t>
            </w:r>
          </w:p>
          <w:p w14:paraId="7F170C16" w14:textId="77777777" w:rsidR="00593C16" w:rsidRPr="00141A1B" w:rsidRDefault="000B4F1F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Changing economic environment </w:t>
            </w:r>
          </w:p>
        </w:tc>
        <w:tc>
          <w:tcPr>
            <w:tcW w:w="2176" w:type="dxa"/>
          </w:tcPr>
          <w:p w14:paraId="7F170C17" w14:textId="77777777" w:rsidR="00593C16" w:rsidRPr="00141A1B" w:rsidRDefault="000B4F1F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Escorting patients to the hospital during referrals and acting as caretakers</w:t>
            </w:r>
          </w:p>
          <w:p w14:paraId="7F170C18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C19" w14:textId="77777777" w:rsidR="00593C16" w:rsidRPr="00141A1B" w:rsidRDefault="000B4F1F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Communicating/ teaching masses about cancer via radios, TVs</w:t>
            </w:r>
          </w:p>
          <w:p w14:paraId="7F170C1A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(Mass communicator)</w:t>
            </w:r>
          </w:p>
          <w:p w14:paraId="7F170C1B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 </w:t>
            </w:r>
          </w:p>
        </w:tc>
        <w:tc>
          <w:tcPr>
            <w:tcW w:w="2787" w:type="dxa"/>
          </w:tcPr>
          <w:p w14:paraId="7F170C1C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Maintaining the patient's comfort</w:t>
            </w:r>
          </w:p>
          <w:p w14:paraId="7F170C1D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C1E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Feeling comforted/a feeling of comfort in the client </w:t>
            </w:r>
          </w:p>
          <w:p w14:paraId="7F170C1F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C20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Creating commitment and confidence in the TMP. </w:t>
            </w:r>
          </w:p>
          <w:p w14:paraId="7F170C21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C22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Creating a long-lasting relationship due to TMP committed </w:t>
            </w:r>
          </w:p>
          <w:p w14:paraId="7F170C23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C24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Increasing the public’s cancer awareness </w:t>
            </w:r>
          </w:p>
          <w:p w14:paraId="7F170C25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C26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Ensure a multidisciplinary approach to care </w:t>
            </w:r>
          </w:p>
        </w:tc>
      </w:tr>
      <w:tr w:rsidR="001E234C" w14:paraId="7F170C3A" w14:textId="77777777">
        <w:tc>
          <w:tcPr>
            <w:tcW w:w="2109" w:type="dxa"/>
          </w:tcPr>
          <w:p w14:paraId="7F170C28" w14:textId="23E65C1B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lastRenderedPageBreak/>
              <w:t xml:space="preserve">Maintaining their </w:t>
            </w:r>
            <w:r w:rsidR="007E7CBA">
              <w:rPr>
                <w:color w:val="000000" w:themeColor="text1"/>
              </w:rPr>
              <w:t>predecessors</w:t>
            </w:r>
            <w:r w:rsidRPr="00141A1B">
              <w:rPr>
                <w:color w:val="000000" w:themeColor="text1"/>
              </w:rPr>
              <w:t xml:space="preserve">’ practices </w:t>
            </w:r>
          </w:p>
        </w:tc>
        <w:tc>
          <w:tcPr>
            <w:tcW w:w="1333" w:type="dxa"/>
          </w:tcPr>
          <w:p w14:paraId="7F170C29" w14:textId="628285EA" w:rsidR="00593C16" w:rsidRPr="00141A1B" w:rsidRDefault="000B4F1F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Practicing similar roles to those of their </w:t>
            </w:r>
            <w:r w:rsidR="00291A16">
              <w:rPr>
                <w:color w:val="000000" w:themeColor="text1"/>
              </w:rPr>
              <w:t>predecessors</w:t>
            </w:r>
            <w:r w:rsidRPr="00141A1B">
              <w:rPr>
                <w:color w:val="000000" w:themeColor="text1"/>
              </w:rPr>
              <w:t xml:space="preserve"> with no </w:t>
            </w:r>
            <w:r w:rsidR="006466FF">
              <w:rPr>
                <w:color w:val="000000" w:themeColor="text1"/>
              </w:rPr>
              <w:t>innovation.</w:t>
            </w:r>
            <w:r w:rsidRPr="00141A1B">
              <w:rPr>
                <w:color w:val="000000" w:themeColor="text1"/>
              </w:rPr>
              <w:t xml:space="preserve"> </w:t>
            </w:r>
          </w:p>
        </w:tc>
        <w:tc>
          <w:tcPr>
            <w:tcW w:w="1542" w:type="dxa"/>
          </w:tcPr>
          <w:p w14:paraId="7F170C2A" w14:textId="77777777" w:rsidR="00593C16" w:rsidRPr="00141A1B" w:rsidRDefault="000B4F1F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In the practice years</w:t>
            </w:r>
          </w:p>
          <w:p w14:paraId="7F170C2B" w14:textId="77777777" w:rsidR="00593C16" w:rsidRPr="00141A1B" w:rsidRDefault="000B4F1F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During patient care </w:t>
            </w:r>
          </w:p>
          <w:p w14:paraId="7F170C2C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486" w:type="dxa"/>
          </w:tcPr>
          <w:p w14:paraId="7F170C2D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•TMP clinic/home (especially rural TMPs)</w:t>
            </w:r>
          </w:p>
          <w:p w14:paraId="7F170C2E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•Care of the patients at their homes</w:t>
            </w:r>
          </w:p>
        </w:tc>
        <w:tc>
          <w:tcPr>
            <w:tcW w:w="1517" w:type="dxa"/>
          </w:tcPr>
          <w:p w14:paraId="7F170C2F" w14:textId="172932DA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Settled in </w:t>
            </w:r>
            <w:r w:rsidR="00291A16">
              <w:rPr>
                <w:color w:val="000000" w:themeColor="text1"/>
              </w:rPr>
              <w:t>predecessor’s</w:t>
            </w:r>
            <w:r w:rsidRPr="00141A1B">
              <w:rPr>
                <w:color w:val="000000" w:themeColor="text1"/>
              </w:rPr>
              <w:t xml:space="preserve"> role and feel comfortable</w:t>
            </w:r>
          </w:p>
          <w:p w14:paraId="7F170C30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C31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Lack of funds and technology to innovate</w:t>
            </w:r>
          </w:p>
          <w:p w14:paraId="7F170C32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C33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C34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2176" w:type="dxa"/>
          </w:tcPr>
          <w:p w14:paraId="7F170C35" w14:textId="5ED9717D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Harvesting, Preparing, store medicine as instructed by </w:t>
            </w:r>
            <w:r w:rsidR="00291A16">
              <w:rPr>
                <w:color w:val="000000" w:themeColor="text1"/>
              </w:rPr>
              <w:t>predecessors’</w:t>
            </w:r>
          </w:p>
          <w:p w14:paraId="7F170C36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C37" w14:textId="672B4BE3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Basing/mixing herbal concoctions like their </w:t>
            </w:r>
            <w:r w:rsidR="00291A16">
              <w:rPr>
                <w:color w:val="000000" w:themeColor="text1"/>
              </w:rPr>
              <w:t>predecessors’</w:t>
            </w:r>
            <w:r w:rsidRPr="00141A1B">
              <w:rPr>
                <w:color w:val="000000" w:themeColor="text1"/>
              </w:rPr>
              <w:t xml:space="preserve"> </w:t>
            </w:r>
          </w:p>
          <w:p w14:paraId="7F170C38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2787" w:type="dxa"/>
          </w:tcPr>
          <w:p w14:paraId="7F170C39" w14:textId="628129B1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Maintaining a similar quality of care as their </w:t>
            </w:r>
            <w:r w:rsidR="00291A16">
              <w:rPr>
                <w:color w:val="000000" w:themeColor="text1"/>
              </w:rPr>
              <w:t>predecessors’</w:t>
            </w:r>
          </w:p>
        </w:tc>
      </w:tr>
      <w:tr w:rsidR="001E234C" w14:paraId="7F170C54" w14:textId="77777777">
        <w:tc>
          <w:tcPr>
            <w:tcW w:w="2109" w:type="dxa"/>
          </w:tcPr>
          <w:p w14:paraId="7F170C3B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bookmarkStart w:id="12" w:name="_Hlk119604187"/>
            <w:r w:rsidRPr="00141A1B">
              <w:rPr>
                <w:color w:val="000000" w:themeColor="text1"/>
              </w:rPr>
              <w:t xml:space="preserve">Evolving practices </w:t>
            </w:r>
            <w:bookmarkEnd w:id="12"/>
          </w:p>
        </w:tc>
        <w:tc>
          <w:tcPr>
            <w:tcW w:w="1333" w:type="dxa"/>
          </w:tcPr>
          <w:p w14:paraId="7F170C3C" w14:textId="4458455D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Differences in caring practices across TMPs</w:t>
            </w:r>
            <w:r w:rsidR="006466FF">
              <w:rPr>
                <w:color w:val="000000" w:themeColor="text1"/>
              </w:rPr>
              <w:t>.</w:t>
            </w:r>
          </w:p>
        </w:tc>
        <w:tc>
          <w:tcPr>
            <w:tcW w:w="1542" w:type="dxa"/>
          </w:tcPr>
          <w:p w14:paraId="7F170C3D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Practice years</w:t>
            </w:r>
          </w:p>
          <w:p w14:paraId="7F170C3E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Preparation of medicine</w:t>
            </w:r>
          </w:p>
          <w:p w14:paraId="7F170C3F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Care of patients </w:t>
            </w:r>
          </w:p>
        </w:tc>
        <w:tc>
          <w:tcPr>
            <w:tcW w:w="1486" w:type="dxa"/>
          </w:tcPr>
          <w:p w14:paraId="7F170C40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In the TMPs’ clinic </w:t>
            </w:r>
          </w:p>
          <w:p w14:paraId="7F170C41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community marketing </w:t>
            </w:r>
          </w:p>
          <w:p w14:paraId="7F170C42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C43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Care of the patients at their homes</w:t>
            </w:r>
          </w:p>
        </w:tc>
        <w:tc>
          <w:tcPr>
            <w:tcW w:w="1517" w:type="dxa"/>
          </w:tcPr>
          <w:p w14:paraId="7F170C44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Adapting to the changing social economic environment </w:t>
            </w:r>
          </w:p>
          <w:p w14:paraId="7F170C45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C46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Competition </w:t>
            </w:r>
          </w:p>
        </w:tc>
        <w:tc>
          <w:tcPr>
            <w:tcW w:w="2176" w:type="dxa"/>
          </w:tcPr>
          <w:p w14:paraId="7F170C47" w14:textId="77777777" w:rsidR="00593C16" w:rsidRPr="00141A1B" w:rsidRDefault="000B4F1F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Modified approaches to care</w:t>
            </w:r>
          </w:p>
          <w:p w14:paraId="7F170C48" w14:textId="77777777" w:rsidR="00593C16" w:rsidRPr="00141A1B" w:rsidRDefault="000B4F1F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Diagnosing and managing cancer-related comorbidities (HIV, DM, HTN)</w:t>
            </w:r>
          </w:p>
          <w:p w14:paraId="7F170C49" w14:textId="77777777" w:rsidR="00593C16" w:rsidRPr="00141A1B" w:rsidRDefault="000B4F1F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Packaging and developing standard medicinal formulas and prescriptions </w:t>
            </w:r>
          </w:p>
          <w:p w14:paraId="7F170C4A" w14:textId="77777777" w:rsidR="00593C16" w:rsidRPr="00141A1B" w:rsidRDefault="000B4F1F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Improving customer care (calling the patients, visiting, and Allowing patients to book an appointment with TMPs before visits)</w:t>
            </w:r>
          </w:p>
          <w:p w14:paraId="7F170C4B" w14:textId="77777777" w:rsidR="00593C16" w:rsidRPr="00141A1B" w:rsidRDefault="000B4F1F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Prioritizing patients over taboos </w:t>
            </w:r>
          </w:p>
          <w:p w14:paraId="7F170C4C" w14:textId="77777777" w:rsidR="00593C16" w:rsidRPr="00141A1B" w:rsidRDefault="000B4F1F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lastRenderedPageBreak/>
              <w:t xml:space="preserve">Innovative practices during adversity </w:t>
            </w:r>
            <w:proofErr w:type="spellStart"/>
            <w:r w:rsidRPr="00141A1B">
              <w:rPr>
                <w:color w:val="000000" w:themeColor="text1"/>
              </w:rPr>
              <w:t>e.g</w:t>
            </w:r>
            <w:proofErr w:type="spellEnd"/>
            <w:r w:rsidRPr="00141A1B">
              <w:rPr>
                <w:color w:val="000000" w:themeColor="text1"/>
              </w:rPr>
              <w:t xml:space="preserve"> during COVID19-delivering medicine to patients/ central points. </w:t>
            </w:r>
          </w:p>
          <w:p w14:paraId="7F170C4D" w14:textId="77777777" w:rsidR="00593C16" w:rsidRPr="00141A1B" w:rsidRDefault="000B4F1F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Increase in dishonest practices (negative)-fake products</w:t>
            </w:r>
          </w:p>
        </w:tc>
        <w:tc>
          <w:tcPr>
            <w:tcW w:w="2787" w:type="dxa"/>
          </w:tcPr>
          <w:p w14:paraId="7F170C4E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lastRenderedPageBreak/>
              <w:t>Changing/ Improving the quality of care</w:t>
            </w:r>
          </w:p>
          <w:p w14:paraId="7F170C4F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C50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Increasing accessibility to care</w:t>
            </w:r>
          </w:p>
          <w:p w14:paraId="7F170C51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C52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Improving the TMPs social economic status</w:t>
            </w:r>
          </w:p>
          <w:p w14:paraId="7F170C53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 </w:t>
            </w:r>
          </w:p>
        </w:tc>
      </w:tr>
      <w:tr w:rsidR="001E234C" w14:paraId="7F170C69" w14:textId="77777777">
        <w:tc>
          <w:tcPr>
            <w:tcW w:w="2109" w:type="dxa"/>
          </w:tcPr>
          <w:p w14:paraId="7F170C55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lastRenderedPageBreak/>
              <w:t>Continuously acquiring new knowledge based on circumstances</w:t>
            </w:r>
          </w:p>
        </w:tc>
        <w:tc>
          <w:tcPr>
            <w:tcW w:w="1333" w:type="dxa"/>
          </w:tcPr>
          <w:p w14:paraId="7F170C56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Receiving newer knowledge about cancer and its care beyond the predecessor’s instructions.</w:t>
            </w:r>
          </w:p>
        </w:tc>
        <w:tc>
          <w:tcPr>
            <w:tcW w:w="1542" w:type="dxa"/>
          </w:tcPr>
          <w:p w14:paraId="7F170C57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During the practice years</w:t>
            </w:r>
          </w:p>
          <w:p w14:paraId="7F170C58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C59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Receiving challenging patient conditions/ newer cancers </w:t>
            </w:r>
          </w:p>
        </w:tc>
        <w:tc>
          <w:tcPr>
            <w:tcW w:w="1486" w:type="dxa"/>
          </w:tcPr>
          <w:p w14:paraId="7F170C5A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•TMP clinic/home (especially modern/ urban clinics)</w:t>
            </w:r>
          </w:p>
          <w:p w14:paraId="7F170C5B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•Care of the patients at their homes</w:t>
            </w:r>
          </w:p>
          <w:p w14:paraId="7F170C5C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517" w:type="dxa"/>
          </w:tcPr>
          <w:p w14:paraId="7F170C5D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Expanding presentations of cancer or newer cancer that were not known to TMPs. Or were not part of their traditional understanding of cancer </w:t>
            </w:r>
          </w:p>
          <w:p w14:paraId="7F170C5E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C5F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Being a requirement from regulatory bodies (NDA)</w:t>
            </w:r>
          </w:p>
          <w:p w14:paraId="7F170C60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C61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Mimicking orthodox doctors </w:t>
            </w:r>
          </w:p>
        </w:tc>
        <w:tc>
          <w:tcPr>
            <w:tcW w:w="2176" w:type="dxa"/>
          </w:tcPr>
          <w:p w14:paraId="7F170C62" w14:textId="77777777" w:rsidR="00593C16" w:rsidRPr="00141A1B" w:rsidRDefault="000B4F1F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Communicating continuously and receiving knowledge about medicines from dreams</w:t>
            </w:r>
          </w:p>
          <w:p w14:paraId="7F170C63" w14:textId="77777777" w:rsidR="00593C16" w:rsidRPr="00141A1B" w:rsidRDefault="000B4F1F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Researching medicine/ trial and error </w:t>
            </w:r>
          </w:p>
          <w:p w14:paraId="7F170C64" w14:textId="77777777" w:rsidR="00593C16" w:rsidRPr="00141A1B" w:rsidRDefault="000B4F1F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Reading modern textbooks about the disease</w:t>
            </w:r>
          </w:p>
          <w:p w14:paraId="7F170C65" w14:textId="77777777" w:rsidR="00593C16" w:rsidRPr="00141A1B" w:rsidRDefault="000B4F1F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Escorting and learning from orthodox doctors </w:t>
            </w:r>
          </w:p>
        </w:tc>
        <w:tc>
          <w:tcPr>
            <w:tcW w:w="2787" w:type="dxa"/>
          </w:tcPr>
          <w:p w14:paraId="7F170C66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Individualizing care/ Providing on a case-by-case basis</w:t>
            </w:r>
          </w:p>
          <w:p w14:paraId="7F170C67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C68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Improving the quality of care</w:t>
            </w:r>
          </w:p>
        </w:tc>
      </w:tr>
      <w:tr w:rsidR="001E234C" w14:paraId="7F170C85" w14:textId="77777777">
        <w:tc>
          <w:tcPr>
            <w:tcW w:w="2109" w:type="dxa"/>
          </w:tcPr>
          <w:p w14:paraId="7F170C6A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lastRenderedPageBreak/>
              <w:t>Confirming the type of cancer disease</w:t>
            </w:r>
          </w:p>
        </w:tc>
        <w:tc>
          <w:tcPr>
            <w:tcW w:w="1333" w:type="dxa"/>
          </w:tcPr>
          <w:p w14:paraId="7F170C6B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Finding evidence to support the patient’s claims of having cancer.</w:t>
            </w:r>
          </w:p>
        </w:tc>
        <w:tc>
          <w:tcPr>
            <w:tcW w:w="1542" w:type="dxa"/>
          </w:tcPr>
          <w:p w14:paraId="7F170C6C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The patient's first presentation to TMP's clinic for care with or without a proper diagnosis from the hospital </w:t>
            </w:r>
          </w:p>
        </w:tc>
        <w:tc>
          <w:tcPr>
            <w:tcW w:w="1486" w:type="dxa"/>
          </w:tcPr>
          <w:p w14:paraId="7F170C6D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•TMP clinic/home</w:t>
            </w:r>
          </w:p>
        </w:tc>
        <w:tc>
          <w:tcPr>
            <w:tcW w:w="1517" w:type="dxa"/>
          </w:tcPr>
          <w:p w14:paraId="7F170C6E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Ruling out other cancer-related illnesses. </w:t>
            </w:r>
          </w:p>
          <w:p w14:paraId="7F170C6F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C70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Treating what you know </w:t>
            </w:r>
          </w:p>
          <w:p w14:paraId="7F170C71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C72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Forms basis for treatment initiation </w:t>
            </w:r>
          </w:p>
        </w:tc>
        <w:tc>
          <w:tcPr>
            <w:tcW w:w="2176" w:type="dxa"/>
          </w:tcPr>
          <w:p w14:paraId="7F170C73" w14:textId="77777777" w:rsidR="00593C16" w:rsidRPr="00141A1B" w:rsidRDefault="000B4F1F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Obtaining history and medical records</w:t>
            </w:r>
          </w:p>
          <w:p w14:paraId="7F170C74" w14:textId="77777777" w:rsidR="00593C16" w:rsidRPr="00141A1B" w:rsidRDefault="000B4F1F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Asking for medical records</w:t>
            </w:r>
          </w:p>
          <w:p w14:paraId="7F170C75" w14:textId="77777777" w:rsidR="00593C16" w:rsidRPr="00141A1B" w:rsidRDefault="000B4F1F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Observing the signs of cancer</w:t>
            </w:r>
          </w:p>
          <w:p w14:paraId="7F170C76" w14:textId="77777777" w:rsidR="00593C16" w:rsidRPr="00141A1B" w:rsidRDefault="000B4F1F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Examining the patient</w:t>
            </w:r>
          </w:p>
          <w:p w14:paraId="7F170C77" w14:textId="77777777" w:rsidR="00593C16" w:rsidRPr="00141A1B" w:rsidRDefault="000B4F1F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Characterizing cancer according to symptoms</w:t>
            </w:r>
          </w:p>
          <w:p w14:paraId="7F170C78" w14:textId="77777777" w:rsidR="00593C16" w:rsidRPr="00141A1B" w:rsidRDefault="000B4F1F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Differentiating cancer symptoms from other illnesses</w:t>
            </w:r>
          </w:p>
          <w:p w14:paraId="7F170C79" w14:textId="77777777" w:rsidR="00593C16" w:rsidRPr="00141A1B" w:rsidRDefault="000B4F1F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Differentiating cancerous sores from other sores</w:t>
            </w:r>
          </w:p>
          <w:p w14:paraId="7F170C7A" w14:textId="77777777" w:rsidR="00593C16" w:rsidRPr="00141A1B" w:rsidRDefault="000B4F1F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Using experience to conclude on cancer type</w:t>
            </w:r>
          </w:p>
          <w:p w14:paraId="7F170C7B" w14:textId="77777777" w:rsidR="00593C16" w:rsidRPr="00141A1B" w:rsidRDefault="000B4F1F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Referral to orthodox doctors for diagnosis</w:t>
            </w:r>
          </w:p>
          <w:p w14:paraId="7F170C7C" w14:textId="77777777" w:rsidR="00593C16" w:rsidRPr="00141A1B" w:rsidRDefault="000B4F1F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Confirming cancer using plants</w:t>
            </w:r>
          </w:p>
          <w:p w14:paraId="7F170C7D" w14:textId="77777777" w:rsidR="00593C16" w:rsidRPr="00141A1B" w:rsidRDefault="00593C16">
            <w:pPr>
              <w:pStyle w:val="ListParagraph"/>
              <w:spacing w:after="0" w:line="240" w:lineRule="auto"/>
              <w:ind w:left="360"/>
              <w:rPr>
                <w:color w:val="000000" w:themeColor="text1"/>
              </w:rPr>
            </w:pPr>
          </w:p>
        </w:tc>
        <w:tc>
          <w:tcPr>
            <w:tcW w:w="2787" w:type="dxa"/>
          </w:tcPr>
          <w:p w14:paraId="7F170C7E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Having full knowledge of a patient's cancer disease.</w:t>
            </w:r>
          </w:p>
          <w:p w14:paraId="7F170C7F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C80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Matching the cancer disease with treatment</w:t>
            </w:r>
          </w:p>
          <w:p w14:paraId="7F170C81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C82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Ensuring you are treating the right disease with the right treatment</w:t>
            </w:r>
          </w:p>
          <w:p w14:paraId="7F170C83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C84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</w:tc>
      </w:tr>
      <w:tr w:rsidR="001E234C" w14:paraId="7F170C9D" w14:textId="77777777">
        <w:tc>
          <w:tcPr>
            <w:tcW w:w="2109" w:type="dxa"/>
          </w:tcPr>
          <w:p w14:paraId="7F170C86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Characterizing and categorizing/classifying patients with cancer</w:t>
            </w:r>
          </w:p>
        </w:tc>
        <w:tc>
          <w:tcPr>
            <w:tcW w:w="1333" w:type="dxa"/>
          </w:tcPr>
          <w:p w14:paraId="7F170C87" w14:textId="3C20475E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Sorting and describing patients with cancer according to certain </w:t>
            </w:r>
            <w:r w:rsidRPr="00141A1B">
              <w:rPr>
                <w:color w:val="000000" w:themeColor="text1"/>
              </w:rPr>
              <w:lastRenderedPageBreak/>
              <w:t>characteristics such as severity, referral status, etc</w:t>
            </w:r>
            <w:r w:rsidR="006466FF">
              <w:rPr>
                <w:color w:val="000000" w:themeColor="text1"/>
              </w:rPr>
              <w:t>.</w:t>
            </w:r>
            <w:r w:rsidRPr="00141A1B">
              <w:rPr>
                <w:color w:val="000000" w:themeColor="text1"/>
              </w:rPr>
              <w:t xml:space="preserve">  </w:t>
            </w:r>
          </w:p>
        </w:tc>
        <w:tc>
          <w:tcPr>
            <w:tcW w:w="1542" w:type="dxa"/>
          </w:tcPr>
          <w:p w14:paraId="7F170C88" w14:textId="77777777" w:rsidR="00593C16" w:rsidRPr="00141A1B" w:rsidRDefault="000B4F1F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lastRenderedPageBreak/>
              <w:t xml:space="preserve">Patient reception </w:t>
            </w:r>
          </w:p>
          <w:p w14:paraId="7F170C89" w14:textId="77777777" w:rsidR="00593C16" w:rsidRPr="00141A1B" w:rsidRDefault="000B4F1F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After confirming that one has cancer</w:t>
            </w:r>
          </w:p>
          <w:p w14:paraId="7F170C8A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486" w:type="dxa"/>
          </w:tcPr>
          <w:p w14:paraId="7F170C8B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lastRenderedPageBreak/>
              <w:t>•TMP clinic/home</w:t>
            </w:r>
          </w:p>
        </w:tc>
        <w:tc>
          <w:tcPr>
            <w:tcW w:w="1517" w:type="dxa"/>
          </w:tcPr>
          <w:p w14:paraId="7F170C8C" w14:textId="77777777" w:rsidR="00593C16" w:rsidRPr="00141A1B" w:rsidRDefault="000B4F1F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360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Forms basis for case-by-case management/ </w:t>
            </w:r>
            <w:r w:rsidRPr="00141A1B">
              <w:rPr>
                <w:color w:val="000000" w:themeColor="text1"/>
              </w:rPr>
              <w:lastRenderedPageBreak/>
              <w:t>individualized care</w:t>
            </w:r>
          </w:p>
          <w:p w14:paraId="7F170C8D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C8E" w14:textId="77777777" w:rsidR="00593C16" w:rsidRPr="00141A1B" w:rsidRDefault="000B4F1F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360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Helps in determining the treatment and the dosage of HM to give.</w:t>
            </w:r>
          </w:p>
          <w:p w14:paraId="7F170C8F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C90" w14:textId="77777777" w:rsidR="00593C16" w:rsidRPr="00141A1B" w:rsidRDefault="000B4F1F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360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Determining and advising on prognosis </w:t>
            </w:r>
          </w:p>
          <w:p w14:paraId="7F170C91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C92" w14:textId="77777777" w:rsidR="00593C16" w:rsidRPr="00141A1B" w:rsidRDefault="000B4F1F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360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Determining which patient to admit  </w:t>
            </w:r>
          </w:p>
          <w:p w14:paraId="7F170C93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2176" w:type="dxa"/>
          </w:tcPr>
          <w:p w14:paraId="7F170C94" w14:textId="77777777" w:rsidR="00593C16" w:rsidRPr="00141A1B" w:rsidRDefault="000B4F1F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360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lastRenderedPageBreak/>
              <w:t>Sorting patients according to disease severity (severe/advanced vs nonadvanced).</w:t>
            </w:r>
          </w:p>
          <w:p w14:paraId="7F170C95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C96" w14:textId="77777777" w:rsidR="00593C16" w:rsidRPr="00141A1B" w:rsidRDefault="000B4F1F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360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lastRenderedPageBreak/>
              <w:t>Sorting them according to means of referral (patient of patients, hospital (advanced), self-referral</w:t>
            </w:r>
          </w:p>
          <w:p w14:paraId="7F170C97" w14:textId="77777777" w:rsidR="00593C16" w:rsidRPr="00141A1B" w:rsidRDefault="000B4F1F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360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Sorting according to spiritual problems &amp; assistance with other issues vs cancer alone</w:t>
            </w:r>
          </w:p>
          <w:p w14:paraId="7F170C98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C99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 </w:t>
            </w:r>
          </w:p>
        </w:tc>
        <w:tc>
          <w:tcPr>
            <w:tcW w:w="2787" w:type="dxa"/>
          </w:tcPr>
          <w:p w14:paraId="7F170C9A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lastRenderedPageBreak/>
              <w:t xml:space="preserve">Enrolling patients into care/determining whom to admit or not  </w:t>
            </w:r>
          </w:p>
          <w:p w14:paraId="7F170C9B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C9C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lastRenderedPageBreak/>
              <w:t>Ensuring appropriate and individualized care</w:t>
            </w:r>
          </w:p>
        </w:tc>
      </w:tr>
      <w:tr w:rsidR="001E234C" w14:paraId="7F170CB6" w14:textId="77777777">
        <w:tc>
          <w:tcPr>
            <w:tcW w:w="2109" w:type="dxa"/>
          </w:tcPr>
          <w:p w14:paraId="7F170C9E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bookmarkStart w:id="13" w:name="_Hlk119779624"/>
            <w:r w:rsidRPr="00141A1B">
              <w:rPr>
                <w:color w:val="000000" w:themeColor="text1"/>
              </w:rPr>
              <w:lastRenderedPageBreak/>
              <w:t xml:space="preserve">Preparing medicine for the patient </w:t>
            </w:r>
            <w:bookmarkEnd w:id="13"/>
          </w:p>
        </w:tc>
        <w:tc>
          <w:tcPr>
            <w:tcW w:w="1333" w:type="dxa"/>
          </w:tcPr>
          <w:p w14:paraId="7F170C9F" w14:textId="3D5EB89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Obtaining and preparing medicine for the patient</w:t>
            </w:r>
            <w:r w:rsidR="006466FF">
              <w:rPr>
                <w:color w:val="000000" w:themeColor="text1"/>
              </w:rPr>
              <w:t>.</w:t>
            </w:r>
            <w:r w:rsidRPr="00141A1B">
              <w:rPr>
                <w:color w:val="000000" w:themeColor="text1"/>
              </w:rPr>
              <w:t xml:space="preserve"> </w:t>
            </w:r>
          </w:p>
        </w:tc>
        <w:tc>
          <w:tcPr>
            <w:tcW w:w="1542" w:type="dxa"/>
          </w:tcPr>
          <w:p w14:paraId="7F170CA0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Initiation of treatment and follow-up/ subsequent visits </w:t>
            </w:r>
          </w:p>
        </w:tc>
        <w:tc>
          <w:tcPr>
            <w:tcW w:w="1486" w:type="dxa"/>
          </w:tcPr>
          <w:p w14:paraId="7F170CA1" w14:textId="77777777" w:rsidR="00593C16" w:rsidRPr="00141A1B" w:rsidRDefault="000B4F1F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TMP clinic/home</w:t>
            </w:r>
          </w:p>
          <w:p w14:paraId="7F170CA2" w14:textId="77777777" w:rsidR="00593C16" w:rsidRPr="00141A1B" w:rsidRDefault="000B4F1F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Community (herbs) </w:t>
            </w:r>
          </w:p>
        </w:tc>
        <w:tc>
          <w:tcPr>
            <w:tcW w:w="1517" w:type="dxa"/>
          </w:tcPr>
          <w:p w14:paraId="7F170CA3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The inability of some patients to prepare the medicine.</w:t>
            </w:r>
          </w:p>
          <w:p w14:paraId="7F170CA4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CA5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Avoiding cancer-related stigma in the community if seen preparing medicine</w:t>
            </w:r>
          </w:p>
        </w:tc>
        <w:tc>
          <w:tcPr>
            <w:tcW w:w="2176" w:type="dxa"/>
          </w:tcPr>
          <w:p w14:paraId="7F170CA6" w14:textId="77777777" w:rsidR="00593C16" w:rsidRPr="00141A1B" w:rsidRDefault="000B4F1F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Collect herbs</w:t>
            </w:r>
          </w:p>
          <w:p w14:paraId="7F170CA7" w14:textId="77777777" w:rsidR="00593C16" w:rsidRPr="00141A1B" w:rsidRDefault="000B4F1F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Prepare </w:t>
            </w:r>
          </w:p>
          <w:p w14:paraId="7F170CA8" w14:textId="77777777" w:rsidR="00593C16" w:rsidRPr="00141A1B" w:rsidRDefault="000B4F1F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Boil-single/Multiple </w:t>
            </w:r>
          </w:p>
          <w:p w14:paraId="7F170CA9" w14:textId="77777777" w:rsidR="00593C16" w:rsidRPr="00141A1B" w:rsidRDefault="000B4F1F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Pack </w:t>
            </w:r>
          </w:p>
          <w:p w14:paraId="7F170CAA" w14:textId="77777777" w:rsidR="00593C16" w:rsidRPr="00141A1B" w:rsidRDefault="000B4F1F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Store for emergency</w:t>
            </w:r>
          </w:p>
          <w:p w14:paraId="7F170CAB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CAC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CAD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CAE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CAF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CB0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2787" w:type="dxa"/>
          </w:tcPr>
          <w:p w14:paraId="7F170CB1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Ensuring the right formulation </w:t>
            </w:r>
          </w:p>
          <w:p w14:paraId="7F170CB2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CB3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Ensuring the patient’s convenience/convenient for the patient to take the medicine</w:t>
            </w:r>
          </w:p>
          <w:p w14:paraId="7F170CB4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CB5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Ensuring continuity of care </w:t>
            </w:r>
          </w:p>
        </w:tc>
      </w:tr>
      <w:tr w:rsidR="001E234C" w14:paraId="7F170CC2" w14:textId="77777777">
        <w:tc>
          <w:tcPr>
            <w:tcW w:w="2109" w:type="dxa"/>
          </w:tcPr>
          <w:p w14:paraId="7F170CB7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lastRenderedPageBreak/>
              <w:t>Individualizing care</w:t>
            </w:r>
          </w:p>
        </w:tc>
        <w:tc>
          <w:tcPr>
            <w:tcW w:w="1333" w:type="dxa"/>
          </w:tcPr>
          <w:p w14:paraId="7F170CB8" w14:textId="75DC51B8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Varying treatment decisions according to the patient's condition and the TMP assessment</w:t>
            </w:r>
            <w:r w:rsidR="006466FF">
              <w:rPr>
                <w:color w:val="000000" w:themeColor="text1"/>
              </w:rPr>
              <w:t>.</w:t>
            </w:r>
            <w:r w:rsidRPr="00141A1B">
              <w:rPr>
                <w:color w:val="000000" w:themeColor="text1"/>
              </w:rPr>
              <w:t xml:space="preserve"> </w:t>
            </w:r>
          </w:p>
        </w:tc>
        <w:tc>
          <w:tcPr>
            <w:tcW w:w="1542" w:type="dxa"/>
          </w:tcPr>
          <w:p w14:paraId="7F170CB9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Initiation of treatment and follow-up/ subsequent visits</w:t>
            </w:r>
          </w:p>
        </w:tc>
        <w:tc>
          <w:tcPr>
            <w:tcW w:w="1486" w:type="dxa"/>
          </w:tcPr>
          <w:p w14:paraId="7F170CBA" w14:textId="77777777" w:rsidR="00593C16" w:rsidRPr="00141A1B" w:rsidRDefault="000B4F1F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TMP clinic/home</w:t>
            </w:r>
          </w:p>
          <w:p w14:paraId="7F170CBB" w14:textId="77777777" w:rsidR="00593C16" w:rsidRPr="00141A1B" w:rsidRDefault="000B4F1F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Community (herbs)</w:t>
            </w:r>
          </w:p>
        </w:tc>
        <w:tc>
          <w:tcPr>
            <w:tcW w:w="1517" w:type="dxa"/>
          </w:tcPr>
          <w:p w14:paraId="7F170CBC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The expectation that the patient would heal</w:t>
            </w:r>
          </w:p>
        </w:tc>
        <w:tc>
          <w:tcPr>
            <w:tcW w:w="2176" w:type="dxa"/>
          </w:tcPr>
          <w:p w14:paraId="7F170CBD" w14:textId="77777777" w:rsidR="00593C16" w:rsidRPr="00141A1B" w:rsidRDefault="000B4F1F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Varying treatment types, dosages, and time depending on the patient's conditions</w:t>
            </w:r>
          </w:p>
          <w:p w14:paraId="7F170CBE" w14:textId="77777777" w:rsidR="00593C16" w:rsidRPr="00141A1B" w:rsidRDefault="000B4F1F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Varying treatment initiation practices </w:t>
            </w:r>
          </w:p>
          <w:p w14:paraId="7F170CBF" w14:textId="77777777" w:rsidR="00593C16" w:rsidRPr="00141A1B" w:rsidRDefault="000B4F1F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Varying treatment by symptoms or cancer type</w:t>
            </w:r>
          </w:p>
        </w:tc>
        <w:tc>
          <w:tcPr>
            <w:tcW w:w="2787" w:type="dxa"/>
          </w:tcPr>
          <w:p w14:paraId="7F170CC0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Provide/ensure appropriate treatment</w:t>
            </w:r>
          </w:p>
          <w:p w14:paraId="7F170CC1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</w:tc>
      </w:tr>
      <w:tr w:rsidR="001E234C" w14:paraId="7F170CDF" w14:textId="77777777">
        <w:tc>
          <w:tcPr>
            <w:tcW w:w="2109" w:type="dxa"/>
          </w:tcPr>
          <w:p w14:paraId="7F170CC3" w14:textId="2C7C5FDD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bookmarkStart w:id="14" w:name="_Hlk119789581"/>
            <w:r w:rsidRPr="00141A1B">
              <w:rPr>
                <w:color w:val="000000" w:themeColor="text1"/>
              </w:rPr>
              <w:t>Continuously communicating with respect</w:t>
            </w:r>
            <w:bookmarkEnd w:id="14"/>
            <w:r w:rsidRPr="00141A1B">
              <w:rPr>
                <w:color w:val="000000" w:themeColor="text1"/>
              </w:rPr>
              <w:t xml:space="preserve"> </w:t>
            </w:r>
          </w:p>
        </w:tc>
        <w:tc>
          <w:tcPr>
            <w:tcW w:w="1333" w:type="dxa"/>
          </w:tcPr>
          <w:p w14:paraId="7F170CC4" w14:textId="2037EA05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Talking to patients while respecting them regardless of their social or financial status</w:t>
            </w:r>
            <w:r w:rsidR="006466FF">
              <w:rPr>
                <w:color w:val="000000" w:themeColor="text1"/>
              </w:rPr>
              <w:t>.</w:t>
            </w:r>
            <w:r w:rsidRPr="00141A1B">
              <w:rPr>
                <w:color w:val="000000" w:themeColor="text1"/>
              </w:rPr>
              <w:t xml:space="preserve"> </w:t>
            </w:r>
          </w:p>
        </w:tc>
        <w:tc>
          <w:tcPr>
            <w:tcW w:w="1542" w:type="dxa"/>
          </w:tcPr>
          <w:p w14:paraId="7F170CC5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Patient care (initiation and follow-up)</w:t>
            </w:r>
          </w:p>
          <w:p w14:paraId="7F170CC6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Counseling</w:t>
            </w:r>
          </w:p>
          <w:p w14:paraId="7F170CC7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CC8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During poor hygiene and interface with an angry patient </w:t>
            </w:r>
          </w:p>
          <w:p w14:paraId="7F170CC9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486" w:type="dxa"/>
          </w:tcPr>
          <w:p w14:paraId="7F170CCA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At TMP’s clinic/ home</w:t>
            </w:r>
          </w:p>
          <w:p w14:paraId="7F170CCB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At patient home   </w:t>
            </w:r>
          </w:p>
          <w:p w14:paraId="7F170CCC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517" w:type="dxa"/>
          </w:tcPr>
          <w:p w14:paraId="7F170CCD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Vital to Keeping a lasting relationship</w:t>
            </w:r>
          </w:p>
          <w:p w14:paraId="7F170CCE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CCF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Ease in Influencing behavior change8</w:t>
            </w:r>
          </w:p>
        </w:tc>
        <w:tc>
          <w:tcPr>
            <w:tcW w:w="2176" w:type="dxa"/>
          </w:tcPr>
          <w:p w14:paraId="7F170CD0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bookmarkStart w:id="15" w:name="_Hlk119790072"/>
            <w:r w:rsidRPr="00141A1B">
              <w:rPr>
                <w:color w:val="000000" w:themeColor="text1"/>
              </w:rPr>
              <w:t>Understanding the patient's financial situation</w:t>
            </w:r>
          </w:p>
          <w:p w14:paraId="7F170CD1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Understanding the importance of proper communications</w:t>
            </w:r>
          </w:p>
          <w:p w14:paraId="7F170CD2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Constantly communicating with the patient via face-to-face and phone  </w:t>
            </w:r>
          </w:p>
          <w:p w14:paraId="7F170CD3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Not shouting at patients </w:t>
            </w:r>
          </w:p>
          <w:p w14:paraId="7F170CD4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 Indirect communication (link problems/patient weakness/ poor hygiene to wellness or effectiveness of treatment)</w:t>
            </w:r>
          </w:p>
          <w:bookmarkEnd w:id="15"/>
          <w:p w14:paraId="7F170CD5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2787" w:type="dxa"/>
          </w:tcPr>
          <w:p w14:paraId="7F170CD6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Building a strong continuous caring relationship</w:t>
            </w:r>
          </w:p>
          <w:p w14:paraId="7F170CD7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Creating a lasting relationship</w:t>
            </w:r>
          </w:p>
          <w:p w14:paraId="7F170CD8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CD9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Owning the patient/confidence in the TMP</w:t>
            </w:r>
          </w:p>
          <w:p w14:paraId="7F170CDA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Calming down the patient </w:t>
            </w:r>
          </w:p>
          <w:p w14:paraId="7F170CDB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CDC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developing a sense of belonging </w:t>
            </w:r>
          </w:p>
          <w:p w14:paraId="7F170CDD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Feeling being comforted </w:t>
            </w:r>
          </w:p>
          <w:p w14:paraId="7F170CDE" w14:textId="77777777" w:rsidR="00593C16" w:rsidRPr="00141A1B" w:rsidRDefault="00593C16">
            <w:pPr>
              <w:spacing w:after="0" w:line="240" w:lineRule="auto"/>
              <w:ind w:left="2160" w:hanging="2160"/>
              <w:rPr>
                <w:color w:val="000000" w:themeColor="text1"/>
              </w:rPr>
            </w:pPr>
          </w:p>
        </w:tc>
      </w:tr>
      <w:tr w:rsidR="001E234C" w14:paraId="7F170D06" w14:textId="77777777">
        <w:tc>
          <w:tcPr>
            <w:tcW w:w="2109" w:type="dxa"/>
          </w:tcPr>
          <w:p w14:paraId="7F170CE0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Providing client-centered counseling </w:t>
            </w:r>
          </w:p>
          <w:p w14:paraId="7F170CE1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CE2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lastRenderedPageBreak/>
              <w:t xml:space="preserve">Providing individualized counseling </w:t>
            </w:r>
          </w:p>
        </w:tc>
        <w:tc>
          <w:tcPr>
            <w:tcW w:w="1333" w:type="dxa"/>
          </w:tcPr>
          <w:p w14:paraId="7F170CE3" w14:textId="19EEB650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bookmarkStart w:id="16" w:name="_Hlk119791051"/>
            <w:r w:rsidRPr="00141A1B">
              <w:rPr>
                <w:color w:val="000000" w:themeColor="text1"/>
              </w:rPr>
              <w:lastRenderedPageBreak/>
              <w:t>Clients are</w:t>
            </w:r>
            <w:r w:rsidR="0052508F" w:rsidRPr="00141A1B">
              <w:rPr>
                <w:color w:val="000000" w:themeColor="text1"/>
              </w:rPr>
              <w:t xml:space="preserve"> guided</w:t>
            </w:r>
            <w:proofErr w:type="gramStart"/>
            <w:r w:rsidR="006C18FA" w:rsidRPr="00141A1B">
              <w:rPr>
                <w:color w:val="000000" w:themeColor="text1"/>
              </w:rPr>
              <w:t xml:space="preserve">, </w:t>
            </w:r>
            <w:r w:rsidRPr="00141A1B">
              <w:rPr>
                <w:color w:val="000000" w:themeColor="text1"/>
              </w:rPr>
              <w:t xml:space="preserve"> given</w:t>
            </w:r>
            <w:proofErr w:type="gramEnd"/>
            <w:r w:rsidRPr="00141A1B">
              <w:rPr>
                <w:color w:val="000000" w:themeColor="text1"/>
              </w:rPr>
              <w:t xml:space="preserve"> options based on identified </w:t>
            </w:r>
            <w:r w:rsidRPr="00141A1B">
              <w:rPr>
                <w:color w:val="000000" w:themeColor="text1"/>
              </w:rPr>
              <w:lastRenderedPageBreak/>
              <w:t>problems during care, and are allowed to choose what they can manage</w:t>
            </w:r>
            <w:r w:rsidR="006466FF">
              <w:rPr>
                <w:color w:val="000000" w:themeColor="text1"/>
              </w:rPr>
              <w:t>.</w:t>
            </w:r>
          </w:p>
          <w:bookmarkEnd w:id="16"/>
          <w:p w14:paraId="7F170CE4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CE5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CE6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CE8" w14:textId="4C9F4534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 </w:t>
            </w:r>
          </w:p>
        </w:tc>
        <w:tc>
          <w:tcPr>
            <w:tcW w:w="1542" w:type="dxa"/>
          </w:tcPr>
          <w:p w14:paraId="7F170CE9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lastRenderedPageBreak/>
              <w:t xml:space="preserve">During the care of patients especially at </w:t>
            </w:r>
          </w:p>
          <w:p w14:paraId="7F170CEA" w14:textId="77777777" w:rsidR="00593C16" w:rsidRPr="00141A1B" w:rsidRDefault="000B4F1F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lastRenderedPageBreak/>
              <w:t>First contact</w:t>
            </w:r>
          </w:p>
          <w:p w14:paraId="7F170CEB" w14:textId="77777777" w:rsidR="00593C16" w:rsidRPr="00141A1B" w:rsidRDefault="000B4F1F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Diagnosis with comorbidities </w:t>
            </w:r>
          </w:p>
          <w:p w14:paraId="7F170CEC" w14:textId="77777777" w:rsidR="00593C16" w:rsidRPr="00141A1B" w:rsidRDefault="000B4F1F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Initiation of treatment</w:t>
            </w:r>
          </w:p>
          <w:p w14:paraId="7F170CED" w14:textId="77777777" w:rsidR="00593C16" w:rsidRPr="00141A1B" w:rsidRDefault="000B4F1F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Follow up</w:t>
            </w:r>
          </w:p>
          <w:p w14:paraId="7F170CEE" w14:textId="77777777" w:rsidR="00593C16" w:rsidRPr="00141A1B" w:rsidRDefault="000B4F1F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Concomitant use of herbal and chemotherapy  </w:t>
            </w:r>
          </w:p>
          <w:p w14:paraId="7F170CEF" w14:textId="77777777" w:rsidR="00593C16" w:rsidRPr="00141A1B" w:rsidRDefault="000B4F1F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Depending on certain cancers </w:t>
            </w:r>
          </w:p>
          <w:p w14:paraId="7F170CF0" w14:textId="77777777" w:rsidR="00593C16" w:rsidRPr="00141A1B" w:rsidRDefault="000B4F1F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Treatment failures </w:t>
            </w:r>
          </w:p>
        </w:tc>
        <w:tc>
          <w:tcPr>
            <w:tcW w:w="1486" w:type="dxa"/>
          </w:tcPr>
          <w:p w14:paraId="7F170CF1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lastRenderedPageBreak/>
              <w:t>At TMP’s clinic/ home</w:t>
            </w:r>
          </w:p>
          <w:p w14:paraId="7F170CF2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At patient home   </w:t>
            </w:r>
          </w:p>
        </w:tc>
        <w:tc>
          <w:tcPr>
            <w:tcW w:w="1517" w:type="dxa"/>
          </w:tcPr>
          <w:p w14:paraId="7F170CF3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Restoring hope and positive </w:t>
            </w:r>
          </w:p>
          <w:p w14:paraId="7F170CF4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lastRenderedPageBreak/>
              <w:t xml:space="preserve">Encourage treatment adherence </w:t>
            </w:r>
          </w:p>
          <w:p w14:paraId="7F170CF5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Avert social stigma </w:t>
            </w:r>
          </w:p>
          <w:p w14:paraId="7F170CF6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bookmarkStart w:id="17" w:name="_Hlk119790866"/>
            <w:r w:rsidRPr="00141A1B">
              <w:rPr>
                <w:color w:val="000000" w:themeColor="text1"/>
              </w:rPr>
              <w:t xml:space="preserve">A belief that cancer requires extensive counseling </w:t>
            </w:r>
          </w:p>
          <w:bookmarkEnd w:id="17"/>
          <w:p w14:paraId="7F170CF7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CF8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2176" w:type="dxa"/>
          </w:tcPr>
          <w:p w14:paraId="7F170CF9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bookmarkStart w:id="18" w:name="_Hlk119791181"/>
            <w:r w:rsidRPr="00141A1B">
              <w:rPr>
                <w:color w:val="000000" w:themeColor="text1"/>
              </w:rPr>
              <w:lastRenderedPageBreak/>
              <w:t xml:space="preserve">Following counseling principles and techniques while talking to the patients </w:t>
            </w:r>
            <w:r w:rsidRPr="00141A1B">
              <w:rPr>
                <w:color w:val="000000" w:themeColor="text1"/>
              </w:rPr>
              <w:lastRenderedPageBreak/>
              <w:t xml:space="preserve">such as befriending the patient, persuading the patient, allowing the patient to choose </w:t>
            </w:r>
          </w:p>
          <w:bookmarkEnd w:id="18"/>
          <w:p w14:paraId="7F170CFA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CFB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bookmarkStart w:id="19" w:name="_Hlk119791108"/>
            <w:r w:rsidRPr="00141A1B">
              <w:rPr>
                <w:color w:val="000000" w:themeColor="text1"/>
              </w:rPr>
              <w:t xml:space="preserve">Discussing with patients issues that are pertinent to their health such as nutrition, sex, rest, diet, lifestyle, adherence </w:t>
            </w:r>
          </w:p>
          <w:bookmarkEnd w:id="19"/>
          <w:p w14:paraId="7F170CFC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CFD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Providing general counseling </w:t>
            </w:r>
          </w:p>
          <w:p w14:paraId="7F170CFE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2787" w:type="dxa"/>
          </w:tcPr>
          <w:p w14:paraId="7F170CFF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lastRenderedPageBreak/>
              <w:t>Restoring hope and positive living</w:t>
            </w:r>
          </w:p>
          <w:p w14:paraId="7F170D00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D01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lastRenderedPageBreak/>
              <w:t>Influencing behavior change</w:t>
            </w:r>
          </w:p>
          <w:p w14:paraId="7F170D02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D03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Relieving anxiety </w:t>
            </w:r>
          </w:p>
          <w:p w14:paraId="7F170D04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D05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</w:tc>
      </w:tr>
      <w:tr w:rsidR="001E234C" w14:paraId="7F170D1F" w14:textId="77777777">
        <w:tc>
          <w:tcPr>
            <w:tcW w:w="2109" w:type="dxa"/>
          </w:tcPr>
          <w:p w14:paraId="7F170D07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bookmarkStart w:id="20" w:name="_Hlk119603926"/>
            <w:r w:rsidRPr="00141A1B">
              <w:rPr>
                <w:color w:val="000000" w:themeColor="text1"/>
              </w:rPr>
              <w:lastRenderedPageBreak/>
              <w:t xml:space="preserve">Referral for further consultation and investigations </w:t>
            </w:r>
            <w:bookmarkEnd w:id="20"/>
          </w:p>
        </w:tc>
        <w:tc>
          <w:tcPr>
            <w:tcW w:w="1333" w:type="dxa"/>
          </w:tcPr>
          <w:p w14:paraId="7F170D08" w14:textId="75D4EA1C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Telling or sending the patient to the hospital or other TMPs in face of patient challenges or ambiguities</w:t>
            </w:r>
            <w:r w:rsidR="006466FF">
              <w:rPr>
                <w:color w:val="000000" w:themeColor="text1"/>
              </w:rPr>
              <w:t>.</w:t>
            </w:r>
            <w:r w:rsidRPr="00141A1B">
              <w:rPr>
                <w:color w:val="000000" w:themeColor="text1"/>
              </w:rPr>
              <w:t xml:space="preserve"> </w:t>
            </w:r>
          </w:p>
        </w:tc>
        <w:tc>
          <w:tcPr>
            <w:tcW w:w="1542" w:type="dxa"/>
          </w:tcPr>
          <w:p w14:paraId="7F170D09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Worsened patient conditions</w:t>
            </w:r>
          </w:p>
          <w:p w14:paraId="7F170D0A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D0B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Presentation to TMP without diagnostic records </w:t>
            </w:r>
          </w:p>
          <w:p w14:paraId="7F170D0C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D0D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During treatment/ improvement  </w:t>
            </w:r>
          </w:p>
        </w:tc>
        <w:tc>
          <w:tcPr>
            <w:tcW w:w="1486" w:type="dxa"/>
          </w:tcPr>
          <w:p w14:paraId="7F170D0E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At TMP’s clinic/ home</w:t>
            </w:r>
          </w:p>
          <w:p w14:paraId="7F170D0F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At patient home   </w:t>
            </w:r>
          </w:p>
        </w:tc>
        <w:tc>
          <w:tcPr>
            <w:tcW w:w="1517" w:type="dxa"/>
          </w:tcPr>
          <w:p w14:paraId="7F170D10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bookmarkStart w:id="21" w:name="_Hlk119788241"/>
            <w:r w:rsidRPr="00141A1B">
              <w:rPr>
                <w:color w:val="000000" w:themeColor="text1"/>
              </w:rPr>
              <w:t>Due to a lack of technological abilities</w:t>
            </w:r>
          </w:p>
          <w:bookmarkEnd w:id="21"/>
          <w:p w14:paraId="7F170D11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D12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Confirm diagnosis Resituate the patient</w:t>
            </w:r>
          </w:p>
          <w:p w14:paraId="7F170D13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Further management of cancer or comorbidities </w:t>
            </w:r>
          </w:p>
          <w:p w14:paraId="7F170D14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Confirm treatment </w:t>
            </w:r>
            <w:r w:rsidRPr="00141A1B">
              <w:rPr>
                <w:color w:val="000000" w:themeColor="text1"/>
              </w:rPr>
              <w:lastRenderedPageBreak/>
              <w:t xml:space="preserve">success or improvement </w:t>
            </w:r>
          </w:p>
          <w:p w14:paraId="7F170D15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D16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2176" w:type="dxa"/>
          </w:tcPr>
          <w:p w14:paraId="7F170D17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lastRenderedPageBreak/>
              <w:t xml:space="preserve">Telling the patient to go to the hospital </w:t>
            </w:r>
          </w:p>
          <w:p w14:paraId="7F170D18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D19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bookmarkStart w:id="22" w:name="_Hlk119788338"/>
            <w:r w:rsidRPr="00141A1B">
              <w:rPr>
                <w:color w:val="000000" w:themeColor="text1"/>
              </w:rPr>
              <w:t xml:space="preserve">Giving patients instruction on what to obtain from doctors (diagnostic details,  </w:t>
            </w:r>
          </w:p>
          <w:p w14:paraId="7F170D1A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D1B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Telling the patient to check for improvement </w:t>
            </w:r>
          </w:p>
          <w:bookmarkEnd w:id="22"/>
          <w:p w14:paraId="7F170D1C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D1D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 </w:t>
            </w:r>
          </w:p>
        </w:tc>
        <w:tc>
          <w:tcPr>
            <w:tcW w:w="2787" w:type="dxa"/>
          </w:tcPr>
          <w:p w14:paraId="7F170D1E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bookmarkStart w:id="23" w:name="_Hlk119788308"/>
            <w:r w:rsidRPr="00141A1B">
              <w:rPr>
                <w:color w:val="000000" w:themeColor="text1"/>
              </w:rPr>
              <w:t>Form basis for further management</w:t>
            </w:r>
            <w:bookmarkEnd w:id="23"/>
            <w:r w:rsidRPr="00141A1B">
              <w:rPr>
                <w:color w:val="000000" w:themeColor="text1"/>
              </w:rPr>
              <w:t xml:space="preserve">/ helps in further management decision making </w:t>
            </w:r>
          </w:p>
        </w:tc>
      </w:tr>
      <w:tr w:rsidR="001E234C" w14:paraId="7F170D37" w14:textId="77777777">
        <w:tc>
          <w:tcPr>
            <w:tcW w:w="2109" w:type="dxa"/>
          </w:tcPr>
          <w:p w14:paraId="7F170D20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lastRenderedPageBreak/>
              <w:t xml:space="preserve">Confirming the patients ‘improving health </w:t>
            </w:r>
          </w:p>
        </w:tc>
        <w:tc>
          <w:tcPr>
            <w:tcW w:w="1333" w:type="dxa"/>
          </w:tcPr>
          <w:p w14:paraId="7F170D21" w14:textId="0426263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bookmarkStart w:id="24" w:name="_Hlk119794917"/>
            <w:r w:rsidRPr="00141A1B">
              <w:rPr>
                <w:color w:val="000000" w:themeColor="text1"/>
              </w:rPr>
              <w:t>Seeking information about the change in the patient's condition following the initiation of treatment</w:t>
            </w:r>
            <w:r w:rsidR="006466FF">
              <w:rPr>
                <w:color w:val="000000" w:themeColor="text1"/>
              </w:rPr>
              <w:t>.</w:t>
            </w:r>
            <w:r w:rsidRPr="00141A1B">
              <w:rPr>
                <w:color w:val="000000" w:themeColor="text1"/>
              </w:rPr>
              <w:t xml:space="preserve"> </w:t>
            </w:r>
            <w:bookmarkEnd w:id="24"/>
          </w:p>
        </w:tc>
        <w:tc>
          <w:tcPr>
            <w:tcW w:w="1542" w:type="dxa"/>
          </w:tcPr>
          <w:p w14:paraId="7F170D22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Convalescence</w:t>
            </w:r>
          </w:p>
          <w:p w14:paraId="7F170D23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D24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Having taken treatment for a long time </w:t>
            </w:r>
          </w:p>
          <w:p w14:paraId="7F170D25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D26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Patient complaints  </w:t>
            </w:r>
          </w:p>
        </w:tc>
        <w:tc>
          <w:tcPr>
            <w:tcW w:w="1486" w:type="dxa"/>
          </w:tcPr>
          <w:p w14:paraId="7F170D27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At TMP’s clinic/ home</w:t>
            </w:r>
          </w:p>
          <w:p w14:paraId="7F170D28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At patient home   </w:t>
            </w:r>
          </w:p>
        </w:tc>
        <w:tc>
          <w:tcPr>
            <w:tcW w:w="1517" w:type="dxa"/>
          </w:tcPr>
          <w:p w14:paraId="7F170D29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bookmarkStart w:id="25" w:name="_Hlk119794525"/>
            <w:r w:rsidRPr="00141A1B">
              <w:rPr>
                <w:color w:val="000000" w:themeColor="text1"/>
              </w:rPr>
              <w:t>helps in further management decision making</w:t>
            </w:r>
          </w:p>
          <w:bookmarkEnd w:id="25"/>
          <w:p w14:paraId="7F170D2A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D2B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feeling good if there are positive signs of improvement-proof that their treatment is working </w:t>
            </w:r>
          </w:p>
        </w:tc>
        <w:tc>
          <w:tcPr>
            <w:tcW w:w="2176" w:type="dxa"/>
          </w:tcPr>
          <w:p w14:paraId="7F170D2C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bookmarkStart w:id="26" w:name="_Hlk119794672"/>
            <w:r w:rsidRPr="00141A1B">
              <w:rPr>
                <w:color w:val="000000" w:themeColor="text1"/>
              </w:rPr>
              <w:t>Asking, calling, and patient telling signs of improving health</w:t>
            </w:r>
          </w:p>
          <w:p w14:paraId="7F170D2D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D2E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Examining the patient </w:t>
            </w:r>
          </w:p>
          <w:p w14:paraId="7F170D2F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D30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Referral of the patient to the hospital</w:t>
            </w:r>
          </w:p>
          <w:bookmarkEnd w:id="26"/>
          <w:p w14:paraId="7F170D31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D32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D33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2787" w:type="dxa"/>
          </w:tcPr>
          <w:p w14:paraId="7F170D34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Helps/aids in further management decision making</w:t>
            </w:r>
          </w:p>
          <w:p w14:paraId="7F170D35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D36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Acts as a basis for managing another patient</w:t>
            </w:r>
          </w:p>
        </w:tc>
      </w:tr>
      <w:tr w:rsidR="001E234C" w14:paraId="7F170D42" w14:textId="77777777">
        <w:tc>
          <w:tcPr>
            <w:tcW w:w="2109" w:type="dxa"/>
          </w:tcPr>
          <w:p w14:paraId="7F170D38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bookmarkStart w:id="27" w:name="_Hlk119605347"/>
            <w:r w:rsidRPr="00141A1B">
              <w:rPr>
                <w:color w:val="000000" w:themeColor="text1"/>
              </w:rPr>
              <w:t xml:space="preserve">Barriers to patient care </w:t>
            </w:r>
            <w:bookmarkEnd w:id="27"/>
          </w:p>
        </w:tc>
        <w:tc>
          <w:tcPr>
            <w:tcW w:w="1333" w:type="dxa"/>
          </w:tcPr>
          <w:p w14:paraId="7F170D39" w14:textId="4694D124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These are factors or issues that limited access to care</w:t>
            </w:r>
            <w:r w:rsidR="006466FF">
              <w:rPr>
                <w:color w:val="000000" w:themeColor="text1"/>
              </w:rPr>
              <w:t>.</w:t>
            </w:r>
            <w:r w:rsidRPr="00141A1B">
              <w:rPr>
                <w:color w:val="000000" w:themeColor="text1"/>
              </w:rPr>
              <w:t xml:space="preserve"> </w:t>
            </w:r>
          </w:p>
        </w:tc>
        <w:tc>
          <w:tcPr>
            <w:tcW w:w="1542" w:type="dxa"/>
          </w:tcPr>
          <w:p w14:paraId="7F170D3A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The caring process </w:t>
            </w:r>
          </w:p>
        </w:tc>
        <w:tc>
          <w:tcPr>
            <w:tcW w:w="1486" w:type="dxa"/>
          </w:tcPr>
          <w:p w14:paraId="7F170D3B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At TMP’s clinic/ home</w:t>
            </w:r>
          </w:p>
          <w:p w14:paraId="7F170D3C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Community    </w:t>
            </w:r>
          </w:p>
        </w:tc>
        <w:tc>
          <w:tcPr>
            <w:tcW w:w="1517" w:type="dxa"/>
          </w:tcPr>
          <w:p w14:paraId="7F170D3D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Because they indirectly limited care by increasing the cost of care</w:t>
            </w:r>
          </w:p>
        </w:tc>
        <w:tc>
          <w:tcPr>
            <w:tcW w:w="2176" w:type="dxa"/>
          </w:tcPr>
          <w:p w14:paraId="7F170D3E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Increasing the cost of transport to obtain medicine (deforestation)</w:t>
            </w:r>
          </w:p>
          <w:p w14:paraId="7F170D3F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Raising the cost of care in case of Dumping the patient at TMP's home and high taxes  </w:t>
            </w:r>
          </w:p>
          <w:p w14:paraId="7F170D40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Lack of funds to advertise </w:t>
            </w:r>
          </w:p>
        </w:tc>
        <w:tc>
          <w:tcPr>
            <w:tcW w:w="2787" w:type="dxa"/>
          </w:tcPr>
          <w:p w14:paraId="7F170D41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Limiting access to care </w:t>
            </w:r>
          </w:p>
        </w:tc>
      </w:tr>
      <w:tr w:rsidR="001E234C" w14:paraId="7F170D4F" w14:textId="77777777">
        <w:tc>
          <w:tcPr>
            <w:tcW w:w="2109" w:type="dxa"/>
          </w:tcPr>
          <w:p w14:paraId="7F170D43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Facilitators of patient care </w:t>
            </w:r>
          </w:p>
        </w:tc>
        <w:tc>
          <w:tcPr>
            <w:tcW w:w="1333" w:type="dxa"/>
          </w:tcPr>
          <w:p w14:paraId="7F170D44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These are factors or issues that enhanced access to care </w:t>
            </w:r>
          </w:p>
        </w:tc>
        <w:tc>
          <w:tcPr>
            <w:tcW w:w="1542" w:type="dxa"/>
          </w:tcPr>
          <w:p w14:paraId="7F170D45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The caring process </w:t>
            </w:r>
          </w:p>
        </w:tc>
        <w:tc>
          <w:tcPr>
            <w:tcW w:w="1486" w:type="dxa"/>
          </w:tcPr>
          <w:p w14:paraId="7F170D46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At TMP’s clinic/ home</w:t>
            </w:r>
          </w:p>
          <w:p w14:paraId="7F170D47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Community    </w:t>
            </w:r>
          </w:p>
        </w:tc>
        <w:tc>
          <w:tcPr>
            <w:tcW w:w="1517" w:type="dxa"/>
          </w:tcPr>
          <w:p w14:paraId="7F170D48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Because they indirectly limited care by reducing the cost of care or increasing access </w:t>
            </w:r>
          </w:p>
        </w:tc>
        <w:tc>
          <w:tcPr>
            <w:tcW w:w="2176" w:type="dxa"/>
          </w:tcPr>
          <w:p w14:paraId="7F170D49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Providing free or cheap care or allowing to pay in phases </w:t>
            </w:r>
          </w:p>
          <w:p w14:paraId="7F170D4A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Importing and delivery of medicine </w:t>
            </w:r>
          </w:p>
          <w:p w14:paraId="7F170D4B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Calling and delivering medicine </w:t>
            </w:r>
            <w:r w:rsidRPr="00141A1B">
              <w:rPr>
                <w:color w:val="000000" w:themeColor="text1"/>
              </w:rPr>
              <w:lastRenderedPageBreak/>
              <w:t>(technological advancement)</w:t>
            </w:r>
          </w:p>
          <w:p w14:paraId="7F170D4C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Treating patients irrespective of their faith </w:t>
            </w:r>
          </w:p>
          <w:p w14:paraId="7F170D4D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Informal collaboration</w:t>
            </w:r>
          </w:p>
        </w:tc>
        <w:tc>
          <w:tcPr>
            <w:tcW w:w="2787" w:type="dxa"/>
          </w:tcPr>
          <w:p w14:paraId="7F170D4E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lastRenderedPageBreak/>
              <w:t>Increased access to care</w:t>
            </w:r>
          </w:p>
        </w:tc>
      </w:tr>
      <w:tr w:rsidR="001E234C" w14:paraId="7F170D6E" w14:textId="77777777">
        <w:tc>
          <w:tcPr>
            <w:tcW w:w="2109" w:type="dxa"/>
          </w:tcPr>
          <w:p w14:paraId="7F170D50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bookmarkStart w:id="28" w:name="_Hlk119603787"/>
            <w:r w:rsidRPr="00141A1B">
              <w:rPr>
                <w:color w:val="000000" w:themeColor="text1"/>
              </w:rPr>
              <w:lastRenderedPageBreak/>
              <w:t xml:space="preserve">Patient’s treatment outcomes </w:t>
            </w:r>
            <w:bookmarkEnd w:id="28"/>
            <w:r w:rsidRPr="00141A1B">
              <w:rPr>
                <w:color w:val="000000" w:themeColor="text1"/>
              </w:rPr>
              <w:t>(clinic audit, after healing or death or treatment)</w:t>
            </w:r>
          </w:p>
        </w:tc>
        <w:tc>
          <w:tcPr>
            <w:tcW w:w="1333" w:type="dxa"/>
          </w:tcPr>
          <w:p w14:paraId="7F170D51" w14:textId="4E63D5F4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The TMP describing what happens after his/her treatment intervention</w:t>
            </w:r>
            <w:r w:rsidR="00DE56F0">
              <w:rPr>
                <w:color w:val="000000" w:themeColor="text1"/>
              </w:rPr>
              <w:t>.</w:t>
            </w:r>
          </w:p>
        </w:tc>
        <w:tc>
          <w:tcPr>
            <w:tcW w:w="1542" w:type="dxa"/>
          </w:tcPr>
          <w:p w14:paraId="7F170D52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During treatment </w:t>
            </w:r>
          </w:p>
          <w:p w14:paraId="7F170D53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Convalescence </w:t>
            </w:r>
          </w:p>
          <w:p w14:paraId="7F170D54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During treatment failure </w:t>
            </w:r>
          </w:p>
          <w:p w14:paraId="7F170D55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After patient demise </w:t>
            </w:r>
          </w:p>
          <w:p w14:paraId="7F170D56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486" w:type="dxa"/>
          </w:tcPr>
          <w:p w14:paraId="7F170D57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At TMP’s clinic/ home</w:t>
            </w:r>
          </w:p>
          <w:p w14:paraId="7F170D58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At the patient's home via phone </w:t>
            </w:r>
          </w:p>
        </w:tc>
        <w:tc>
          <w:tcPr>
            <w:tcW w:w="1517" w:type="dxa"/>
          </w:tcPr>
          <w:p w14:paraId="7F170D59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bookmarkStart w:id="29" w:name="_Hlk119794379"/>
            <w:r w:rsidRPr="00141A1B">
              <w:rPr>
                <w:color w:val="000000" w:themeColor="text1"/>
              </w:rPr>
              <w:t xml:space="preserve">Signifies treatment effectiveness </w:t>
            </w:r>
          </w:p>
          <w:bookmarkEnd w:id="29"/>
          <w:p w14:paraId="7F170D5A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D5B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Determining the patient’s prognosis </w:t>
            </w:r>
          </w:p>
        </w:tc>
        <w:tc>
          <w:tcPr>
            <w:tcW w:w="2176" w:type="dxa"/>
          </w:tcPr>
          <w:p w14:paraId="7F170D5C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By assessing/describing various possible outcomes. Described differently by different TMPs</w:t>
            </w:r>
          </w:p>
          <w:p w14:paraId="7F170D5D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D5E" w14:textId="77777777" w:rsidR="00593C16" w:rsidRPr="00141A1B" w:rsidRDefault="000B4F1F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Dying/failing to heal/worsening </w:t>
            </w:r>
          </w:p>
          <w:p w14:paraId="7F170D5F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proofErr w:type="spellStart"/>
            <w:r w:rsidRPr="00141A1B">
              <w:rPr>
                <w:color w:val="000000" w:themeColor="text1"/>
              </w:rPr>
              <w:t>Visav</w:t>
            </w:r>
            <w:proofErr w:type="spellEnd"/>
          </w:p>
          <w:p w14:paraId="7F170D60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Healing/improving/gradual healing/ healing the whole body while replacing nutrients  </w:t>
            </w:r>
          </w:p>
          <w:p w14:paraId="7F170D61" w14:textId="77777777" w:rsidR="00593C16" w:rsidRPr="00141A1B" w:rsidRDefault="000B4F1F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Reduced lump/tumor/regressing mass </w:t>
            </w:r>
            <w:proofErr w:type="spellStart"/>
            <w:r w:rsidRPr="00141A1B">
              <w:rPr>
                <w:color w:val="000000" w:themeColor="text1"/>
              </w:rPr>
              <w:t>visav</w:t>
            </w:r>
            <w:proofErr w:type="spellEnd"/>
            <w:r w:rsidRPr="00141A1B">
              <w:rPr>
                <w:color w:val="000000" w:themeColor="text1"/>
              </w:rPr>
              <w:t xml:space="preserve"> not</w:t>
            </w:r>
          </w:p>
          <w:p w14:paraId="7F170D62" w14:textId="77777777" w:rsidR="00593C16" w:rsidRPr="00141A1B" w:rsidRDefault="000B4F1F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Restoration of body functions/performing ADLs independently/ normalizing body functioning </w:t>
            </w:r>
            <w:proofErr w:type="spellStart"/>
            <w:r w:rsidRPr="00141A1B">
              <w:rPr>
                <w:color w:val="000000" w:themeColor="text1"/>
              </w:rPr>
              <w:t>visav</w:t>
            </w:r>
            <w:proofErr w:type="spellEnd"/>
            <w:r w:rsidRPr="00141A1B">
              <w:rPr>
                <w:color w:val="000000" w:themeColor="text1"/>
              </w:rPr>
              <w:t xml:space="preserve"> not</w:t>
            </w:r>
          </w:p>
          <w:p w14:paraId="7F170D63" w14:textId="77777777" w:rsidR="00593C16" w:rsidRPr="00141A1B" w:rsidRDefault="000B4F1F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Prolonging life </w:t>
            </w:r>
            <w:proofErr w:type="spellStart"/>
            <w:r w:rsidRPr="00141A1B">
              <w:rPr>
                <w:color w:val="000000" w:themeColor="text1"/>
              </w:rPr>
              <w:t>visav</w:t>
            </w:r>
            <w:proofErr w:type="spellEnd"/>
            <w:r w:rsidRPr="00141A1B">
              <w:rPr>
                <w:color w:val="000000" w:themeColor="text1"/>
              </w:rPr>
              <w:t xml:space="preserve"> not </w:t>
            </w:r>
          </w:p>
          <w:p w14:paraId="7F170D64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 </w:t>
            </w:r>
          </w:p>
          <w:p w14:paraId="7F170D65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lastRenderedPageBreak/>
              <w:t xml:space="preserve">Finding and providing reasons for each outcome  </w:t>
            </w:r>
          </w:p>
          <w:p w14:paraId="7F170D66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Healing vs dying </w:t>
            </w:r>
          </w:p>
        </w:tc>
        <w:tc>
          <w:tcPr>
            <w:tcW w:w="2787" w:type="dxa"/>
          </w:tcPr>
          <w:p w14:paraId="7F170D67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lastRenderedPageBreak/>
              <w:t xml:space="preserve">Informing future treatment practices </w:t>
            </w:r>
          </w:p>
          <w:p w14:paraId="7F170D68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D69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D6A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Guides future treatment experiences-who and when the TMP will put future patients that present with similar conditions on treatment/ who and who not to admit in future </w:t>
            </w:r>
          </w:p>
          <w:p w14:paraId="7F170D6B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D6C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Helps in determining prognosis in the future</w:t>
            </w:r>
          </w:p>
          <w:p w14:paraId="7F170D6D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</w:tc>
      </w:tr>
      <w:tr w:rsidR="001E234C" w14:paraId="7F170D88" w14:textId="77777777">
        <w:tc>
          <w:tcPr>
            <w:tcW w:w="2109" w:type="dxa"/>
          </w:tcPr>
          <w:p w14:paraId="7F170D6F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lastRenderedPageBreak/>
              <w:t xml:space="preserve">Discussing patient prognosis </w:t>
            </w:r>
          </w:p>
        </w:tc>
        <w:tc>
          <w:tcPr>
            <w:tcW w:w="1333" w:type="dxa"/>
          </w:tcPr>
          <w:p w14:paraId="7F170D70" w14:textId="72D00F36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The TMP discussing treatment outcomes with</w:t>
            </w:r>
            <w:r w:rsidR="00D12CFC">
              <w:rPr>
                <w:color w:val="000000" w:themeColor="text1"/>
              </w:rPr>
              <w:t xml:space="preserve"> their</w:t>
            </w:r>
            <w:r w:rsidRPr="00141A1B">
              <w:rPr>
                <w:color w:val="000000" w:themeColor="text1"/>
              </w:rPr>
              <w:t xml:space="preserve"> patient</w:t>
            </w:r>
            <w:r w:rsidR="00D12CFC">
              <w:rPr>
                <w:color w:val="000000" w:themeColor="text1"/>
              </w:rPr>
              <w:t>s</w:t>
            </w:r>
            <w:r w:rsidR="00DE56F0">
              <w:rPr>
                <w:color w:val="000000" w:themeColor="text1"/>
              </w:rPr>
              <w:t>.</w:t>
            </w:r>
            <w:r w:rsidRPr="00141A1B">
              <w:rPr>
                <w:color w:val="000000" w:themeColor="text1"/>
              </w:rPr>
              <w:t xml:space="preserve"> </w:t>
            </w:r>
          </w:p>
        </w:tc>
        <w:tc>
          <w:tcPr>
            <w:tcW w:w="1542" w:type="dxa"/>
          </w:tcPr>
          <w:p w14:paraId="7F170D71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Throughout the whole care </w:t>
            </w:r>
          </w:p>
          <w:p w14:paraId="7F170D72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Initiation of care (advanced cancer)</w:t>
            </w:r>
          </w:p>
          <w:p w14:paraId="7F170D73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Convalesce </w:t>
            </w:r>
          </w:p>
        </w:tc>
        <w:tc>
          <w:tcPr>
            <w:tcW w:w="1486" w:type="dxa"/>
          </w:tcPr>
          <w:p w14:paraId="7F170D74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At TMP’s clinic/ home</w:t>
            </w:r>
          </w:p>
          <w:p w14:paraId="7F170D75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At the patient's home via phone</w:t>
            </w:r>
          </w:p>
        </w:tc>
        <w:tc>
          <w:tcPr>
            <w:tcW w:w="1517" w:type="dxa"/>
          </w:tcPr>
          <w:p w14:paraId="7F170D76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Preparing the patient's mind about treatment effectiveness (managing expectations)</w:t>
            </w:r>
          </w:p>
          <w:p w14:paraId="7F170D77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Averting patient’s caretakers’ hostility in case of death/ unexpected outcomes   </w:t>
            </w:r>
          </w:p>
        </w:tc>
        <w:tc>
          <w:tcPr>
            <w:tcW w:w="2176" w:type="dxa"/>
          </w:tcPr>
          <w:p w14:paraId="7F170D78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Assessing and classifying patients by prognosis</w:t>
            </w:r>
          </w:p>
          <w:p w14:paraId="7F170D79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Telling the patient </w:t>
            </w:r>
          </w:p>
          <w:p w14:paraId="7F170D7A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Providing positive reassurance (adherence can improve the patient's condition)</w:t>
            </w:r>
          </w:p>
        </w:tc>
        <w:tc>
          <w:tcPr>
            <w:tcW w:w="2787" w:type="dxa"/>
          </w:tcPr>
          <w:p w14:paraId="7F170D7B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Reducing TMP blame </w:t>
            </w:r>
          </w:p>
          <w:p w14:paraId="7F170D7C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D7D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Influencing behavior change (those that expect to cure)</w:t>
            </w:r>
          </w:p>
          <w:p w14:paraId="7F170D7E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D7F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Relieves anxiety </w:t>
            </w:r>
          </w:p>
          <w:p w14:paraId="7F170D80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D81" w14:textId="076DE1C2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Restoring the patient's</w:t>
            </w:r>
            <w:r w:rsidR="004F5C7C" w:rsidRPr="00141A1B">
              <w:rPr>
                <w:color w:val="000000" w:themeColor="text1"/>
              </w:rPr>
              <w:t xml:space="preserve"> hope/</w:t>
            </w:r>
          </w:p>
          <w:p w14:paraId="7F170D82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Removing false hope from the patient and family.</w:t>
            </w:r>
          </w:p>
          <w:p w14:paraId="7F170D83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D84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Psychologically prepares the patient for any eventualities.</w:t>
            </w:r>
          </w:p>
          <w:p w14:paraId="7F170D85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D86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Promotes end-of-life care</w:t>
            </w:r>
          </w:p>
          <w:p w14:paraId="7F170D87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</w:tc>
      </w:tr>
      <w:tr w:rsidR="001E234C" w14:paraId="7F170DA0" w14:textId="77777777">
        <w:tc>
          <w:tcPr>
            <w:tcW w:w="2109" w:type="dxa"/>
          </w:tcPr>
          <w:p w14:paraId="7F170D89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Managing a patient failing to improve</w:t>
            </w:r>
          </w:p>
        </w:tc>
        <w:tc>
          <w:tcPr>
            <w:tcW w:w="1333" w:type="dxa"/>
          </w:tcPr>
          <w:p w14:paraId="7F170D8A" w14:textId="20822E14" w:rsidR="00593C16" w:rsidRPr="00141A1B" w:rsidRDefault="00F03845">
            <w:pPr>
              <w:spacing w:after="0"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T</w:t>
            </w:r>
            <w:r w:rsidR="000B4F1F" w:rsidRPr="00141A1B">
              <w:rPr>
                <w:color w:val="000000" w:themeColor="text1"/>
              </w:rPr>
              <w:t>hese are steps taken after several attempts to treat a patient with no improvement</w:t>
            </w:r>
            <w:r>
              <w:rPr>
                <w:color w:val="000000" w:themeColor="text1"/>
              </w:rPr>
              <w:t>.</w:t>
            </w:r>
            <w:r w:rsidR="000B4F1F" w:rsidRPr="00141A1B">
              <w:rPr>
                <w:color w:val="000000" w:themeColor="text1"/>
              </w:rPr>
              <w:t xml:space="preserve"> </w:t>
            </w:r>
          </w:p>
        </w:tc>
        <w:tc>
          <w:tcPr>
            <w:tcW w:w="1542" w:type="dxa"/>
          </w:tcPr>
          <w:p w14:paraId="7F170D8B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During patient treatment failure </w:t>
            </w:r>
          </w:p>
        </w:tc>
        <w:tc>
          <w:tcPr>
            <w:tcW w:w="1486" w:type="dxa"/>
          </w:tcPr>
          <w:p w14:paraId="7F170D8C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At TMP’s clinic/ home</w:t>
            </w:r>
          </w:p>
          <w:p w14:paraId="7F170D8D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At patient home</w:t>
            </w:r>
          </w:p>
        </w:tc>
        <w:tc>
          <w:tcPr>
            <w:tcW w:w="1517" w:type="dxa"/>
          </w:tcPr>
          <w:p w14:paraId="7F170D8E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Seek further management.</w:t>
            </w:r>
          </w:p>
          <w:p w14:paraId="7F170D8F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D90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Rule out other diseases</w:t>
            </w:r>
          </w:p>
          <w:p w14:paraId="7F170D91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bookmarkStart w:id="30" w:name="_Hlk119787702"/>
            <w:r w:rsidRPr="00141A1B">
              <w:rPr>
                <w:color w:val="000000" w:themeColor="text1"/>
              </w:rPr>
              <w:t xml:space="preserve">Basing on humanistic values </w:t>
            </w:r>
          </w:p>
          <w:bookmarkEnd w:id="30"/>
          <w:p w14:paraId="7F170D92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D93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lastRenderedPageBreak/>
              <w:t xml:space="preserve">Seek expert opinions </w:t>
            </w:r>
          </w:p>
          <w:p w14:paraId="7F170D94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Helps in discharge</w:t>
            </w:r>
          </w:p>
        </w:tc>
        <w:tc>
          <w:tcPr>
            <w:tcW w:w="2176" w:type="dxa"/>
          </w:tcPr>
          <w:p w14:paraId="7F170D95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bookmarkStart w:id="31" w:name="_Hlk119787418"/>
            <w:r w:rsidRPr="00141A1B">
              <w:rPr>
                <w:color w:val="000000" w:themeColor="text1"/>
              </w:rPr>
              <w:lastRenderedPageBreak/>
              <w:t xml:space="preserve">Realizing not improving patient </w:t>
            </w:r>
          </w:p>
          <w:p w14:paraId="7F170D96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D97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Discussing and guiding the patient to the solution </w:t>
            </w:r>
          </w:p>
          <w:p w14:paraId="7F170D98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Investigating the cause of improvement or comorbidities </w:t>
            </w:r>
          </w:p>
          <w:p w14:paraId="7F170D99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D9A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Referral </w:t>
            </w:r>
            <w:bookmarkEnd w:id="31"/>
          </w:p>
        </w:tc>
        <w:tc>
          <w:tcPr>
            <w:tcW w:w="2787" w:type="dxa"/>
          </w:tcPr>
          <w:p w14:paraId="7F170D9B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lastRenderedPageBreak/>
              <w:t xml:space="preserve">Ensure the patient obtains appropriate care or expert opinion </w:t>
            </w:r>
          </w:p>
          <w:p w14:paraId="7F170D9C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D9D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Ensures collaborative management </w:t>
            </w:r>
          </w:p>
          <w:p w14:paraId="7F170D9E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D9F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lastRenderedPageBreak/>
              <w:t xml:space="preserve">Avoiding unnecessary death </w:t>
            </w:r>
          </w:p>
        </w:tc>
      </w:tr>
      <w:tr w:rsidR="001E234C" w14:paraId="7F170DB2" w14:textId="77777777">
        <w:tc>
          <w:tcPr>
            <w:tcW w:w="2109" w:type="dxa"/>
          </w:tcPr>
          <w:p w14:paraId="7F170DA1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lastRenderedPageBreak/>
              <w:t>Managing a patient with treatment overdose</w:t>
            </w:r>
          </w:p>
        </w:tc>
        <w:tc>
          <w:tcPr>
            <w:tcW w:w="1333" w:type="dxa"/>
          </w:tcPr>
          <w:p w14:paraId="7F170DA2" w14:textId="3DB3764D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Managing the side effects of the TMPs' treatment</w:t>
            </w:r>
            <w:r w:rsidR="00F03845">
              <w:rPr>
                <w:color w:val="000000" w:themeColor="text1"/>
              </w:rPr>
              <w:t>.</w:t>
            </w:r>
          </w:p>
        </w:tc>
        <w:tc>
          <w:tcPr>
            <w:tcW w:w="1542" w:type="dxa"/>
          </w:tcPr>
          <w:p w14:paraId="7F170DA3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During patient overdose </w:t>
            </w:r>
          </w:p>
        </w:tc>
        <w:tc>
          <w:tcPr>
            <w:tcW w:w="1486" w:type="dxa"/>
          </w:tcPr>
          <w:p w14:paraId="7F170DA4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At TMP’s clinic/ home</w:t>
            </w:r>
          </w:p>
          <w:p w14:paraId="7F170DA5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At patient home</w:t>
            </w:r>
          </w:p>
        </w:tc>
        <w:tc>
          <w:tcPr>
            <w:tcW w:w="1517" w:type="dxa"/>
          </w:tcPr>
          <w:p w14:paraId="7F170DA6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bookmarkStart w:id="32" w:name="_Hlk119786882"/>
            <w:r w:rsidRPr="00141A1B">
              <w:rPr>
                <w:color w:val="000000" w:themeColor="text1"/>
              </w:rPr>
              <w:t xml:space="preserve">Reduce/stop further complications, morbidity, and mortality </w:t>
            </w:r>
          </w:p>
          <w:p w14:paraId="7F170DA7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DA8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Preventing death</w:t>
            </w:r>
          </w:p>
          <w:bookmarkEnd w:id="32"/>
          <w:p w14:paraId="7F170DA9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 </w:t>
            </w:r>
          </w:p>
        </w:tc>
        <w:tc>
          <w:tcPr>
            <w:tcW w:w="2176" w:type="dxa"/>
          </w:tcPr>
          <w:p w14:paraId="7F170DAA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bookmarkStart w:id="33" w:name="_Hlk119786915"/>
            <w:r w:rsidRPr="00141A1B">
              <w:rPr>
                <w:color w:val="000000" w:themeColor="text1"/>
              </w:rPr>
              <w:t xml:space="preserve">Reporting </w:t>
            </w:r>
          </w:p>
          <w:p w14:paraId="7F170DAB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Ordering to stop</w:t>
            </w:r>
          </w:p>
          <w:p w14:paraId="7F170DAC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Restarting treatment later after receiving proper instructions </w:t>
            </w:r>
          </w:p>
          <w:p w14:paraId="7F170DAD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Teaching about the correct use of medicine </w:t>
            </w:r>
          </w:p>
          <w:p w14:paraId="7F170DAE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Referral </w:t>
            </w:r>
            <w:bookmarkEnd w:id="33"/>
          </w:p>
        </w:tc>
        <w:tc>
          <w:tcPr>
            <w:tcW w:w="2787" w:type="dxa"/>
          </w:tcPr>
          <w:p w14:paraId="7F170DAF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Restoring the patient's general health</w:t>
            </w:r>
          </w:p>
          <w:p w14:paraId="7F170DB0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DB1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Prevent body damage </w:t>
            </w:r>
          </w:p>
        </w:tc>
      </w:tr>
      <w:tr w:rsidR="001E234C" w14:paraId="7F170DC4" w14:textId="77777777">
        <w:tc>
          <w:tcPr>
            <w:tcW w:w="2109" w:type="dxa"/>
          </w:tcPr>
          <w:p w14:paraId="7F170DB3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Managing a patient with other chronic diseases</w:t>
            </w:r>
          </w:p>
        </w:tc>
        <w:tc>
          <w:tcPr>
            <w:tcW w:w="1333" w:type="dxa"/>
          </w:tcPr>
          <w:p w14:paraId="7F170DB4" w14:textId="28CE3AFF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Caring for the patient irrespective of the number of diseases they present with</w:t>
            </w:r>
            <w:r w:rsidR="00F03845">
              <w:rPr>
                <w:color w:val="000000" w:themeColor="text1"/>
              </w:rPr>
              <w:t>.</w:t>
            </w:r>
            <w:r w:rsidRPr="00141A1B">
              <w:rPr>
                <w:color w:val="000000" w:themeColor="text1"/>
              </w:rPr>
              <w:t xml:space="preserve"> </w:t>
            </w:r>
          </w:p>
        </w:tc>
        <w:tc>
          <w:tcPr>
            <w:tcW w:w="1542" w:type="dxa"/>
          </w:tcPr>
          <w:p w14:paraId="7F170DB5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During a presentation with comorbidities, </w:t>
            </w:r>
          </w:p>
        </w:tc>
        <w:tc>
          <w:tcPr>
            <w:tcW w:w="1486" w:type="dxa"/>
          </w:tcPr>
          <w:p w14:paraId="7F170DB6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At TMP’s clinic/ home</w:t>
            </w:r>
          </w:p>
          <w:p w14:paraId="7F170DB7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At patient home</w:t>
            </w:r>
          </w:p>
        </w:tc>
        <w:tc>
          <w:tcPr>
            <w:tcW w:w="1517" w:type="dxa"/>
          </w:tcPr>
          <w:p w14:paraId="7F170DB8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bookmarkStart w:id="34" w:name="_Hlk119786601"/>
            <w:r w:rsidRPr="00141A1B">
              <w:rPr>
                <w:color w:val="000000" w:themeColor="text1"/>
              </w:rPr>
              <w:t xml:space="preserve">Enabling faster healing or enabling quick healing </w:t>
            </w:r>
          </w:p>
          <w:bookmarkEnd w:id="34"/>
          <w:p w14:paraId="7F170DB9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DBA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Reducing complications of a particular disease  </w:t>
            </w:r>
          </w:p>
        </w:tc>
        <w:tc>
          <w:tcPr>
            <w:tcW w:w="2176" w:type="dxa"/>
          </w:tcPr>
          <w:p w14:paraId="7F170DBB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bookmarkStart w:id="35" w:name="_Hlk119786635"/>
            <w:r w:rsidRPr="00141A1B">
              <w:rPr>
                <w:color w:val="000000" w:themeColor="text1"/>
              </w:rPr>
              <w:t>Inquiring about comorbidities</w:t>
            </w:r>
          </w:p>
          <w:p w14:paraId="7F170DBC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Assessing for them</w:t>
            </w:r>
          </w:p>
          <w:p w14:paraId="7F170DBD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Re-assessing and diagnosing the patients -comorbidities</w:t>
            </w:r>
          </w:p>
          <w:p w14:paraId="7F170DBE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Giving HM for comorbidities</w:t>
            </w:r>
          </w:p>
          <w:p w14:paraId="7F170DBF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Referral &amp; escorting  </w:t>
            </w:r>
          </w:p>
          <w:bookmarkEnd w:id="35"/>
          <w:p w14:paraId="7F170DC0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2787" w:type="dxa"/>
          </w:tcPr>
          <w:p w14:paraId="7F170DC1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Restoring </w:t>
            </w:r>
          </w:p>
          <w:p w14:paraId="7F170DC2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the patient’s hope in life</w:t>
            </w:r>
          </w:p>
          <w:p w14:paraId="7F170DC3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</w:tc>
      </w:tr>
      <w:tr w:rsidR="001E234C" w14:paraId="7F170DD7" w14:textId="77777777">
        <w:tc>
          <w:tcPr>
            <w:tcW w:w="2109" w:type="dxa"/>
          </w:tcPr>
          <w:p w14:paraId="7F170DC5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Managing a patient in advanced and worsened situations</w:t>
            </w:r>
          </w:p>
        </w:tc>
        <w:tc>
          <w:tcPr>
            <w:tcW w:w="1333" w:type="dxa"/>
          </w:tcPr>
          <w:p w14:paraId="7F170DC6" w14:textId="0ABA0602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Caring for patients with late stages of cancer often after discharge from the hospital</w:t>
            </w:r>
            <w:r w:rsidR="00F03845">
              <w:rPr>
                <w:color w:val="000000" w:themeColor="text1"/>
              </w:rPr>
              <w:t>.</w:t>
            </w:r>
          </w:p>
        </w:tc>
        <w:tc>
          <w:tcPr>
            <w:tcW w:w="1542" w:type="dxa"/>
          </w:tcPr>
          <w:p w14:paraId="7F170DC7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During a presentation with advanced-stage cancer</w:t>
            </w:r>
          </w:p>
        </w:tc>
        <w:tc>
          <w:tcPr>
            <w:tcW w:w="1486" w:type="dxa"/>
          </w:tcPr>
          <w:p w14:paraId="7F170DC8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At TMP’s clinic/ home</w:t>
            </w:r>
          </w:p>
          <w:p w14:paraId="7F170DC9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At patient home</w:t>
            </w:r>
          </w:p>
        </w:tc>
        <w:tc>
          <w:tcPr>
            <w:tcW w:w="1517" w:type="dxa"/>
          </w:tcPr>
          <w:p w14:paraId="7F170DCA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Believing that they have a solution to every illness </w:t>
            </w:r>
          </w:p>
          <w:p w14:paraId="7F170DCB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believed that herbal medicine was superior to western medicine</w:t>
            </w:r>
          </w:p>
        </w:tc>
        <w:tc>
          <w:tcPr>
            <w:tcW w:w="2176" w:type="dxa"/>
          </w:tcPr>
          <w:p w14:paraId="7F170DCC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bookmarkStart w:id="36" w:name="_Hlk119786370"/>
            <w:r w:rsidRPr="00141A1B">
              <w:rPr>
                <w:rFonts w:ascii="Calibri" w:eastAsia="Calibri" w:hAnsi="Calibri" w:cs="Times New Roman"/>
                <w:bCs/>
                <w:color w:val="000000" w:themeColor="text1"/>
              </w:rPr>
              <w:t>Using intuition, experience, and recognizing</w:t>
            </w:r>
          </w:p>
          <w:p w14:paraId="7F170DCD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bookmarkStart w:id="37" w:name="_Hlk119786256"/>
            <w:bookmarkEnd w:id="36"/>
            <w:r w:rsidRPr="00141A1B">
              <w:rPr>
                <w:color w:val="000000" w:themeColor="text1"/>
              </w:rPr>
              <w:t>Tapering the dose</w:t>
            </w:r>
          </w:p>
          <w:p w14:paraId="7F170DCE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Increasing the dose</w:t>
            </w:r>
          </w:p>
          <w:bookmarkEnd w:id="37"/>
          <w:p w14:paraId="7F170DCF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Finding solution</w:t>
            </w:r>
          </w:p>
          <w:p w14:paraId="7F170DD0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Referral </w:t>
            </w:r>
          </w:p>
          <w:p w14:paraId="7F170DD1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bookmarkStart w:id="38" w:name="_Hlk119786152"/>
            <w:r w:rsidRPr="00141A1B">
              <w:rPr>
                <w:color w:val="000000" w:themeColor="text1"/>
              </w:rPr>
              <w:t>Resuscitating the patient</w:t>
            </w:r>
            <w:bookmarkEnd w:id="38"/>
          </w:p>
        </w:tc>
        <w:tc>
          <w:tcPr>
            <w:tcW w:w="2787" w:type="dxa"/>
          </w:tcPr>
          <w:p w14:paraId="7F170DD2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Restoring hope in life</w:t>
            </w:r>
          </w:p>
          <w:p w14:paraId="7F170DD3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DD4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Prolonging the patient’s life </w:t>
            </w:r>
          </w:p>
          <w:p w14:paraId="7F170DD5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DD6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Improving patient’s conditions </w:t>
            </w:r>
          </w:p>
        </w:tc>
      </w:tr>
      <w:tr w:rsidR="001E234C" w14:paraId="7F170DEF" w14:textId="77777777">
        <w:tc>
          <w:tcPr>
            <w:tcW w:w="2109" w:type="dxa"/>
          </w:tcPr>
          <w:p w14:paraId="7F170DD8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lastRenderedPageBreak/>
              <w:t xml:space="preserve">Home-based caring </w:t>
            </w:r>
          </w:p>
          <w:p w14:paraId="7F170DD9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DDA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bookmarkStart w:id="39" w:name="_Hlk119603524"/>
            <w:r w:rsidRPr="00141A1B">
              <w:rPr>
                <w:color w:val="000000" w:themeColor="text1"/>
              </w:rPr>
              <w:t>Caring for the patient at their home/in-home care</w:t>
            </w:r>
            <w:bookmarkEnd w:id="39"/>
          </w:p>
        </w:tc>
        <w:tc>
          <w:tcPr>
            <w:tcW w:w="1333" w:type="dxa"/>
          </w:tcPr>
          <w:p w14:paraId="7F170DDB" w14:textId="097513A6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The TMP takes care of or manages the patients from their homes</w:t>
            </w:r>
            <w:r w:rsidR="006466FF">
              <w:rPr>
                <w:color w:val="000000" w:themeColor="text1"/>
              </w:rPr>
              <w:t>.</w:t>
            </w:r>
            <w:r w:rsidRPr="00141A1B">
              <w:rPr>
                <w:color w:val="000000" w:themeColor="text1"/>
              </w:rPr>
              <w:t xml:space="preserve"> </w:t>
            </w:r>
          </w:p>
        </w:tc>
        <w:tc>
          <w:tcPr>
            <w:tcW w:w="1542" w:type="dxa"/>
          </w:tcPr>
          <w:p w14:paraId="7F170DDC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During severe illness (advanced cancer)</w:t>
            </w:r>
          </w:p>
        </w:tc>
        <w:tc>
          <w:tcPr>
            <w:tcW w:w="1486" w:type="dxa"/>
          </w:tcPr>
          <w:p w14:paraId="7F170DDD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In the patient’s home </w:t>
            </w:r>
          </w:p>
        </w:tc>
        <w:tc>
          <w:tcPr>
            <w:tcW w:w="1517" w:type="dxa"/>
          </w:tcPr>
          <w:p w14:paraId="7F170DDE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bookmarkStart w:id="40" w:name="_Hlk119784222"/>
            <w:r w:rsidRPr="00141A1B">
              <w:rPr>
                <w:color w:val="000000" w:themeColor="text1"/>
              </w:rPr>
              <w:t xml:space="preserve">Make proper judgment of the patient's improvement </w:t>
            </w:r>
          </w:p>
          <w:bookmarkEnd w:id="40"/>
          <w:p w14:paraId="7F170DDF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Prevent patient fatigue</w:t>
            </w:r>
          </w:p>
          <w:p w14:paraId="7F170DE0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DE1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Customizing or individualizing care </w:t>
            </w:r>
          </w:p>
        </w:tc>
        <w:tc>
          <w:tcPr>
            <w:tcW w:w="2176" w:type="dxa"/>
          </w:tcPr>
          <w:p w14:paraId="7F170DE2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bookmarkStart w:id="41" w:name="_Hlk119784512"/>
            <w:r w:rsidRPr="00141A1B">
              <w:rPr>
                <w:color w:val="000000" w:themeColor="text1"/>
              </w:rPr>
              <w:t>Paying for TMP transport and upkeep</w:t>
            </w:r>
          </w:p>
          <w:p w14:paraId="7F170DE3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Contacting the TMP via phone call</w:t>
            </w:r>
          </w:p>
          <w:p w14:paraId="7F170DE4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Observing or assessing patient care </w:t>
            </w:r>
          </w:p>
          <w:p w14:paraId="7F170DE5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Taking treatment with them</w:t>
            </w:r>
            <w:bookmarkEnd w:id="41"/>
          </w:p>
        </w:tc>
        <w:tc>
          <w:tcPr>
            <w:tcW w:w="2787" w:type="dxa"/>
          </w:tcPr>
          <w:p w14:paraId="7F170DE6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Promoting the patient’s comfort</w:t>
            </w:r>
          </w:p>
          <w:p w14:paraId="7F170DE7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DE8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Customizing or individualizing care</w:t>
            </w:r>
          </w:p>
          <w:p w14:paraId="7F170DE9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DEA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Reduced patient fatigue</w:t>
            </w:r>
          </w:p>
          <w:p w14:paraId="7F170DEB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DEC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>Preventing further complications</w:t>
            </w:r>
          </w:p>
          <w:p w14:paraId="7F170DED" w14:textId="77777777" w:rsidR="00593C16" w:rsidRPr="00141A1B" w:rsidRDefault="00593C16">
            <w:pPr>
              <w:spacing w:after="0" w:line="240" w:lineRule="auto"/>
              <w:rPr>
                <w:color w:val="000000" w:themeColor="text1"/>
              </w:rPr>
            </w:pPr>
          </w:p>
          <w:p w14:paraId="7F170DEE" w14:textId="77777777" w:rsidR="00593C16" w:rsidRPr="00141A1B" w:rsidRDefault="000B4F1F">
            <w:pPr>
              <w:spacing w:after="0" w:line="240" w:lineRule="auto"/>
              <w:rPr>
                <w:color w:val="000000" w:themeColor="text1"/>
              </w:rPr>
            </w:pPr>
            <w:r w:rsidRPr="00141A1B">
              <w:rPr>
                <w:color w:val="000000" w:themeColor="text1"/>
              </w:rPr>
              <w:t xml:space="preserve">Aiding proper assessment outcomes </w:t>
            </w:r>
          </w:p>
        </w:tc>
      </w:tr>
    </w:tbl>
    <w:p w14:paraId="7F170DF0" w14:textId="77777777" w:rsidR="00593C16" w:rsidRDefault="00593C16"/>
    <w:p w14:paraId="7F170E03" w14:textId="77777777" w:rsidR="00593C16" w:rsidRDefault="00593C16"/>
    <w:p w14:paraId="7F170E04" w14:textId="77777777" w:rsidR="00593C16" w:rsidRDefault="00593C16"/>
    <w:p w14:paraId="7F170E05" w14:textId="77777777" w:rsidR="00593C16" w:rsidRDefault="00593C16"/>
    <w:p w14:paraId="7F170E06" w14:textId="77777777" w:rsidR="00593C16" w:rsidRDefault="00593C16"/>
    <w:p w14:paraId="7F170E07" w14:textId="77777777" w:rsidR="00593C16" w:rsidRDefault="00593C16"/>
    <w:p w14:paraId="7F170E08" w14:textId="56281EA7" w:rsidR="00593C16" w:rsidRDefault="00593C16"/>
    <w:p w14:paraId="5C2CDEEF" w14:textId="407150BD" w:rsidR="006466FF" w:rsidRDefault="006466FF"/>
    <w:p w14:paraId="56333B4D" w14:textId="0676CE3F" w:rsidR="006466FF" w:rsidRDefault="006466FF"/>
    <w:p w14:paraId="16D2EF20" w14:textId="352C66DB" w:rsidR="006466FF" w:rsidRDefault="006466FF"/>
    <w:p w14:paraId="0372BD4C" w14:textId="63D4C900" w:rsidR="006466FF" w:rsidRDefault="006466FF"/>
    <w:p w14:paraId="752FEE45" w14:textId="77777777" w:rsidR="006466FF" w:rsidRDefault="006466FF"/>
    <w:sectPr w:rsidR="006466FF">
      <w:foot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100364" w14:textId="77777777" w:rsidR="00723F20" w:rsidRDefault="00723F20">
      <w:pPr>
        <w:spacing w:after="0" w:line="240" w:lineRule="auto"/>
      </w:pPr>
      <w:r>
        <w:separator/>
      </w:r>
    </w:p>
  </w:endnote>
  <w:endnote w:type="continuationSeparator" w:id="0">
    <w:p w14:paraId="6081D88F" w14:textId="77777777" w:rsidR="00723F20" w:rsidRDefault="00723F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7922834"/>
      <w:docPartObj>
        <w:docPartGallery w:val="AutoText"/>
      </w:docPartObj>
    </w:sdtPr>
    <w:sdtEndPr>
      <w:rPr>
        <w:color w:val="808080" w:themeColor="background1" w:themeShade="80"/>
        <w:spacing w:val="60"/>
      </w:rPr>
    </w:sdtEndPr>
    <w:sdtContent>
      <w:p w14:paraId="7F170E97" w14:textId="77777777" w:rsidR="00593C16" w:rsidRDefault="000B4F1F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06AB" w:rsidRPr="009106AB">
          <w:rPr>
            <w:b/>
            <w:bCs/>
            <w:noProof/>
          </w:rPr>
          <w:t>16</w:t>
        </w:r>
        <w:r>
          <w:rPr>
            <w:b/>
            <w:bCs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808080" w:themeColor="background1" w:themeShade="80"/>
            <w:spacing w:val="60"/>
          </w:rPr>
          <w:t>Page</w:t>
        </w:r>
      </w:p>
    </w:sdtContent>
  </w:sdt>
  <w:p w14:paraId="7F170E98" w14:textId="77777777" w:rsidR="00593C16" w:rsidRDefault="00593C1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BBA008" w14:textId="77777777" w:rsidR="00723F20" w:rsidRDefault="00723F20">
      <w:pPr>
        <w:spacing w:after="0" w:line="240" w:lineRule="auto"/>
      </w:pPr>
      <w:r>
        <w:separator/>
      </w:r>
    </w:p>
  </w:footnote>
  <w:footnote w:type="continuationSeparator" w:id="0">
    <w:p w14:paraId="3FD3D9C0" w14:textId="77777777" w:rsidR="00723F20" w:rsidRDefault="00723F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001257"/>
    <w:multiLevelType w:val="multilevel"/>
    <w:tmpl w:val="01001257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4776D63"/>
    <w:multiLevelType w:val="multilevel"/>
    <w:tmpl w:val="04776D63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65C1865"/>
    <w:multiLevelType w:val="multilevel"/>
    <w:tmpl w:val="065C1865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75F0A37"/>
    <w:multiLevelType w:val="multilevel"/>
    <w:tmpl w:val="075F0A37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9442B87"/>
    <w:multiLevelType w:val="multilevel"/>
    <w:tmpl w:val="09442B87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A173730"/>
    <w:multiLevelType w:val="multilevel"/>
    <w:tmpl w:val="0A17373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C0302C2"/>
    <w:multiLevelType w:val="multilevel"/>
    <w:tmpl w:val="0C0302C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0F402BA2"/>
    <w:multiLevelType w:val="multilevel"/>
    <w:tmpl w:val="0F402BA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0FC82DC5"/>
    <w:multiLevelType w:val="multilevel"/>
    <w:tmpl w:val="0FC82DC5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13862867"/>
    <w:multiLevelType w:val="multilevel"/>
    <w:tmpl w:val="13862867"/>
    <w:lvl w:ilvl="0">
      <w:start w:val="1"/>
      <w:numFmt w:val="lowerRoman"/>
      <w:lvlText w:val="%1."/>
      <w:lvlJc w:val="right"/>
      <w:pPr>
        <w:ind w:left="36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14B10BF9"/>
    <w:multiLevelType w:val="multilevel"/>
    <w:tmpl w:val="14B10BF9"/>
    <w:lvl w:ilvl="0">
      <w:start w:val="1"/>
      <w:numFmt w:val="lowerRoman"/>
      <w:lvlText w:val="%1."/>
      <w:lvlJc w:val="right"/>
      <w:pPr>
        <w:ind w:left="360" w:hanging="360"/>
      </w:pPr>
      <w:rPr>
        <w:rFonts w:hint="default"/>
        <w:b/>
        <w:bCs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1CC722E1"/>
    <w:multiLevelType w:val="multilevel"/>
    <w:tmpl w:val="1CC722E1"/>
    <w:lvl w:ilvl="0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D41056F"/>
    <w:multiLevelType w:val="multilevel"/>
    <w:tmpl w:val="1D41056F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1DD11BC9"/>
    <w:multiLevelType w:val="multilevel"/>
    <w:tmpl w:val="1DD11BC9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1F9B3333"/>
    <w:multiLevelType w:val="multilevel"/>
    <w:tmpl w:val="1F9B3333"/>
    <w:lvl w:ilvl="0">
      <w:start w:val="1"/>
      <w:numFmt w:val="lowerRoman"/>
      <w:lvlText w:val="%1."/>
      <w:lvlJc w:val="right"/>
      <w:pPr>
        <w:ind w:left="360" w:hanging="360"/>
      </w:pPr>
      <w:rPr>
        <w:rFonts w:hint="default"/>
        <w:b/>
        <w:bCs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28AC7AE5"/>
    <w:multiLevelType w:val="multilevel"/>
    <w:tmpl w:val="28AC7AE5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2A8D0CB7"/>
    <w:multiLevelType w:val="multilevel"/>
    <w:tmpl w:val="2A8D0CB7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2B13347A"/>
    <w:multiLevelType w:val="multilevel"/>
    <w:tmpl w:val="2B13347A"/>
    <w:lvl w:ilvl="0">
      <w:start w:val="1"/>
      <w:numFmt w:val="lowerRoman"/>
      <w:lvlText w:val="%1."/>
      <w:lvlJc w:val="right"/>
      <w:pPr>
        <w:ind w:left="720" w:hanging="360"/>
      </w:pPr>
      <w:rPr>
        <w:b/>
        <w:bCs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B510D2A"/>
    <w:multiLevelType w:val="multilevel"/>
    <w:tmpl w:val="2B510D2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FF516F4"/>
    <w:multiLevelType w:val="multilevel"/>
    <w:tmpl w:val="2FF516F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31AC5706"/>
    <w:multiLevelType w:val="multilevel"/>
    <w:tmpl w:val="31AC570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3732337E"/>
    <w:multiLevelType w:val="multilevel"/>
    <w:tmpl w:val="3732337E"/>
    <w:lvl w:ilvl="0">
      <w:start w:val="1"/>
      <w:numFmt w:val="lowerRoman"/>
      <w:lvlText w:val="%1."/>
      <w:lvlJc w:val="right"/>
      <w:pPr>
        <w:ind w:left="36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38E0247F"/>
    <w:multiLevelType w:val="multilevel"/>
    <w:tmpl w:val="38E0247F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3BEC11BB"/>
    <w:multiLevelType w:val="multilevel"/>
    <w:tmpl w:val="3BEC11BB"/>
    <w:lvl w:ilvl="0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F3A56CB"/>
    <w:multiLevelType w:val="multilevel"/>
    <w:tmpl w:val="3F3A56CB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1454893"/>
    <w:multiLevelType w:val="multilevel"/>
    <w:tmpl w:val="4145489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4C291239"/>
    <w:multiLevelType w:val="multilevel"/>
    <w:tmpl w:val="4C291239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145150B"/>
    <w:multiLevelType w:val="multilevel"/>
    <w:tmpl w:val="5145150B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5BEB0AE9"/>
    <w:multiLevelType w:val="multilevel"/>
    <w:tmpl w:val="5BEB0AE9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5F61461F"/>
    <w:multiLevelType w:val="multilevel"/>
    <w:tmpl w:val="5F61461F"/>
    <w:lvl w:ilvl="0">
      <w:start w:val="1"/>
      <w:numFmt w:val="lowerRoman"/>
      <w:lvlText w:val="%1."/>
      <w:lvlJc w:val="right"/>
      <w:pPr>
        <w:ind w:left="360" w:hanging="360"/>
      </w:pPr>
      <w:rPr>
        <w:rFonts w:hint="default"/>
      </w:rPr>
    </w:lvl>
    <w:lvl w:ilvl="1">
      <w:numFmt w:val="bullet"/>
      <w:lvlText w:val="•"/>
      <w:lvlJc w:val="left"/>
      <w:pPr>
        <w:ind w:left="1440" w:hanging="720"/>
      </w:pPr>
      <w:rPr>
        <w:rFonts w:ascii="Georgia" w:eastAsiaTheme="minorHAnsi" w:hAnsi="Georgia" w:cstheme="minorBidi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5F813190"/>
    <w:multiLevelType w:val="multilevel"/>
    <w:tmpl w:val="5F81319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FB60D08"/>
    <w:multiLevelType w:val="multilevel"/>
    <w:tmpl w:val="5FB60D0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63433C02"/>
    <w:multiLevelType w:val="multilevel"/>
    <w:tmpl w:val="63433C0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8BD7008"/>
    <w:multiLevelType w:val="multilevel"/>
    <w:tmpl w:val="68BD700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6A063B29"/>
    <w:multiLevelType w:val="multilevel"/>
    <w:tmpl w:val="6A063B29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>
    <w:nsid w:val="6BEC7F10"/>
    <w:multiLevelType w:val="multilevel"/>
    <w:tmpl w:val="6BEC7F1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>
    <w:nsid w:val="6E701CD1"/>
    <w:multiLevelType w:val="multilevel"/>
    <w:tmpl w:val="6E701CD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4F77CF1"/>
    <w:multiLevelType w:val="multilevel"/>
    <w:tmpl w:val="74F77CF1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>
    <w:nsid w:val="75D665AD"/>
    <w:multiLevelType w:val="multilevel"/>
    <w:tmpl w:val="75D665AD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>
    <w:nsid w:val="762F294E"/>
    <w:multiLevelType w:val="multilevel"/>
    <w:tmpl w:val="762F294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>
    <w:nsid w:val="7F897768"/>
    <w:multiLevelType w:val="multilevel"/>
    <w:tmpl w:val="7F89776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>
    <w:nsid w:val="7F9A1D2E"/>
    <w:multiLevelType w:val="multilevel"/>
    <w:tmpl w:val="7F9A1D2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>
    <w:nsid w:val="7FBE790F"/>
    <w:multiLevelType w:val="multilevel"/>
    <w:tmpl w:val="7FBE790F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5"/>
  </w:num>
  <w:num w:numId="2">
    <w:abstractNumId w:val="12"/>
  </w:num>
  <w:num w:numId="3">
    <w:abstractNumId w:val="38"/>
  </w:num>
  <w:num w:numId="4">
    <w:abstractNumId w:val="23"/>
  </w:num>
  <w:num w:numId="5">
    <w:abstractNumId w:val="11"/>
  </w:num>
  <w:num w:numId="6">
    <w:abstractNumId w:val="1"/>
  </w:num>
  <w:num w:numId="7">
    <w:abstractNumId w:val="36"/>
  </w:num>
  <w:num w:numId="8">
    <w:abstractNumId w:val="39"/>
  </w:num>
  <w:num w:numId="9">
    <w:abstractNumId w:val="31"/>
  </w:num>
  <w:num w:numId="10">
    <w:abstractNumId w:val="33"/>
  </w:num>
  <w:num w:numId="11">
    <w:abstractNumId w:val="22"/>
  </w:num>
  <w:num w:numId="12">
    <w:abstractNumId w:val="16"/>
  </w:num>
  <w:num w:numId="13">
    <w:abstractNumId w:val="0"/>
  </w:num>
  <w:num w:numId="14">
    <w:abstractNumId w:val="20"/>
  </w:num>
  <w:num w:numId="15">
    <w:abstractNumId w:val="3"/>
  </w:num>
  <w:num w:numId="16">
    <w:abstractNumId w:val="34"/>
  </w:num>
  <w:num w:numId="17">
    <w:abstractNumId w:val="27"/>
  </w:num>
  <w:num w:numId="18">
    <w:abstractNumId w:val="30"/>
  </w:num>
  <w:num w:numId="19">
    <w:abstractNumId w:val="7"/>
  </w:num>
  <w:num w:numId="20">
    <w:abstractNumId w:val="8"/>
  </w:num>
  <w:num w:numId="21">
    <w:abstractNumId w:val="25"/>
  </w:num>
  <w:num w:numId="22">
    <w:abstractNumId w:val="15"/>
  </w:num>
  <w:num w:numId="23">
    <w:abstractNumId w:val="2"/>
  </w:num>
  <w:num w:numId="24">
    <w:abstractNumId w:val="4"/>
  </w:num>
  <w:num w:numId="25">
    <w:abstractNumId w:val="6"/>
  </w:num>
  <w:num w:numId="26">
    <w:abstractNumId w:val="42"/>
  </w:num>
  <w:num w:numId="27">
    <w:abstractNumId w:val="37"/>
  </w:num>
  <w:num w:numId="28">
    <w:abstractNumId w:val="41"/>
  </w:num>
  <w:num w:numId="29">
    <w:abstractNumId w:val="26"/>
  </w:num>
  <w:num w:numId="30">
    <w:abstractNumId w:val="5"/>
  </w:num>
  <w:num w:numId="31">
    <w:abstractNumId w:val="18"/>
  </w:num>
  <w:num w:numId="32">
    <w:abstractNumId w:val="24"/>
  </w:num>
  <w:num w:numId="33">
    <w:abstractNumId w:val="17"/>
  </w:num>
  <w:num w:numId="34">
    <w:abstractNumId w:val="29"/>
  </w:num>
  <w:num w:numId="35">
    <w:abstractNumId w:val="9"/>
  </w:num>
  <w:num w:numId="36">
    <w:abstractNumId w:val="21"/>
  </w:num>
  <w:num w:numId="37">
    <w:abstractNumId w:val="10"/>
  </w:num>
  <w:num w:numId="38">
    <w:abstractNumId w:val="14"/>
  </w:num>
  <w:num w:numId="39">
    <w:abstractNumId w:val="28"/>
  </w:num>
  <w:num w:numId="40">
    <w:abstractNumId w:val="32"/>
  </w:num>
  <w:num w:numId="41">
    <w:abstractNumId w:val="40"/>
  </w:num>
  <w:num w:numId="42">
    <w:abstractNumId w:val="19"/>
  </w:num>
  <w:num w:numId="4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3MTUzNDEyMzUzMjJX0lEKTi0uzszPAykwNK4FAJ1P1HEtAAAA"/>
  </w:docVars>
  <w:rsids>
    <w:rsidRoot w:val="006551AF"/>
    <w:rsid w:val="00000147"/>
    <w:rsid w:val="00002392"/>
    <w:rsid w:val="00002E9C"/>
    <w:rsid w:val="0000359E"/>
    <w:rsid w:val="000056F5"/>
    <w:rsid w:val="000059C9"/>
    <w:rsid w:val="00012F34"/>
    <w:rsid w:val="000136C1"/>
    <w:rsid w:val="0001595C"/>
    <w:rsid w:val="00016873"/>
    <w:rsid w:val="00020BCE"/>
    <w:rsid w:val="00021852"/>
    <w:rsid w:val="00023D97"/>
    <w:rsid w:val="00025977"/>
    <w:rsid w:val="0002758B"/>
    <w:rsid w:val="000323F1"/>
    <w:rsid w:val="00037989"/>
    <w:rsid w:val="00042807"/>
    <w:rsid w:val="000443C4"/>
    <w:rsid w:val="00053144"/>
    <w:rsid w:val="00057508"/>
    <w:rsid w:val="00060821"/>
    <w:rsid w:val="00061819"/>
    <w:rsid w:val="00064203"/>
    <w:rsid w:val="00070681"/>
    <w:rsid w:val="00071930"/>
    <w:rsid w:val="00073629"/>
    <w:rsid w:val="00074D0F"/>
    <w:rsid w:val="00080FCA"/>
    <w:rsid w:val="00081D01"/>
    <w:rsid w:val="00087E64"/>
    <w:rsid w:val="000916A6"/>
    <w:rsid w:val="000944BF"/>
    <w:rsid w:val="000974EA"/>
    <w:rsid w:val="000A0858"/>
    <w:rsid w:val="000A5BAE"/>
    <w:rsid w:val="000A67A1"/>
    <w:rsid w:val="000B2904"/>
    <w:rsid w:val="000B3840"/>
    <w:rsid w:val="000B3A9B"/>
    <w:rsid w:val="000B4F1F"/>
    <w:rsid w:val="000B4FC9"/>
    <w:rsid w:val="000C093C"/>
    <w:rsid w:val="000C16D3"/>
    <w:rsid w:val="000C3BC6"/>
    <w:rsid w:val="000D3408"/>
    <w:rsid w:val="000D660A"/>
    <w:rsid w:val="000D7398"/>
    <w:rsid w:val="000E1A51"/>
    <w:rsid w:val="000E3BFB"/>
    <w:rsid w:val="000E6B82"/>
    <w:rsid w:val="000E7E15"/>
    <w:rsid w:val="000F0391"/>
    <w:rsid w:val="000F0A35"/>
    <w:rsid w:val="000F102E"/>
    <w:rsid w:val="000F1B15"/>
    <w:rsid w:val="000F3BAE"/>
    <w:rsid w:val="000F4453"/>
    <w:rsid w:val="000F4B6A"/>
    <w:rsid w:val="00110CD8"/>
    <w:rsid w:val="0011306B"/>
    <w:rsid w:val="001149A9"/>
    <w:rsid w:val="00115415"/>
    <w:rsid w:val="00120E37"/>
    <w:rsid w:val="001212B4"/>
    <w:rsid w:val="001258A8"/>
    <w:rsid w:val="00125D18"/>
    <w:rsid w:val="00127733"/>
    <w:rsid w:val="00127AEB"/>
    <w:rsid w:val="0013005B"/>
    <w:rsid w:val="001364D3"/>
    <w:rsid w:val="00136AA6"/>
    <w:rsid w:val="001405DC"/>
    <w:rsid w:val="00141A1B"/>
    <w:rsid w:val="0014227A"/>
    <w:rsid w:val="001444D3"/>
    <w:rsid w:val="00145959"/>
    <w:rsid w:val="001464FC"/>
    <w:rsid w:val="001465D8"/>
    <w:rsid w:val="00147641"/>
    <w:rsid w:val="001477EA"/>
    <w:rsid w:val="00147F74"/>
    <w:rsid w:val="00152CD7"/>
    <w:rsid w:val="00153804"/>
    <w:rsid w:val="001539A2"/>
    <w:rsid w:val="00154E2B"/>
    <w:rsid w:val="00156235"/>
    <w:rsid w:val="00156E71"/>
    <w:rsid w:val="00157020"/>
    <w:rsid w:val="00157789"/>
    <w:rsid w:val="00162595"/>
    <w:rsid w:val="001706F1"/>
    <w:rsid w:val="00171F37"/>
    <w:rsid w:val="00175D07"/>
    <w:rsid w:val="001811BD"/>
    <w:rsid w:val="00181DF6"/>
    <w:rsid w:val="001820A3"/>
    <w:rsid w:val="00182DC6"/>
    <w:rsid w:val="00192DD2"/>
    <w:rsid w:val="0019333C"/>
    <w:rsid w:val="001954ED"/>
    <w:rsid w:val="00196A0F"/>
    <w:rsid w:val="001A0CE1"/>
    <w:rsid w:val="001A1119"/>
    <w:rsid w:val="001B0390"/>
    <w:rsid w:val="001B18AA"/>
    <w:rsid w:val="001B4A23"/>
    <w:rsid w:val="001C1673"/>
    <w:rsid w:val="001C1C0C"/>
    <w:rsid w:val="001C39BF"/>
    <w:rsid w:val="001D04B5"/>
    <w:rsid w:val="001D1307"/>
    <w:rsid w:val="001D2334"/>
    <w:rsid w:val="001D7088"/>
    <w:rsid w:val="001E20B8"/>
    <w:rsid w:val="001E234C"/>
    <w:rsid w:val="001E3158"/>
    <w:rsid w:val="001E3559"/>
    <w:rsid w:val="001E709C"/>
    <w:rsid w:val="001F2199"/>
    <w:rsid w:val="001F2875"/>
    <w:rsid w:val="002125FD"/>
    <w:rsid w:val="00212804"/>
    <w:rsid w:val="00214BAA"/>
    <w:rsid w:val="00214E31"/>
    <w:rsid w:val="002173CA"/>
    <w:rsid w:val="00220568"/>
    <w:rsid w:val="002231B7"/>
    <w:rsid w:val="00224CBB"/>
    <w:rsid w:val="002263C3"/>
    <w:rsid w:val="0022670C"/>
    <w:rsid w:val="00231E11"/>
    <w:rsid w:val="002336A6"/>
    <w:rsid w:val="002404C9"/>
    <w:rsid w:val="00240A26"/>
    <w:rsid w:val="002412D7"/>
    <w:rsid w:val="002421ED"/>
    <w:rsid w:val="00242EFD"/>
    <w:rsid w:val="002434BB"/>
    <w:rsid w:val="00244E45"/>
    <w:rsid w:val="002464C4"/>
    <w:rsid w:val="0025032D"/>
    <w:rsid w:val="002506BD"/>
    <w:rsid w:val="0025136E"/>
    <w:rsid w:val="00251982"/>
    <w:rsid w:val="00260021"/>
    <w:rsid w:val="0026213E"/>
    <w:rsid w:val="002705CF"/>
    <w:rsid w:val="00272AA2"/>
    <w:rsid w:val="002733F0"/>
    <w:rsid w:val="002736A2"/>
    <w:rsid w:val="00275E1E"/>
    <w:rsid w:val="00277529"/>
    <w:rsid w:val="002778EE"/>
    <w:rsid w:val="00277F78"/>
    <w:rsid w:val="00283C2C"/>
    <w:rsid w:val="00287D12"/>
    <w:rsid w:val="0029005B"/>
    <w:rsid w:val="00290892"/>
    <w:rsid w:val="0029161C"/>
    <w:rsid w:val="00291A16"/>
    <w:rsid w:val="00291C71"/>
    <w:rsid w:val="002961CF"/>
    <w:rsid w:val="00297839"/>
    <w:rsid w:val="002978C0"/>
    <w:rsid w:val="002A14C8"/>
    <w:rsid w:val="002A61FC"/>
    <w:rsid w:val="002A675A"/>
    <w:rsid w:val="002A7448"/>
    <w:rsid w:val="002A75FA"/>
    <w:rsid w:val="002B0803"/>
    <w:rsid w:val="002B25BD"/>
    <w:rsid w:val="002B33F8"/>
    <w:rsid w:val="002B540B"/>
    <w:rsid w:val="002B6BE6"/>
    <w:rsid w:val="002B7899"/>
    <w:rsid w:val="002B7FCE"/>
    <w:rsid w:val="002C0725"/>
    <w:rsid w:val="002C389A"/>
    <w:rsid w:val="002C4F23"/>
    <w:rsid w:val="002C5E52"/>
    <w:rsid w:val="002D241F"/>
    <w:rsid w:val="002D5503"/>
    <w:rsid w:val="002D5955"/>
    <w:rsid w:val="002D61EA"/>
    <w:rsid w:val="002D649E"/>
    <w:rsid w:val="002E05A1"/>
    <w:rsid w:val="002E0973"/>
    <w:rsid w:val="002E0EA7"/>
    <w:rsid w:val="002E1106"/>
    <w:rsid w:val="002E4BA0"/>
    <w:rsid w:val="002E5BB9"/>
    <w:rsid w:val="002E65F2"/>
    <w:rsid w:val="002E7EEA"/>
    <w:rsid w:val="002F1EBF"/>
    <w:rsid w:val="002F3314"/>
    <w:rsid w:val="002F38B1"/>
    <w:rsid w:val="002F3F5D"/>
    <w:rsid w:val="002F641A"/>
    <w:rsid w:val="002F64F3"/>
    <w:rsid w:val="002F6A41"/>
    <w:rsid w:val="002F6E9A"/>
    <w:rsid w:val="00300A1F"/>
    <w:rsid w:val="00300F2E"/>
    <w:rsid w:val="00301590"/>
    <w:rsid w:val="0030398E"/>
    <w:rsid w:val="00304F50"/>
    <w:rsid w:val="00305C28"/>
    <w:rsid w:val="003078A8"/>
    <w:rsid w:val="00312610"/>
    <w:rsid w:val="00312CA5"/>
    <w:rsid w:val="00314770"/>
    <w:rsid w:val="0032047F"/>
    <w:rsid w:val="00320998"/>
    <w:rsid w:val="003221F3"/>
    <w:rsid w:val="00322BEB"/>
    <w:rsid w:val="00325926"/>
    <w:rsid w:val="00325BE3"/>
    <w:rsid w:val="00326093"/>
    <w:rsid w:val="003274F5"/>
    <w:rsid w:val="003305C9"/>
    <w:rsid w:val="0033060C"/>
    <w:rsid w:val="00336798"/>
    <w:rsid w:val="00341821"/>
    <w:rsid w:val="003424AD"/>
    <w:rsid w:val="0034258C"/>
    <w:rsid w:val="003438C0"/>
    <w:rsid w:val="0034575D"/>
    <w:rsid w:val="00351AE6"/>
    <w:rsid w:val="00352254"/>
    <w:rsid w:val="003563BF"/>
    <w:rsid w:val="00360BF2"/>
    <w:rsid w:val="003628C7"/>
    <w:rsid w:val="00364B90"/>
    <w:rsid w:val="00367750"/>
    <w:rsid w:val="003709C6"/>
    <w:rsid w:val="00370D1D"/>
    <w:rsid w:val="00374F7D"/>
    <w:rsid w:val="00376D78"/>
    <w:rsid w:val="00380FDF"/>
    <w:rsid w:val="00387905"/>
    <w:rsid w:val="003909EE"/>
    <w:rsid w:val="00390E62"/>
    <w:rsid w:val="003A539F"/>
    <w:rsid w:val="003A66E8"/>
    <w:rsid w:val="003A6920"/>
    <w:rsid w:val="003B0052"/>
    <w:rsid w:val="003B11C5"/>
    <w:rsid w:val="003B11E8"/>
    <w:rsid w:val="003B5896"/>
    <w:rsid w:val="003C31AD"/>
    <w:rsid w:val="003C37A6"/>
    <w:rsid w:val="003C3C84"/>
    <w:rsid w:val="003C3D3A"/>
    <w:rsid w:val="003C3E6E"/>
    <w:rsid w:val="003C7EE6"/>
    <w:rsid w:val="003D1EFB"/>
    <w:rsid w:val="003D28EE"/>
    <w:rsid w:val="003D4FDA"/>
    <w:rsid w:val="003E07F8"/>
    <w:rsid w:val="003F2605"/>
    <w:rsid w:val="003F5429"/>
    <w:rsid w:val="003F727C"/>
    <w:rsid w:val="003F7BCF"/>
    <w:rsid w:val="00410FFC"/>
    <w:rsid w:val="00414783"/>
    <w:rsid w:val="00422E03"/>
    <w:rsid w:val="0043472B"/>
    <w:rsid w:val="004354B3"/>
    <w:rsid w:val="00436B19"/>
    <w:rsid w:val="0043796F"/>
    <w:rsid w:val="00437EFE"/>
    <w:rsid w:val="0044000A"/>
    <w:rsid w:val="004414F3"/>
    <w:rsid w:val="00444A93"/>
    <w:rsid w:val="004454BF"/>
    <w:rsid w:val="004454D4"/>
    <w:rsid w:val="00451129"/>
    <w:rsid w:val="00451B22"/>
    <w:rsid w:val="00452459"/>
    <w:rsid w:val="00455EA4"/>
    <w:rsid w:val="004649A9"/>
    <w:rsid w:val="004659BA"/>
    <w:rsid w:val="004702F7"/>
    <w:rsid w:val="00481797"/>
    <w:rsid w:val="00481834"/>
    <w:rsid w:val="00482294"/>
    <w:rsid w:val="00482472"/>
    <w:rsid w:val="0048256E"/>
    <w:rsid w:val="00486323"/>
    <w:rsid w:val="00487A4B"/>
    <w:rsid w:val="00490B6D"/>
    <w:rsid w:val="004970D6"/>
    <w:rsid w:val="00497260"/>
    <w:rsid w:val="00497BC0"/>
    <w:rsid w:val="004A4E57"/>
    <w:rsid w:val="004A4EBA"/>
    <w:rsid w:val="004A7840"/>
    <w:rsid w:val="004B0B42"/>
    <w:rsid w:val="004B0F6D"/>
    <w:rsid w:val="004B188E"/>
    <w:rsid w:val="004B3CCC"/>
    <w:rsid w:val="004B4023"/>
    <w:rsid w:val="004C0027"/>
    <w:rsid w:val="004C0F9C"/>
    <w:rsid w:val="004C4B26"/>
    <w:rsid w:val="004C52D4"/>
    <w:rsid w:val="004C6DB4"/>
    <w:rsid w:val="004C7581"/>
    <w:rsid w:val="004D134E"/>
    <w:rsid w:val="004D2E34"/>
    <w:rsid w:val="004D4023"/>
    <w:rsid w:val="004D56E3"/>
    <w:rsid w:val="004D5B83"/>
    <w:rsid w:val="004D5BC7"/>
    <w:rsid w:val="004D6EA4"/>
    <w:rsid w:val="004E033D"/>
    <w:rsid w:val="004E0E1F"/>
    <w:rsid w:val="004E1576"/>
    <w:rsid w:val="004E38E5"/>
    <w:rsid w:val="004E4AEB"/>
    <w:rsid w:val="004E7472"/>
    <w:rsid w:val="004F3056"/>
    <w:rsid w:val="004F32E4"/>
    <w:rsid w:val="004F38FE"/>
    <w:rsid w:val="004F5C7C"/>
    <w:rsid w:val="004F5E8E"/>
    <w:rsid w:val="004F6B79"/>
    <w:rsid w:val="004F7B20"/>
    <w:rsid w:val="00500C13"/>
    <w:rsid w:val="00500F91"/>
    <w:rsid w:val="005036CE"/>
    <w:rsid w:val="00506A1E"/>
    <w:rsid w:val="00507B79"/>
    <w:rsid w:val="00510C6F"/>
    <w:rsid w:val="00515549"/>
    <w:rsid w:val="00520434"/>
    <w:rsid w:val="0052508F"/>
    <w:rsid w:val="00531F8A"/>
    <w:rsid w:val="00542ACD"/>
    <w:rsid w:val="0054596F"/>
    <w:rsid w:val="00546C14"/>
    <w:rsid w:val="005473B6"/>
    <w:rsid w:val="00551F71"/>
    <w:rsid w:val="005549BE"/>
    <w:rsid w:val="0055782C"/>
    <w:rsid w:val="005609B0"/>
    <w:rsid w:val="00564748"/>
    <w:rsid w:val="005663B8"/>
    <w:rsid w:val="0057043A"/>
    <w:rsid w:val="00571AFF"/>
    <w:rsid w:val="00572DE2"/>
    <w:rsid w:val="005732AB"/>
    <w:rsid w:val="00573C88"/>
    <w:rsid w:val="00575C85"/>
    <w:rsid w:val="005767DC"/>
    <w:rsid w:val="0058016C"/>
    <w:rsid w:val="005812AB"/>
    <w:rsid w:val="005840D2"/>
    <w:rsid w:val="00585BA1"/>
    <w:rsid w:val="00593C16"/>
    <w:rsid w:val="00594E9E"/>
    <w:rsid w:val="00595BD5"/>
    <w:rsid w:val="005A084E"/>
    <w:rsid w:val="005A12C2"/>
    <w:rsid w:val="005B0394"/>
    <w:rsid w:val="005B4F75"/>
    <w:rsid w:val="005B615C"/>
    <w:rsid w:val="005B76B4"/>
    <w:rsid w:val="005B7A8F"/>
    <w:rsid w:val="005C13BC"/>
    <w:rsid w:val="005C28C4"/>
    <w:rsid w:val="005D110A"/>
    <w:rsid w:val="005D28E1"/>
    <w:rsid w:val="005D314B"/>
    <w:rsid w:val="005D78BB"/>
    <w:rsid w:val="005E06F1"/>
    <w:rsid w:val="005E0C2D"/>
    <w:rsid w:val="005E0EF0"/>
    <w:rsid w:val="005E3518"/>
    <w:rsid w:val="005E37D7"/>
    <w:rsid w:val="005E531B"/>
    <w:rsid w:val="005E64E5"/>
    <w:rsid w:val="005F264C"/>
    <w:rsid w:val="005F2690"/>
    <w:rsid w:val="005F3966"/>
    <w:rsid w:val="005F77F1"/>
    <w:rsid w:val="00600F2D"/>
    <w:rsid w:val="0060164F"/>
    <w:rsid w:val="0060208E"/>
    <w:rsid w:val="006026B6"/>
    <w:rsid w:val="0060320E"/>
    <w:rsid w:val="00603FC9"/>
    <w:rsid w:val="00604AEA"/>
    <w:rsid w:val="0060603C"/>
    <w:rsid w:val="0060692C"/>
    <w:rsid w:val="00606DFD"/>
    <w:rsid w:val="00610661"/>
    <w:rsid w:val="00610C60"/>
    <w:rsid w:val="00612BE5"/>
    <w:rsid w:val="00614BCD"/>
    <w:rsid w:val="00615212"/>
    <w:rsid w:val="0062085F"/>
    <w:rsid w:val="00621A5F"/>
    <w:rsid w:val="00621C53"/>
    <w:rsid w:val="00624285"/>
    <w:rsid w:val="006305F5"/>
    <w:rsid w:val="006310EA"/>
    <w:rsid w:val="006351C5"/>
    <w:rsid w:val="00636457"/>
    <w:rsid w:val="00643C24"/>
    <w:rsid w:val="006443F2"/>
    <w:rsid w:val="0064562F"/>
    <w:rsid w:val="006466FF"/>
    <w:rsid w:val="0064673E"/>
    <w:rsid w:val="00647CB8"/>
    <w:rsid w:val="00647DD2"/>
    <w:rsid w:val="006520B8"/>
    <w:rsid w:val="00653E49"/>
    <w:rsid w:val="006551AF"/>
    <w:rsid w:val="006562AC"/>
    <w:rsid w:val="00656B0B"/>
    <w:rsid w:val="00657C08"/>
    <w:rsid w:val="00657D8E"/>
    <w:rsid w:val="00657FBC"/>
    <w:rsid w:val="0066396D"/>
    <w:rsid w:val="00670FED"/>
    <w:rsid w:val="006710B2"/>
    <w:rsid w:val="00672CB1"/>
    <w:rsid w:val="006732D6"/>
    <w:rsid w:val="00674B19"/>
    <w:rsid w:val="006757BD"/>
    <w:rsid w:val="0068202E"/>
    <w:rsid w:val="0068280A"/>
    <w:rsid w:val="00687EEA"/>
    <w:rsid w:val="006901FD"/>
    <w:rsid w:val="006913E5"/>
    <w:rsid w:val="006975DC"/>
    <w:rsid w:val="006A00BB"/>
    <w:rsid w:val="006A264A"/>
    <w:rsid w:val="006A37F8"/>
    <w:rsid w:val="006A38C7"/>
    <w:rsid w:val="006A4A1A"/>
    <w:rsid w:val="006A759C"/>
    <w:rsid w:val="006B2A64"/>
    <w:rsid w:val="006B35A2"/>
    <w:rsid w:val="006B3669"/>
    <w:rsid w:val="006B3828"/>
    <w:rsid w:val="006B4653"/>
    <w:rsid w:val="006B47FC"/>
    <w:rsid w:val="006B5E2F"/>
    <w:rsid w:val="006B684C"/>
    <w:rsid w:val="006B78B6"/>
    <w:rsid w:val="006C05CE"/>
    <w:rsid w:val="006C09A9"/>
    <w:rsid w:val="006C0F99"/>
    <w:rsid w:val="006C18FA"/>
    <w:rsid w:val="006D323E"/>
    <w:rsid w:val="006D3DF9"/>
    <w:rsid w:val="006D3EF2"/>
    <w:rsid w:val="006D4F09"/>
    <w:rsid w:val="006D7578"/>
    <w:rsid w:val="006D7EAA"/>
    <w:rsid w:val="006E438C"/>
    <w:rsid w:val="006E44BB"/>
    <w:rsid w:val="006E55BB"/>
    <w:rsid w:val="006E78B5"/>
    <w:rsid w:val="006E7D74"/>
    <w:rsid w:val="006F2465"/>
    <w:rsid w:val="006F54EE"/>
    <w:rsid w:val="006F56E3"/>
    <w:rsid w:val="00702AD8"/>
    <w:rsid w:val="00702FB0"/>
    <w:rsid w:val="00710A07"/>
    <w:rsid w:val="00712CBF"/>
    <w:rsid w:val="00716110"/>
    <w:rsid w:val="00721163"/>
    <w:rsid w:val="0072140C"/>
    <w:rsid w:val="0072308B"/>
    <w:rsid w:val="00723F20"/>
    <w:rsid w:val="00724CBE"/>
    <w:rsid w:val="00726632"/>
    <w:rsid w:val="00733818"/>
    <w:rsid w:val="00733D7B"/>
    <w:rsid w:val="00733F74"/>
    <w:rsid w:val="0073437C"/>
    <w:rsid w:val="00735398"/>
    <w:rsid w:val="00736A3C"/>
    <w:rsid w:val="00737ADE"/>
    <w:rsid w:val="00740665"/>
    <w:rsid w:val="007429FD"/>
    <w:rsid w:val="00743AF4"/>
    <w:rsid w:val="00751345"/>
    <w:rsid w:val="007520D0"/>
    <w:rsid w:val="007542ED"/>
    <w:rsid w:val="007559AC"/>
    <w:rsid w:val="00756B15"/>
    <w:rsid w:val="00756B6B"/>
    <w:rsid w:val="00756C3D"/>
    <w:rsid w:val="00756CFA"/>
    <w:rsid w:val="0075707B"/>
    <w:rsid w:val="00760B12"/>
    <w:rsid w:val="00761E60"/>
    <w:rsid w:val="00763091"/>
    <w:rsid w:val="00765637"/>
    <w:rsid w:val="00770F3E"/>
    <w:rsid w:val="0077579F"/>
    <w:rsid w:val="00782112"/>
    <w:rsid w:val="00782611"/>
    <w:rsid w:val="00791B92"/>
    <w:rsid w:val="0079662F"/>
    <w:rsid w:val="00797198"/>
    <w:rsid w:val="007A0B3E"/>
    <w:rsid w:val="007A2825"/>
    <w:rsid w:val="007A2D4A"/>
    <w:rsid w:val="007A3D10"/>
    <w:rsid w:val="007A3ECD"/>
    <w:rsid w:val="007A740C"/>
    <w:rsid w:val="007A784C"/>
    <w:rsid w:val="007B64F2"/>
    <w:rsid w:val="007B699E"/>
    <w:rsid w:val="007B7CF6"/>
    <w:rsid w:val="007C6D40"/>
    <w:rsid w:val="007C76E6"/>
    <w:rsid w:val="007D54A0"/>
    <w:rsid w:val="007D5991"/>
    <w:rsid w:val="007E1032"/>
    <w:rsid w:val="007E2963"/>
    <w:rsid w:val="007E624A"/>
    <w:rsid w:val="007E7CBA"/>
    <w:rsid w:val="007F40C1"/>
    <w:rsid w:val="007F6A82"/>
    <w:rsid w:val="007F7821"/>
    <w:rsid w:val="008004B1"/>
    <w:rsid w:val="00801803"/>
    <w:rsid w:val="00801EF8"/>
    <w:rsid w:val="00802698"/>
    <w:rsid w:val="00806DB7"/>
    <w:rsid w:val="00807EDA"/>
    <w:rsid w:val="0081362B"/>
    <w:rsid w:val="008148DD"/>
    <w:rsid w:val="00814CDB"/>
    <w:rsid w:val="00815A33"/>
    <w:rsid w:val="00821E2D"/>
    <w:rsid w:val="00824C49"/>
    <w:rsid w:val="00824DEE"/>
    <w:rsid w:val="008367CE"/>
    <w:rsid w:val="00843AD9"/>
    <w:rsid w:val="00843C17"/>
    <w:rsid w:val="00845E29"/>
    <w:rsid w:val="008462E4"/>
    <w:rsid w:val="0084630F"/>
    <w:rsid w:val="00846E6D"/>
    <w:rsid w:val="008477DB"/>
    <w:rsid w:val="00855A80"/>
    <w:rsid w:val="00856297"/>
    <w:rsid w:val="0085645C"/>
    <w:rsid w:val="00862B72"/>
    <w:rsid w:val="008701B1"/>
    <w:rsid w:val="00871A06"/>
    <w:rsid w:val="00873098"/>
    <w:rsid w:val="00876234"/>
    <w:rsid w:val="00880D0D"/>
    <w:rsid w:val="00882132"/>
    <w:rsid w:val="008827C4"/>
    <w:rsid w:val="00882E84"/>
    <w:rsid w:val="008833EA"/>
    <w:rsid w:val="008845E3"/>
    <w:rsid w:val="008908F7"/>
    <w:rsid w:val="00895217"/>
    <w:rsid w:val="0089660D"/>
    <w:rsid w:val="00896D22"/>
    <w:rsid w:val="00896F09"/>
    <w:rsid w:val="00897563"/>
    <w:rsid w:val="0089777E"/>
    <w:rsid w:val="008A05D6"/>
    <w:rsid w:val="008A1248"/>
    <w:rsid w:val="008A3453"/>
    <w:rsid w:val="008A39E4"/>
    <w:rsid w:val="008A583D"/>
    <w:rsid w:val="008A5AA9"/>
    <w:rsid w:val="008B0524"/>
    <w:rsid w:val="008B0C6F"/>
    <w:rsid w:val="008B5E31"/>
    <w:rsid w:val="008B62DC"/>
    <w:rsid w:val="008B63D1"/>
    <w:rsid w:val="008B764A"/>
    <w:rsid w:val="008C2954"/>
    <w:rsid w:val="008D21B3"/>
    <w:rsid w:val="008D7E4B"/>
    <w:rsid w:val="008E43C8"/>
    <w:rsid w:val="008E471D"/>
    <w:rsid w:val="008E61ED"/>
    <w:rsid w:val="008E63E5"/>
    <w:rsid w:val="008E68E6"/>
    <w:rsid w:val="008E7D52"/>
    <w:rsid w:val="008E7F89"/>
    <w:rsid w:val="008F525F"/>
    <w:rsid w:val="008F5D62"/>
    <w:rsid w:val="008F6581"/>
    <w:rsid w:val="008F6BEC"/>
    <w:rsid w:val="0090298D"/>
    <w:rsid w:val="00902E15"/>
    <w:rsid w:val="00904152"/>
    <w:rsid w:val="00904221"/>
    <w:rsid w:val="009054A9"/>
    <w:rsid w:val="009106AB"/>
    <w:rsid w:val="009125BF"/>
    <w:rsid w:val="00912A15"/>
    <w:rsid w:val="00916A3F"/>
    <w:rsid w:val="00920759"/>
    <w:rsid w:val="0092171C"/>
    <w:rsid w:val="00922CBA"/>
    <w:rsid w:val="009310A4"/>
    <w:rsid w:val="00935357"/>
    <w:rsid w:val="00937B8C"/>
    <w:rsid w:val="00942570"/>
    <w:rsid w:val="0094342A"/>
    <w:rsid w:val="00946590"/>
    <w:rsid w:val="00947F6B"/>
    <w:rsid w:val="009666F1"/>
    <w:rsid w:val="009678CA"/>
    <w:rsid w:val="00970491"/>
    <w:rsid w:val="00971909"/>
    <w:rsid w:val="00972DB9"/>
    <w:rsid w:val="00974F2F"/>
    <w:rsid w:val="00976C8B"/>
    <w:rsid w:val="00983148"/>
    <w:rsid w:val="00985E58"/>
    <w:rsid w:val="00986026"/>
    <w:rsid w:val="0099337F"/>
    <w:rsid w:val="00995705"/>
    <w:rsid w:val="009962EF"/>
    <w:rsid w:val="00996A6A"/>
    <w:rsid w:val="009971D5"/>
    <w:rsid w:val="009A27C0"/>
    <w:rsid w:val="009A4814"/>
    <w:rsid w:val="009A58BA"/>
    <w:rsid w:val="009A5995"/>
    <w:rsid w:val="009A7BBE"/>
    <w:rsid w:val="009B07B0"/>
    <w:rsid w:val="009B134F"/>
    <w:rsid w:val="009B3B38"/>
    <w:rsid w:val="009B4133"/>
    <w:rsid w:val="009B5C9A"/>
    <w:rsid w:val="009B6009"/>
    <w:rsid w:val="009B6582"/>
    <w:rsid w:val="009B7416"/>
    <w:rsid w:val="009C0E46"/>
    <w:rsid w:val="009C183F"/>
    <w:rsid w:val="009C1F00"/>
    <w:rsid w:val="009C2DFC"/>
    <w:rsid w:val="009C3E22"/>
    <w:rsid w:val="009C4AD2"/>
    <w:rsid w:val="009C7F13"/>
    <w:rsid w:val="009D25FC"/>
    <w:rsid w:val="009D5AF3"/>
    <w:rsid w:val="009D6033"/>
    <w:rsid w:val="009E0A5A"/>
    <w:rsid w:val="009E4690"/>
    <w:rsid w:val="009E58C6"/>
    <w:rsid w:val="009E5A32"/>
    <w:rsid w:val="009E6785"/>
    <w:rsid w:val="009E69F0"/>
    <w:rsid w:val="009F0B16"/>
    <w:rsid w:val="009F0EDE"/>
    <w:rsid w:val="009F1822"/>
    <w:rsid w:val="009F39AF"/>
    <w:rsid w:val="009F63FF"/>
    <w:rsid w:val="009F69D3"/>
    <w:rsid w:val="00A01695"/>
    <w:rsid w:val="00A04177"/>
    <w:rsid w:val="00A0539A"/>
    <w:rsid w:val="00A05967"/>
    <w:rsid w:val="00A064C8"/>
    <w:rsid w:val="00A07550"/>
    <w:rsid w:val="00A102E0"/>
    <w:rsid w:val="00A13561"/>
    <w:rsid w:val="00A144B3"/>
    <w:rsid w:val="00A14CDA"/>
    <w:rsid w:val="00A159E1"/>
    <w:rsid w:val="00A15BFA"/>
    <w:rsid w:val="00A16663"/>
    <w:rsid w:val="00A23217"/>
    <w:rsid w:val="00A2408A"/>
    <w:rsid w:val="00A260ED"/>
    <w:rsid w:val="00A263E0"/>
    <w:rsid w:val="00A26522"/>
    <w:rsid w:val="00A30E3A"/>
    <w:rsid w:val="00A360C9"/>
    <w:rsid w:val="00A37078"/>
    <w:rsid w:val="00A40400"/>
    <w:rsid w:val="00A40A24"/>
    <w:rsid w:val="00A40A89"/>
    <w:rsid w:val="00A43F2B"/>
    <w:rsid w:val="00A4569F"/>
    <w:rsid w:val="00A56828"/>
    <w:rsid w:val="00A57C7C"/>
    <w:rsid w:val="00A602EF"/>
    <w:rsid w:val="00A61FC2"/>
    <w:rsid w:val="00A6547D"/>
    <w:rsid w:val="00A661F6"/>
    <w:rsid w:val="00A721AA"/>
    <w:rsid w:val="00A73449"/>
    <w:rsid w:val="00A76535"/>
    <w:rsid w:val="00A77168"/>
    <w:rsid w:val="00A82F17"/>
    <w:rsid w:val="00A83A2E"/>
    <w:rsid w:val="00A84545"/>
    <w:rsid w:val="00A90670"/>
    <w:rsid w:val="00A91B85"/>
    <w:rsid w:val="00A927AA"/>
    <w:rsid w:val="00A92A7A"/>
    <w:rsid w:val="00A9300C"/>
    <w:rsid w:val="00A97FDE"/>
    <w:rsid w:val="00AA4815"/>
    <w:rsid w:val="00AA56AE"/>
    <w:rsid w:val="00AA6D9D"/>
    <w:rsid w:val="00AB346F"/>
    <w:rsid w:val="00AB3D3C"/>
    <w:rsid w:val="00AB4DB8"/>
    <w:rsid w:val="00AC4705"/>
    <w:rsid w:val="00AC4B85"/>
    <w:rsid w:val="00AC5ED6"/>
    <w:rsid w:val="00AC7B9B"/>
    <w:rsid w:val="00AD141E"/>
    <w:rsid w:val="00AD1916"/>
    <w:rsid w:val="00AD1B91"/>
    <w:rsid w:val="00AD5A6D"/>
    <w:rsid w:val="00AE001F"/>
    <w:rsid w:val="00AE0717"/>
    <w:rsid w:val="00AE0EA3"/>
    <w:rsid w:val="00AE13FB"/>
    <w:rsid w:val="00AE2780"/>
    <w:rsid w:val="00AE2891"/>
    <w:rsid w:val="00AE2D8E"/>
    <w:rsid w:val="00AE3665"/>
    <w:rsid w:val="00AE3F1B"/>
    <w:rsid w:val="00AF3625"/>
    <w:rsid w:val="00AF5A0B"/>
    <w:rsid w:val="00B03936"/>
    <w:rsid w:val="00B069FB"/>
    <w:rsid w:val="00B06C31"/>
    <w:rsid w:val="00B078A4"/>
    <w:rsid w:val="00B101F7"/>
    <w:rsid w:val="00B11AFA"/>
    <w:rsid w:val="00B14C02"/>
    <w:rsid w:val="00B15DEE"/>
    <w:rsid w:val="00B1690A"/>
    <w:rsid w:val="00B25F8A"/>
    <w:rsid w:val="00B2759A"/>
    <w:rsid w:val="00B31AAD"/>
    <w:rsid w:val="00B32E0F"/>
    <w:rsid w:val="00B44906"/>
    <w:rsid w:val="00B45ADF"/>
    <w:rsid w:val="00B474F9"/>
    <w:rsid w:val="00B50AD5"/>
    <w:rsid w:val="00B511A0"/>
    <w:rsid w:val="00B53BDF"/>
    <w:rsid w:val="00B579C1"/>
    <w:rsid w:val="00B65743"/>
    <w:rsid w:val="00B67963"/>
    <w:rsid w:val="00B70BE9"/>
    <w:rsid w:val="00B74570"/>
    <w:rsid w:val="00B77216"/>
    <w:rsid w:val="00B77EFA"/>
    <w:rsid w:val="00B80E4F"/>
    <w:rsid w:val="00B82F74"/>
    <w:rsid w:val="00B8332C"/>
    <w:rsid w:val="00B85D52"/>
    <w:rsid w:val="00B92313"/>
    <w:rsid w:val="00B96D6D"/>
    <w:rsid w:val="00BA03D5"/>
    <w:rsid w:val="00BA09A8"/>
    <w:rsid w:val="00BA17ED"/>
    <w:rsid w:val="00BA1F9B"/>
    <w:rsid w:val="00BA413A"/>
    <w:rsid w:val="00BA55FB"/>
    <w:rsid w:val="00BA64B8"/>
    <w:rsid w:val="00BB1447"/>
    <w:rsid w:val="00BB1ED6"/>
    <w:rsid w:val="00BB2588"/>
    <w:rsid w:val="00BB5B1B"/>
    <w:rsid w:val="00BB62A3"/>
    <w:rsid w:val="00BC2CFF"/>
    <w:rsid w:val="00BC7957"/>
    <w:rsid w:val="00BD02B2"/>
    <w:rsid w:val="00BD27B3"/>
    <w:rsid w:val="00BD3A4E"/>
    <w:rsid w:val="00BD5556"/>
    <w:rsid w:val="00BD6A97"/>
    <w:rsid w:val="00BD7010"/>
    <w:rsid w:val="00BD7D5E"/>
    <w:rsid w:val="00BE2ACA"/>
    <w:rsid w:val="00BE51ED"/>
    <w:rsid w:val="00BE5D68"/>
    <w:rsid w:val="00BE771E"/>
    <w:rsid w:val="00BE7D8E"/>
    <w:rsid w:val="00BF0E03"/>
    <w:rsid w:val="00BF0F88"/>
    <w:rsid w:val="00BF3535"/>
    <w:rsid w:val="00BF37E5"/>
    <w:rsid w:val="00BF5BAB"/>
    <w:rsid w:val="00BF7830"/>
    <w:rsid w:val="00C023A3"/>
    <w:rsid w:val="00C06ADD"/>
    <w:rsid w:val="00C07D5E"/>
    <w:rsid w:val="00C11953"/>
    <w:rsid w:val="00C12013"/>
    <w:rsid w:val="00C1246A"/>
    <w:rsid w:val="00C146DB"/>
    <w:rsid w:val="00C15132"/>
    <w:rsid w:val="00C171FD"/>
    <w:rsid w:val="00C2119C"/>
    <w:rsid w:val="00C22F9A"/>
    <w:rsid w:val="00C24136"/>
    <w:rsid w:val="00C32B7E"/>
    <w:rsid w:val="00C33BD7"/>
    <w:rsid w:val="00C37942"/>
    <w:rsid w:val="00C42D5E"/>
    <w:rsid w:val="00C4326A"/>
    <w:rsid w:val="00C4395E"/>
    <w:rsid w:val="00C43FDB"/>
    <w:rsid w:val="00C456E5"/>
    <w:rsid w:val="00C47CCD"/>
    <w:rsid w:val="00C54084"/>
    <w:rsid w:val="00C64825"/>
    <w:rsid w:val="00C648E9"/>
    <w:rsid w:val="00C6565E"/>
    <w:rsid w:val="00C658E8"/>
    <w:rsid w:val="00C66967"/>
    <w:rsid w:val="00C66D43"/>
    <w:rsid w:val="00C6700C"/>
    <w:rsid w:val="00C7264A"/>
    <w:rsid w:val="00C74383"/>
    <w:rsid w:val="00C76AA0"/>
    <w:rsid w:val="00C81349"/>
    <w:rsid w:val="00C84213"/>
    <w:rsid w:val="00C84B2B"/>
    <w:rsid w:val="00C9112E"/>
    <w:rsid w:val="00C93B1C"/>
    <w:rsid w:val="00CA47CD"/>
    <w:rsid w:val="00CA4A5E"/>
    <w:rsid w:val="00CA4AD5"/>
    <w:rsid w:val="00CA7876"/>
    <w:rsid w:val="00CB1E5D"/>
    <w:rsid w:val="00CB3438"/>
    <w:rsid w:val="00CB3BCF"/>
    <w:rsid w:val="00CB664A"/>
    <w:rsid w:val="00CC02FD"/>
    <w:rsid w:val="00CC0DFC"/>
    <w:rsid w:val="00CC0EAE"/>
    <w:rsid w:val="00CC1BA8"/>
    <w:rsid w:val="00CC1BBC"/>
    <w:rsid w:val="00CC3AC3"/>
    <w:rsid w:val="00CC653C"/>
    <w:rsid w:val="00CC6FBB"/>
    <w:rsid w:val="00CD2D63"/>
    <w:rsid w:val="00CD43FA"/>
    <w:rsid w:val="00CD7232"/>
    <w:rsid w:val="00CD7C05"/>
    <w:rsid w:val="00CE3CAC"/>
    <w:rsid w:val="00CE3EA5"/>
    <w:rsid w:val="00CE3F80"/>
    <w:rsid w:val="00CE4E75"/>
    <w:rsid w:val="00CE51C1"/>
    <w:rsid w:val="00CE664B"/>
    <w:rsid w:val="00CE74AF"/>
    <w:rsid w:val="00CF078F"/>
    <w:rsid w:val="00CF393A"/>
    <w:rsid w:val="00CF6223"/>
    <w:rsid w:val="00CF6527"/>
    <w:rsid w:val="00CF72E4"/>
    <w:rsid w:val="00D0114F"/>
    <w:rsid w:val="00D04423"/>
    <w:rsid w:val="00D06091"/>
    <w:rsid w:val="00D0750D"/>
    <w:rsid w:val="00D112B7"/>
    <w:rsid w:val="00D11CE7"/>
    <w:rsid w:val="00D12CFC"/>
    <w:rsid w:val="00D13261"/>
    <w:rsid w:val="00D14E06"/>
    <w:rsid w:val="00D1600C"/>
    <w:rsid w:val="00D168B6"/>
    <w:rsid w:val="00D21AFF"/>
    <w:rsid w:val="00D258DA"/>
    <w:rsid w:val="00D27093"/>
    <w:rsid w:val="00D321B6"/>
    <w:rsid w:val="00D32679"/>
    <w:rsid w:val="00D33F87"/>
    <w:rsid w:val="00D36975"/>
    <w:rsid w:val="00D4047F"/>
    <w:rsid w:val="00D45556"/>
    <w:rsid w:val="00D45DAD"/>
    <w:rsid w:val="00D50AE3"/>
    <w:rsid w:val="00D50F1C"/>
    <w:rsid w:val="00D51C63"/>
    <w:rsid w:val="00D54F6A"/>
    <w:rsid w:val="00D62106"/>
    <w:rsid w:val="00D6294F"/>
    <w:rsid w:val="00D64965"/>
    <w:rsid w:val="00D64D04"/>
    <w:rsid w:val="00D6550E"/>
    <w:rsid w:val="00D65743"/>
    <w:rsid w:val="00D667C4"/>
    <w:rsid w:val="00D66C1E"/>
    <w:rsid w:val="00D7006C"/>
    <w:rsid w:val="00D704D2"/>
    <w:rsid w:val="00D706FD"/>
    <w:rsid w:val="00D72F62"/>
    <w:rsid w:val="00D73397"/>
    <w:rsid w:val="00D80B8C"/>
    <w:rsid w:val="00D8137E"/>
    <w:rsid w:val="00D83D8C"/>
    <w:rsid w:val="00D85313"/>
    <w:rsid w:val="00D876A1"/>
    <w:rsid w:val="00D87C54"/>
    <w:rsid w:val="00D91DBE"/>
    <w:rsid w:val="00D92CAA"/>
    <w:rsid w:val="00D931F8"/>
    <w:rsid w:val="00D93FBB"/>
    <w:rsid w:val="00D95B85"/>
    <w:rsid w:val="00DA07B6"/>
    <w:rsid w:val="00DA09C1"/>
    <w:rsid w:val="00DA265B"/>
    <w:rsid w:val="00DA26C0"/>
    <w:rsid w:val="00DA3DD7"/>
    <w:rsid w:val="00DA47FA"/>
    <w:rsid w:val="00DB0085"/>
    <w:rsid w:val="00DC068A"/>
    <w:rsid w:val="00DC2CB6"/>
    <w:rsid w:val="00DC36AF"/>
    <w:rsid w:val="00DC7849"/>
    <w:rsid w:val="00DD063F"/>
    <w:rsid w:val="00DD57D1"/>
    <w:rsid w:val="00DD60B2"/>
    <w:rsid w:val="00DE2066"/>
    <w:rsid w:val="00DE23C7"/>
    <w:rsid w:val="00DE2D30"/>
    <w:rsid w:val="00DE3C7E"/>
    <w:rsid w:val="00DE412E"/>
    <w:rsid w:val="00DE56F0"/>
    <w:rsid w:val="00DE699C"/>
    <w:rsid w:val="00DE74BA"/>
    <w:rsid w:val="00DF1835"/>
    <w:rsid w:val="00DF31FB"/>
    <w:rsid w:val="00DF5BC9"/>
    <w:rsid w:val="00DF5FA6"/>
    <w:rsid w:val="00DF7285"/>
    <w:rsid w:val="00E000FD"/>
    <w:rsid w:val="00E00167"/>
    <w:rsid w:val="00E00AF6"/>
    <w:rsid w:val="00E03BD8"/>
    <w:rsid w:val="00E04F1C"/>
    <w:rsid w:val="00E1062E"/>
    <w:rsid w:val="00E115A3"/>
    <w:rsid w:val="00E1247E"/>
    <w:rsid w:val="00E15127"/>
    <w:rsid w:val="00E15760"/>
    <w:rsid w:val="00E164D6"/>
    <w:rsid w:val="00E2379E"/>
    <w:rsid w:val="00E2476A"/>
    <w:rsid w:val="00E2496F"/>
    <w:rsid w:val="00E265F9"/>
    <w:rsid w:val="00E3042A"/>
    <w:rsid w:val="00E3045C"/>
    <w:rsid w:val="00E32205"/>
    <w:rsid w:val="00E33261"/>
    <w:rsid w:val="00E3425A"/>
    <w:rsid w:val="00E342AB"/>
    <w:rsid w:val="00E3497C"/>
    <w:rsid w:val="00E35F7D"/>
    <w:rsid w:val="00E51BB5"/>
    <w:rsid w:val="00E5385E"/>
    <w:rsid w:val="00E57E59"/>
    <w:rsid w:val="00E60196"/>
    <w:rsid w:val="00E64E01"/>
    <w:rsid w:val="00E66F73"/>
    <w:rsid w:val="00E67E22"/>
    <w:rsid w:val="00E719F1"/>
    <w:rsid w:val="00E73441"/>
    <w:rsid w:val="00E74455"/>
    <w:rsid w:val="00E75775"/>
    <w:rsid w:val="00E80697"/>
    <w:rsid w:val="00E829E1"/>
    <w:rsid w:val="00E842BB"/>
    <w:rsid w:val="00E85CD1"/>
    <w:rsid w:val="00E90C1E"/>
    <w:rsid w:val="00E927BF"/>
    <w:rsid w:val="00E946D5"/>
    <w:rsid w:val="00E96038"/>
    <w:rsid w:val="00E96963"/>
    <w:rsid w:val="00E970CE"/>
    <w:rsid w:val="00E97840"/>
    <w:rsid w:val="00EA2782"/>
    <w:rsid w:val="00EB0DCC"/>
    <w:rsid w:val="00EB217E"/>
    <w:rsid w:val="00EB3259"/>
    <w:rsid w:val="00EB6283"/>
    <w:rsid w:val="00EC10FF"/>
    <w:rsid w:val="00EC5FED"/>
    <w:rsid w:val="00EC636B"/>
    <w:rsid w:val="00ED31AE"/>
    <w:rsid w:val="00ED3FBD"/>
    <w:rsid w:val="00EE0ADB"/>
    <w:rsid w:val="00EE26AB"/>
    <w:rsid w:val="00EE5BC9"/>
    <w:rsid w:val="00EE69F8"/>
    <w:rsid w:val="00EF3EFC"/>
    <w:rsid w:val="00EF463D"/>
    <w:rsid w:val="00EF475E"/>
    <w:rsid w:val="00EF5E26"/>
    <w:rsid w:val="00EF6098"/>
    <w:rsid w:val="00EF7F0F"/>
    <w:rsid w:val="00F03845"/>
    <w:rsid w:val="00F0482B"/>
    <w:rsid w:val="00F05486"/>
    <w:rsid w:val="00F06389"/>
    <w:rsid w:val="00F10C1C"/>
    <w:rsid w:val="00F160A9"/>
    <w:rsid w:val="00F17243"/>
    <w:rsid w:val="00F20925"/>
    <w:rsid w:val="00F2105A"/>
    <w:rsid w:val="00F23CEC"/>
    <w:rsid w:val="00F244A4"/>
    <w:rsid w:val="00F24D6D"/>
    <w:rsid w:val="00F277FE"/>
    <w:rsid w:val="00F3000F"/>
    <w:rsid w:val="00F34496"/>
    <w:rsid w:val="00F40F81"/>
    <w:rsid w:val="00F42FDB"/>
    <w:rsid w:val="00F459B1"/>
    <w:rsid w:val="00F5389C"/>
    <w:rsid w:val="00F553BF"/>
    <w:rsid w:val="00F554CD"/>
    <w:rsid w:val="00F55EAB"/>
    <w:rsid w:val="00F56EFC"/>
    <w:rsid w:val="00F57442"/>
    <w:rsid w:val="00F61A58"/>
    <w:rsid w:val="00F639D4"/>
    <w:rsid w:val="00F657C0"/>
    <w:rsid w:val="00F71CF9"/>
    <w:rsid w:val="00F73238"/>
    <w:rsid w:val="00F73D37"/>
    <w:rsid w:val="00F75B38"/>
    <w:rsid w:val="00F77694"/>
    <w:rsid w:val="00F806CC"/>
    <w:rsid w:val="00F81996"/>
    <w:rsid w:val="00F81EBC"/>
    <w:rsid w:val="00F9453F"/>
    <w:rsid w:val="00F94D40"/>
    <w:rsid w:val="00F95482"/>
    <w:rsid w:val="00F95ED2"/>
    <w:rsid w:val="00FA0A34"/>
    <w:rsid w:val="00FA1115"/>
    <w:rsid w:val="00FA428B"/>
    <w:rsid w:val="00FA784B"/>
    <w:rsid w:val="00FB17BA"/>
    <w:rsid w:val="00FB2EEB"/>
    <w:rsid w:val="00FB637A"/>
    <w:rsid w:val="00FB7D39"/>
    <w:rsid w:val="00FC0E8D"/>
    <w:rsid w:val="00FC369F"/>
    <w:rsid w:val="00FC566C"/>
    <w:rsid w:val="00FC5DD0"/>
    <w:rsid w:val="00FC6C10"/>
    <w:rsid w:val="00FD631C"/>
    <w:rsid w:val="00FE050A"/>
    <w:rsid w:val="00FE3F73"/>
    <w:rsid w:val="00FE43CA"/>
    <w:rsid w:val="00FE44F8"/>
    <w:rsid w:val="00FE5D64"/>
    <w:rsid w:val="00FE64B9"/>
    <w:rsid w:val="00FF10F1"/>
    <w:rsid w:val="00FF25B3"/>
    <w:rsid w:val="00FF33A9"/>
    <w:rsid w:val="00FF3ECE"/>
    <w:rsid w:val="00FF461C"/>
    <w:rsid w:val="00FF4B35"/>
    <w:rsid w:val="00FF7DB6"/>
    <w:rsid w:val="678562E1"/>
    <w:rsid w:val="76861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70B78"/>
  <w15:docId w15:val="{D236254E-3491-4806-96F0-605DB2DA0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HeaderChar">
    <w:name w:val="Header Char"/>
    <w:basedOn w:val="DefaultParagraphFont"/>
    <w:link w:val="Header"/>
    <w:uiPriority w:val="99"/>
    <w:qFormat/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1256A5D9A1454C86EC2C17DABADAF0" ma:contentTypeVersion="10" ma:contentTypeDescription="Create a new document." ma:contentTypeScope="" ma:versionID="f12e8aa2b8542421a90f5d3973c20312">
  <xsd:schema xmlns:xsd="http://www.w3.org/2001/XMLSchema" xmlns:xs="http://www.w3.org/2001/XMLSchema" xmlns:p="http://schemas.microsoft.com/office/2006/metadata/properties" xmlns:ns3="7094bf1b-42d0-4320-bb0d-5c4ecfa404ba" targetNamespace="http://schemas.microsoft.com/office/2006/metadata/properties" ma:root="true" ma:fieldsID="0ed8166bcd2783bb5a1ba15d8e6b1453" ns3:_="">
    <xsd:import namespace="7094bf1b-42d0-4320-bb0d-5c4ecfa404b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94bf1b-42d0-4320-bb0d-5c4ecfa404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94019C-1FCF-4F84-AEFD-F51F7C4A12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94bf1b-42d0-4320-bb0d-5c4ecfa404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7675D61-9A45-4291-86A5-B8B89D392BF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E8BD4D50-F140-4505-B79F-554BE247687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E8CF6CDC-BEAC-4851-86D4-03371F94E3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6</Pages>
  <Words>2878</Words>
  <Characters>16410</Characters>
  <Application>Microsoft Office Word</Application>
  <DocSecurity>0</DocSecurity>
  <Lines>136</Lines>
  <Paragraphs>38</Paragraphs>
  <ScaleCrop>false</ScaleCrop>
  <Company/>
  <LinksUpToDate>false</LinksUpToDate>
  <CharactersWithSpaces>19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Baptist.Asiimwe</dc:creator>
  <cp:lastModifiedBy>Oliver</cp:lastModifiedBy>
  <cp:revision>4</cp:revision>
  <dcterms:created xsi:type="dcterms:W3CDTF">2023-05-05T14:37:00Z</dcterms:created>
  <dcterms:modified xsi:type="dcterms:W3CDTF">2023-06-19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1256A5D9A1454C86EC2C17DABADAF0</vt:lpwstr>
  </property>
  <property fmtid="{D5CDD505-2E9C-101B-9397-08002B2CF9AE}" pid="3" name="ICV">
    <vt:lpwstr>7B6C4BD1BBAB41529C07AC650F05324B</vt:lpwstr>
  </property>
  <property fmtid="{D5CDD505-2E9C-101B-9397-08002B2CF9AE}" pid="4" name="KSOProductBuildVer">
    <vt:lpwstr>1033-11.2.0.11486</vt:lpwstr>
  </property>
</Properties>
</file>